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Rising levels of atmospheric oxygen and evolution of Nrf2</w:t>
      </w:r>
    </w:p>
    <w:p>
      <w:pPr>
        <w:pStyle w:val="Normal"/>
        <w:spacing w:lineRule="auto" w:line="240"/>
        <w:jc w:val="both"/>
        <w:rPr>
          <w:rFonts w:ascii="Times New Roman" w:hAnsi="Times New Roman" w:cs="Times New Roman"/>
          <w:b/>
          <w:b/>
          <w:sz w:val="24"/>
          <w:szCs w:val="24"/>
          <w:shd w:fill="FFFFFF" w:val="clear"/>
        </w:rPr>
      </w:pPr>
      <w:r>
        <w:rPr>
          <w:rFonts w:cs="Times New Roman" w:ascii="Times New Roman" w:hAnsi="Times New Roman"/>
          <w:sz w:val="24"/>
          <w:szCs w:val="24"/>
          <w:shd w:fill="FFFFFF" w:val="clear"/>
        </w:rPr>
        <w:t>Ranko Gacesa, Walter C. Dunlap, David J. Barlow,</w:t>
      </w:r>
      <w:r>
        <w:rPr>
          <w:rFonts w:cs="Times New Roman" w:ascii="Times New Roman" w:hAnsi="Times New Roman"/>
          <w:color w:val="000000"/>
          <w:sz w:val="24"/>
          <w:szCs w:val="24"/>
          <w:shd w:fill="FFFFFF" w:val="clear"/>
        </w:rPr>
        <w:t xml:space="preserve"> Roman A. Laskowski</w:t>
      </w:r>
      <w:r>
        <w:rPr>
          <w:rFonts w:cs="Times New Roman" w:ascii="Times New Roman" w:hAnsi="Times New Roman"/>
          <w:color w:val="000000"/>
          <w:sz w:val="24"/>
          <w:szCs w:val="24"/>
          <w:shd w:fill="FFFFFF" w:val="clear"/>
          <w:vertAlign w:val="superscript"/>
        </w:rPr>
        <w:t xml:space="preserve"> </w:t>
      </w:r>
      <w:r>
        <w:rPr>
          <w:rFonts w:cs="Times New Roman" w:ascii="Times New Roman" w:hAnsi="Times New Roman"/>
          <w:sz w:val="24"/>
          <w:szCs w:val="24"/>
          <w:shd w:fill="FFFFFF" w:val="clear"/>
        </w:rPr>
        <w:t xml:space="preserve">and </w:t>
      </w:r>
    </w:p>
    <w:p>
      <w:pPr>
        <w:pStyle w:val="Normal"/>
        <w:spacing w:lineRule="auto" w:line="240"/>
        <w:jc w:val="both"/>
        <w:rPr>
          <w:rFonts w:ascii="Times New Roman" w:hAnsi="Times New Roman" w:cs="Times New Roman"/>
          <w:color w:val="000000"/>
          <w:sz w:val="24"/>
          <w:szCs w:val="24"/>
          <w:shd w:fill="FFFFFF" w:val="clear"/>
        </w:rPr>
      </w:pPr>
      <w:r>
        <w:rPr>
          <w:rFonts w:cs="Times New Roman" w:ascii="Times New Roman" w:hAnsi="Times New Roman"/>
          <w:sz w:val="24"/>
          <w:szCs w:val="24"/>
          <w:shd w:fill="FFFFFF" w:val="clear"/>
        </w:rPr>
        <w:t>Paul F. Long</w:t>
      </w:r>
    </w:p>
    <w:p>
      <w:pPr>
        <w:pStyle w:val="Normal"/>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Data File 1: Bioinformatics methodology</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b/>
          <w:sz w:val="24"/>
          <w:szCs w:val="24"/>
        </w:rPr>
        <w:t>1.0. Selection of sequences for phylogenetic reconstruction</w:t>
      </w:r>
    </w:p>
    <w:p>
      <w:pPr>
        <w:pStyle w:val="Normal"/>
        <w:jc w:val="both"/>
        <w:rPr/>
      </w:pPr>
      <w:r>
        <w:rPr>
          <w:rFonts w:cs="Times New Roman" w:ascii="Times New Roman" w:hAnsi="Times New Roman"/>
          <w:sz w:val="24"/>
          <w:szCs w:val="24"/>
        </w:rPr>
        <w:t>Translated genomes of metazoan and fungi deposited in UNIPROT and NCBI Refseq databases as of 01/06/2015 were data mined for homologs to human Nrf2 using HMMER</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371/journal.pcbi.1002195", "ISSN" : "1553-7358", "PMID" : "22039361", "abstract" : "Profile hidden Markov models (profile HMMs) and probabilistic inference methods have made important contributions to the theory of sequence database homology search. However, practical use of profile HMM methods has been hindered by the computational expense of existing software implementations. Here I describe an acceleration heuristic for profile HMMs, the \"multiple segment Viterbi\" (MSV) algorithm. The MSV algorithm computes an optimal sum of multiple ungapped local alignment segments using a striped vector-parallel approach previously described for fast Smith/Waterman alignment. MSV scores follow the same statistical distribution as gapped optimal local alignment scores, allowing rapid evaluation of significance of an MSV score and thus facilitating its use as a heuristic filter. I also describe a 20-fold acceleration of the standard profile HMM Forward/Backward algorithms using a method I call \"sparse rescaling\". These methods are assembled in a pipeline in which high-scoring MSV hits are passed on for reanalysis with the full HMM Forward/Backward algorithm. This accelerated pipeline is implemented in the freely available HMMER3 software package. Performance benchmarks show that the use of the heuristic MSV filter sacrifices negligible sensitivity compared to unaccelerated profile HMM searches. HMMER3 is substantially more sensitive and 100- to 1000-fold faster than HMMER2. HMMER3 is now about as fast as BLAST for protein searches.", "author" : [ { "dropping-particle" : "", "family" : "Eddy", "given" : "Sean R", "non-dropping-particle" : "", "parse-names" : false, "suffix" : "" } ], "container-title" : "PLoS Computational Biology", "id" : "ITEM-1", "issue" : "10", "issued" : { "date-parts" : [ [ "2011", "10" ] ] }, "page" : "e1002195", "title" : "Accelerated profile HMM searches", "type" : "article-journal", "volume" : "7" }, "uris" : [ "http://www.mendeley.com/documents/?uuid=a75a0f6e-b83b-4078-a6e6-31d361726a60"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MM profiles generated for Nrf2 and neh1 – neh7 conserved sequences of Nrf2 using vertebrate Nrf2 sequences), psi-BLAST</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nar/25.17.3389", "abstract" : "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 "author" : [ { "dropping-particle" : "", "family" : "Altschul", "given" : "S F", "non-dropping-particle" : "", "parse-names" : false, "suffix" : "" }, { "dropping-particle" : "", "family" : "Madden", "given" : "T L", "non-dropping-particle" : "", "parse-names" : false, "suffix" : "" }, { "dropping-particle" : "", "family" : "Sch\u00e4ffer", "given" : "A A", "non-dropping-particle" : "", "parse-names" : false, "suffix" : "" }, { "dropping-particle" : "", "family" : "Zhang", "given" : "Jinghui", "non-dropping-particle" : "", "parse-names" : false, "suffix" : "" }, { "dropping-particle" : "", "family" : "Zhang", "given" : "Zheng", "non-dropping-particle" : "", "parse-names" : false, "suffix" : "" }, { "dropping-particle" : "", "family" : "Miller", "given" : "Webb", "non-dropping-particle" : "", "parse-names" : false, "suffix" : "" }, { "dropping-particle" : "", "family" : "Lipman", "given" : "D J", "non-dropping-particle" : "", "parse-names" : false, "suffix" : "" } ], "container-title" : "Nucleic Acids Research", "id" : "ITEM-1", "issue" : "17", "issued" : { "date-parts" : [ [ "1997" ] ] }, "page" : "3389-3402", "publisher" : "Oxford Univ Press", "title" : "Gapped BLAST and PSI-BLAST: a new generation of protein database search programs", "type" : "article-journal", "volume" : "25" }, "uris" : [ "http://www.mendeley.com/documents/?uuid=0bbbc25c-83dc-4174-bc21-ac3b8312ee8c"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a previously developed Distant Homology Search Pipeline (DHSP</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16/j.freeradbiomed.2015.06.015", "ISSN" : "08915849", "abstract" : "An essential requirement for the evolution of early eukaryotic life was the development of effective means to protect against metabolic oxidative stress and exposure to environmental toxicants. In present-day mammals, the master transcription factor Nrf2 regulates basal level homeostasis and inducible expression of numerous detoxifying and antioxidant genes. To examine early evolution of the Keap1-Nrf2 pathway, we present bioinformatics analyses of distant homology of mammalian Keap1 and Nrf2 proteins across the Kingdoms of Life. Software written for this analysis is made freely available on-line. Furthermore, utilizing protein modeling and virtual screening methods, we demonstrate potential for Nrf2 activation by competitive inhibition of its binding to Keap1, specifically by UV-protective fungal mycosporines and mycosporine-like amino acids (MAAs). We contend that co-evolution of Nrf2-activating secondary metabolites by fungi and other extant microbiota may provide prospective compound leads for the design of new therapeutics to target activation of the human Keap1-Nrf2 pathway for treating degenerative diseases of ageing.", "author" : [ { "dropping-particle" : "", "family" : "Gacesa", "given" : "Ranko", "non-dropping-particle" : "", "parse-names" : false, "suffix" : "" }, { "dropping-particle" : "", "family" : "Dunlap", "given" : "Walter C.", "non-dropping-particle" : "", "parse-names" : false, "suffix" : "" }, { "dropping-particle" : "", "family" : "Long", "given" : "Paul F.", "non-dropping-particle" : "", "parse-names" : false, "suffix" : "" }, { "dropping-particle" : "", "family" : "Zucko", "given" : "Dr Jurica", "non-dropping-particle" : "", "parse-names" : false, "suffix" : "" }, { "dropping-particle" : "", "family" : "Long", "given" : "Dr Paul", "non-dropping-particle" : "", "parse-names" : false, "suffix" : "" }, { "dropping-particle" : "", "family" : "Dunlap", "given" : "Dr Walter", "non-dropping-particle" : "", "parse-names" : false, "suffix" : "" } ], "container-title" : "Free Radical Biology and Medicine", "id" : "ITEM-1", "issue" : "41", "issued" : { "date-parts" : [ [ "2015", "1", "15" ] ] }, "page" : "1-8", "publisher" : "Faculty of 1000", "title" : "Bioinformatics analyses provide insight into distant homology of the Keap1-Nrf2 pathway", "type" : "article-journal", "volume" : "44" }, "uris" : [ "http://www.mendeley.com/documents/?uuid=7ffe18a6-a57c-4720-8a53-d4d7c9d09768"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f more than one homolog could be identified in a given genome, all potential homologs were investigated for Keap1 binding motifs DLG and ETGE and beta-TRCP binding motif DSGIS using pattern matching, with one mismatch and putative homolog selected based on the presence of DLG / ETGE motifs and HMMER e-values for neh motifs. In the case of ambiguous results, pairwise BLAST alignment with human, mouse and </w:t>
      </w:r>
      <w:r>
        <w:rPr>
          <w:rFonts w:cs="Times New Roman" w:ascii="Times New Roman" w:hAnsi="Times New Roman"/>
          <w:i/>
          <w:sz w:val="24"/>
          <w:szCs w:val="24"/>
        </w:rPr>
        <w:t>Drosophila</w:t>
      </w:r>
      <w:r>
        <w:rPr>
          <w:rFonts w:cs="Times New Roman" w:ascii="Times New Roman" w:hAnsi="Times New Roman"/>
          <w:sz w:val="24"/>
          <w:szCs w:val="24"/>
        </w:rPr>
        <w:t xml:space="preserve"> Nrf2 sequences were used to select putative homologs. DNA sequences were selected as coding DNA for Nrf2 protein homologs if available, and by BLAST searches against NCBI nucleotide databases if putative Nrf2 homologs lacked annotated coding sequences. </w:t>
      </w:r>
    </w:p>
    <w:p>
      <w:pPr>
        <w:pStyle w:val="Normal"/>
        <w:jc w:val="both"/>
        <w:rPr/>
      </w:pPr>
      <w:r>
        <w:rPr>
          <w:rFonts w:cs="Times New Roman" w:ascii="Times New Roman" w:hAnsi="Times New Roman"/>
          <w:b/>
          <w:sz w:val="24"/>
          <w:szCs w:val="24"/>
        </w:rPr>
        <w:t>1.1. Reconstruction of dated phylogenetic tree</w:t>
      </w:r>
    </w:p>
    <w:p>
      <w:pPr>
        <w:pStyle w:val="Normal"/>
        <w:jc w:val="both"/>
        <w:rPr/>
      </w:pPr>
      <w:r>
        <w:rPr>
          <w:rFonts w:cs="Times New Roman" w:ascii="Times New Roman" w:hAnsi="Times New Roman"/>
          <w:sz w:val="24"/>
          <w:szCs w:val="24"/>
        </w:rPr>
        <w:t>A dated phylogenetic tree was constructed using the BEAUTI/BEAST 2.3.0 framework</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371/journal.pcbi.1003537", "ISBN" : "1553-734X", "ISSN" : "15537358", "PMID" : "24722319", "abstract" : "We present a new open source, extensible and flexible software platform for Bayesian evolutionary analysis called BEAST 2. This software platform is a re-design of the popular BEAST 1 platform to correct structural deficiencies that became evident as the BEAST 1 software evolved. Key among those deficiencies was the lack of post-deployment extensibility. BEAST 2 now has a fully developed package management system that allows third party developers to write additional functionality that can be directly installed to the BEAST 2 analysis platform via a package manager without requiring a new software release of the platform. This package architecture is showcased with a number of recently published new models encompassing birth-death-sampling tree priors, phylodynamics and model averaging for substitution models and site partitioning. A second major improvement is the ability to read/write the entire state of the MCMC chain to/from disk allowing it to be easily shared between multiple instances of the BEAST software. This facilitates checkpointing and better support for multi-processor and high-end computing extensions. Finally, the functionality in new packages can be easily added to the user interface (BEAUti 2) by a simple XML template-based mechanism because BEAST 2 has been re-designed to provide greater integration between the analysis engine and the user interface so that, for example BEAST and BEAUti use exactly the same XML file format.", "author" : [ { "dropping-particle" : "", "family" : "Bouckaert", "given" : "Remco", "non-dropping-particle" : "", "parse-names" : false, "suffix" : "" }, { "dropping-particle" : "", "family" : "Heled", "given" : "Joseph", "non-dropping-particle" : "", "parse-names" : false, "suffix" : "" }, { "dropping-particle" : "", "family" : "K\u00fchnert", "given" : "Denise", "non-dropping-particle" : "", "parse-names" : false, "suffix" : "" }, { "dropping-particle" : "", "family" : "Vaughan", "given" : "Tim", "non-dropping-particle" : "", "parse-names" : false, "suffix" : "" }, { "dropping-particle" : "", "family" : "Wu", "given" : "Chieh Hsi", "non-dropping-particle" : "", "parse-names" : false, "suffix" : "" }, { "dropping-particle" : "", "family" : "Xie", "given" : "Dong", "non-dropping-particle" : "", "parse-names" : false, "suffix" : "" }, { "dropping-particle" : "", "family" : "Suchard", "given" : "Marc a.", "non-dropping-particle" : "", "parse-names" : false, "suffix" : "" }, { "dropping-particle" : "", "family" : "Rambaut", "given" : "Andrew", "non-dropping-particle" : "", "parse-names" : false, "suffix" : "" }, { "dropping-particle" : "", "family" : "Drummond", "given" : "Alexei J.", "non-dropping-particle" : "", "parse-names" : false, "suffix" : "" } ], "container-title" : "PLoS Computational Biology", "id" : "ITEM-1", "issue" : "4", "issued" : { "date-parts" : [ [ "2014" ] ] }, "page" : "1-6", "title" : "BEAST 2: A Software Platform for Bayesian Evolutionary Analysis", "type" : "article-journal", "volume" : "10" }, "uris" : [ "http://www.mendeley.com/documents/?uuid=f5a99bf4-1f5d-4641-9859-35ede58a1f88" ] } ], "mendeley" : { "formattedCitation" : "&lt;sup&gt;4&lt;/sup&gt;", "plainTextFormattedCitation" : "4", "previouslyFormattedCitation" : "&lt;sup&gt;4&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using the following 63 protein sequences from a set of major metazoan phyla. Plant and bacterial sequences were used as out-groups (see 2.4 for list of sequences). Sequences were aligned using T-Coffee</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06/jmbi.2000.4042", "ISBN" : "0022-2836 (Print)", "ISSN" : "0022-2836", "PMID" : "10964570", "abstract" : "We describe a new method (T-Coffee) for multiple sequence alignment that provides a dramatic improvement in accuracy with a modest sacrifice in speed as compared to the most commonly used alternatives. The method is broadly based on the popular progressive approach to multiple alignment but avoids the most serious pitfalls caused by the greedy nature of this algorithm. With T-Coffee we pre-process a data set of all pair-wise alignments between the sequences. This provides us with a library of alignment information that can be used to guide the progressive alignment. Intermediate alignments are then based not only on the sequences to be aligned next but also on how all of the sequences align with each other. This alignment information can be derived from heterogeneous sources such as a mixture of alignment programs and/or structure superposition. Here, we illustrate the power of the approach by using a combination of local and global pair-wise alignments to generate the library. The resulting alignments are significantly more reliable, as determined by comparison with a set of 141 test cases, than any of the popular alternatives that we tried. The improvement, especially clear with the more difficult test cases, is always visible, regardless of the phylogenetic spread of the sequences in the tests.", "author" : [ { "dropping-particle" : "", "family" : "Notredame", "given" : "C", "non-dropping-particle" : "", "parse-names" : false, "suffix" : "" }, { "dropping-particle" : "", "family" : "Higgins", "given" : "D G", "non-dropping-particle" : "", "parse-names" : false, "suffix" : "" }, { "dropping-particle" : "", "family" : "Heringa", "given" : "J", "non-dropping-particle" : "", "parse-names" : false, "suffix" : "" } ], "container-title" : "Journal of molecular biology", "id" : "ITEM-1", "issue" : "1", "issued" : { "date-parts" : [ [ "2000" ] ] }, "page" : "205-217", "title" : "T-Coffee: A novel method for fast and accurate multiple sequence alignment.", "type" : "article-journal", "volume" : "302" }, "uris" : [ "http://www.mendeley.com/documents/?uuid=d5661999-c625-4bfd-84f0-3b0e3bb9b504" ] } ], "mendeley" : { "formattedCitation" : "&lt;sup&gt;5&lt;/sup&gt;", "plainTextFormattedCitation" : "5", "previouslyFormattedCitation" : "&lt;sup&gt;5&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M-Coffee</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nar/gkl091", "ISBN" : "1362-4962 (Electronic)\\n0305-1048 (Linking)", "ISSN" : "03051048", "PMID" : "16556910", "abstract" : "We introduce M-Coffee, a meta-method for assembling multiple sequence alignments (MSA) by combining the output of several individual methods into one single MSA. M-Coffee is an extension of T-Coffee and uses consistency to estimate a consensus alignment. We show that the procedure is robust to variations in the choice of constituent methods and reasonably tolerant to duplicate MSAs. We also show that performances can be improved by carefully selecting the constituent methods. M-Coffee outperforms all the individual methods on three major reference datasets: HOMSTRAD, Prefab and Balibase. We also show that on a case-by-case basis, M-Coffee is twice as likely to deliver the best alignment than any individual method. Given a collection of pre-computed MSAs, M-Coffee has similar CPU requirements to the original T-Coffee. M-Coffee is a freeware open-source package available from http://www.tcoffee.org/.", "author" : [ { "dropping-particle" : "", "family" : "Wallace", "given" : "Iain M.", "non-dropping-particle" : "", "parse-names" : false, "suffix" : "" }, { "dropping-particle" : "", "family" : "O'Sullivan", "given" : "Orla", "non-dropping-particle" : "", "parse-names" : false, "suffix" : "" }, { "dropping-particle" : "", "family" : "Higgins", "given" : "Desmond G.", "non-dropping-particle" : "", "parse-names" : false, "suffix" : "" }, { "dropping-particle" : "", "family" : "Notredame", "given" : "Cedric", "non-dropping-particle" : "", "parse-names" : false, "suffix" : "" } ], "container-title" : "Nucleic Acids Research", "id" : "ITEM-1", "issue" : "6", "issued" : { "date-parts" : [ [ "2006" ] ] }, "page" : "1692-1699", "title" : "M-Coffee: Combining multiple sequence alignment methods with T-Coffee", "type" : "article-journal", "volume" : "34" }, "uris" : [ "http://www.mendeley.com/documents/?uuid=48ddf46c-7e58-4ab7-8929-3caf008adaf1" ] } ], "mendeley" : { "formattedCitation" : "&lt;sup&gt;6&lt;/sup&gt;", "plainTextFormattedCitation" : "6", "previouslyFormattedCitation" : "&lt;sup&gt;6&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T-Coffee Expresso</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nar/gkr245", "ISBN" : "1362-4962", "ISSN" : "03051048", "PMID" : "21558174", "abstract" : "This article introduces a new interface for T-Coffee, a consistency-based multiple sequence alignment program. This interface provides an easy and intuitive access to the most popular functionality of the package. These include the default T-Coffee mode for protein and nucleic acid sequences, the M-Coffee mode that allows combining the output of any other aligners, and template-based modes of T-Coffee that deliver high accuracy alignments while using structural or homology derived templates. These three available template modes are Expresso for the alignment of protein with a known 3D-Structure, R-Coffee to align RNA sequences with conserved secondary structures and PSI-Coffee to accurately align distantly related sequences using homology extension. The new server benefits from recent improvements of the T-Coffee algorithm and can align up to 150 sequences as long as 10,000 residues and is available from both http://www.tcoffee.org and its main mirror http://tcoffee.crg.cat.", "author" : [ { "dropping-particle" : "", "family" : "Tommaso", "given" : "Paolo", "non-dropping-particle" : "Di", "parse-names" : false, "suffix" : "" }, { "dropping-particle" : "", "family" : "Moretti", "given" : "Sebastien", "non-dropping-particle" : "", "parse-names" : false, "suffix" : "" }, { "dropping-particle" : "", "family" : "Xenarios", "given" : "Ioannis", "non-dropping-particle" : "", "parse-names" : false, "suffix" : "" }, { "dropping-particle" : "", "family" : "Orobitg", "given" : "Miquel", "non-dropping-particle" : "", "parse-names" : false, "suffix" : "" }, { "dropping-particle" : "", "family" : "Montanyola", "given" : "Alberto", "non-dropping-particle" : "", "parse-names" : false, "suffix" : "" }, { "dropping-particle" : "", "family" : "Chang", "given" : "Jia Ming", "non-dropping-particle" : "", "parse-names" : false, "suffix" : "" }, { "dropping-particle" : "", "family" : "Taly", "given" : "Jean Franois", "non-dropping-particle" : "", "parse-names" : false, "suffix" : "" }, { "dropping-particle" : "", "family" : "Notredame", "given" : "Cedric", "non-dropping-particle" : "", "parse-names" : false, "suffix" : "" } ], "container-title" : "Nucleic Acids Research", "id" : "ITEM-1", "issue" : "SUPPL. 2", "issued" : { "date-parts" : [ [ "2011" ] ] }, "page" : "1-5", "title" : "T-Coffee: A web server for the multiple sequence alignment of protein and RNA sequences using structural information and homology extension", "type" : "article-journal", "volume" : "39" }, "uris" : [ "http://www.mendeley.com/documents/?uuid=f39a3def-090d-4cb0-8755-787926c23b6f" ] } ], "mendeley" : { "formattedCitation" : "&lt;sup&gt;7&lt;/sup&gt;", "plainTextFormattedCitation" : "7", "previouslyFormattedCitation" : "&lt;sup&gt;7&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Psi-Coffee</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nar/gkr245", "ISBN" : "1362-4962", "ISSN" : "03051048", "PMID" : "21558174", "abstract" : "This article introduces a new interface for T-Coffee, a consistency-based multiple sequence alignment program. This interface provides an easy and intuitive access to the most popular functionality of the package. These include the default T-Coffee mode for protein and nucleic acid sequences, the M-Coffee mode that allows combining the output of any other aligners, and template-based modes of T-Coffee that deliver high accuracy alignments while using structural or homology derived templates. These three available template modes are Expresso for the alignment of protein with a known 3D-Structure, R-Coffee to align RNA sequences with conserved secondary structures and PSI-Coffee to accurately align distantly related sequences using homology extension. The new server benefits from recent improvements of the T-Coffee algorithm and can align up to 150 sequences as long as 10,000 residues and is available from both http://www.tcoffee.org and its main mirror http://tcoffee.crg.cat.", "author" : [ { "dropping-particle" : "", "family" : "Tommaso", "given" : "Paolo", "non-dropping-particle" : "Di", "parse-names" : false, "suffix" : "" }, { "dropping-particle" : "", "family" : "Moretti", "given" : "Sebastien", "non-dropping-particle" : "", "parse-names" : false, "suffix" : "" }, { "dropping-particle" : "", "family" : "Xenarios", "given" : "Ioannis", "non-dropping-particle" : "", "parse-names" : false, "suffix" : "" }, { "dropping-particle" : "", "family" : "Orobitg", "given" : "Miquel", "non-dropping-particle" : "", "parse-names" : false, "suffix" : "" }, { "dropping-particle" : "", "family" : "Montanyola", "given" : "Alberto", "non-dropping-particle" : "", "parse-names" : false, "suffix" : "" }, { "dropping-particle" : "", "family" : "Chang", "given" : "Jia Ming", "non-dropping-particle" : "", "parse-names" : false, "suffix" : "" }, { "dropping-particle" : "", "family" : "Taly", "given" : "Jean Franois", "non-dropping-particle" : "", "parse-names" : false, "suffix" : "" }, { "dropping-particle" : "", "family" : "Notredame", "given" : "Cedric", "non-dropping-particle" : "", "parse-names" : false, "suffix" : "" } ], "container-title" : "Nucleic Acids Research", "id" : "ITEM-1", "issue" : "SUPPL. 2", "issued" : { "date-parts" : [ [ "2011" ] ] }, "page" : "1-5", "title" : "T-Coffee: A web server for the multiple sequence alignment of protein and RNA sequences using structural information and homology extension", "type" : "article-journal", "volume" : "39" }, "uris" : [ "http://www.mendeley.com/documents/?uuid=f39a3def-090d-4cb0-8755-787926c23b6f" ] } ], "mendeley" : { "formattedCitation" : "&lt;sup&gt;7&lt;/sup&gt;", "plainTextFormattedCitation" : "7", "previouslyFormattedCitation" : "&lt;sup&gt;7&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ClustalW</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bioinformatics/btm404", "ISSN" : "1367-4811", "PMID" : "17846036", "abstract" : "SUMMARY: The Clustal W and Clustal X multiple sequence alignment programs have been completely rewritten in C++. This will facilitate the further development of the alignment algorithms in the future and has allowed proper porting of the programs to the latest versions of Linux, Macintosh and Windows operating systems. AVAILABILITY: The programs can be run on-line from the EBI web server: http://www.ebi.ac.uk/tools/clustalw2. The source code and executables for Windows, Linux and Macintosh computers are available from the EBI ftp site ftp://ftp.ebi.ac.uk/pub/software/clustalw2/", "author" : [ { "dropping-particle" : "", "family" : "Larkin", "given" : "M A", "non-dropping-particle" : "", "parse-names" : false, "suffix" : "" }, { "dropping-particle" : "", "family" : "Blackshields", "given" : "G", "non-dropping-particle" : "", "parse-names" : false, "suffix" : "" }, { "dropping-particle" : "", "family" : "Brown", "given" : "N P", "non-dropping-particle" : "", "parse-names" : false, "suffix" : "" }, { "dropping-particle" : "", "family" : "Chenna", "given" : "R", "non-dropping-particle" : "", "parse-names" : false, "suffix" : "" }, { "dropping-particle" : "", "family" : "McGettigan", "given" : "P A", "non-dropping-particle" : "", "parse-names" : false, "suffix" : "" }, { "dropping-particle" : "", "family" : "McWilliam", "given" : "H", "non-dropping-particle" : "", "parse-names" : false, "suffix" : "" }, { "dropping-particle" : "", "family" : "Valentin", "given" : "F", "non-dropping-particle" : "", "parse-names" : false, "suffix" : "" }, { "dropping-particle" : "", "family" : "Wallace", "given" : "I M", "non-dropping-particle" : "", "parse-names" : false, "suffix" : "" }, { "dropping-particle" : "", "family" : "Wilm", "given" : "A", "non-dropping-particle" : "", "parse-names" : false, "suffix" : "" }, { "dropping-particle" : "", "family" : "Lopez", "given" : "R", "non-dropping-particle" : "", "parse-names" : false, "suffix" : "" }, { "dropping-particle" : "", "family" : "Thompson", "given" : "J D", "non-dropping-particle" : "", "parse-names" : false, "suffix" : "" }, { "dropping-particle" : "", "family" : "Gibson", "given" : "T J", "non-dropping-particle" : "", "parse-names" : false, "suffix" : "" }, { "dropping-particle" : "", "family" : "Higgins", "given" : "D G", "non-dropping-particle" : "", "parse-names" : false, "suffix" : "" } ], "chapter-number" : "2947", "container-title" : "Bioinformatics", "id" : "ITEM-1", "issue" : "21", "issued" : { "date-parts" : [ [ "2007", "11", "1" ] ] }, "page" : "2947-2948", "publisher" : "Oxford Univ Press", "title" : "Clustal W and Clustal X version 2.0.", "type" : "article-journal", "volume" : "23" }, "uris" : [ "http://www.mendeley.com/documents/?uuid=209b843c-fcca-4d9b-a44f-75640e57d066"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MUSCLE</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nar/gkh340", "ISBN" : "0305-1048", "ISSN" : "03051048",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1", "issue" : "5", "issued" : { "date-parts" : [ [ "2004", "1" ] ] }, "page" : "1792-1797", "title" : "MUSCLE: Multiple sequence alignment with high accuracy and high throughput", "type" : "article-journal", "volume" : "32" }, "uris" : [ "http://www.mendeley.com/documents/?uuid=298806c4-089a-46b0-86d2-dfdf4cb7c9c5" ] } ], "mendeley" : { "formattedCitation" : "&lt;sup&gt;9&lt;/sup&gt;", "plainTextFormattedCitation" : "9", "previouslyFormattedCitation" : "&lt;sup&gt;9&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9</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MAFFT</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molbev/mst010", "ISBN" : "1537-1719 (Electronic)\\r0737-4038 (Linking)", "ISSN" : "1537-1719", "PMID" : "23329690", "abstract" : "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author" : [ { "dropping-particle" : "", "family" : "Katoh", "given" : "Kazutaka", "non-dropping-particle" : "", "parse-names" : false, "suffix" : "" }, { "dropping-particle" : "", "family" : "Standley", "given" : "Daron M.", "non-dropping-particle" : "", "parse-names" : false, "suffix" : "" } ], "container-title" : "Molecular Biology and Evolution", "id" : "ITEM-1", "issue" : "4", "issued" : { "date-parts" : [ [ "2013", "4" ] ] }, "page" : "772-780", "title" : "MAFFT multiple sequence alignment software version 7: Improvements in performance and usability", "type" : "article-journal", "volume" : "30" }, "uris" : [ "http://www.mendeley.com/documents/?uuid=9e6d9d6b-4940-45d9-9b99-aa58bf03b04a" ] } ], "mendeley" : { "formattedCitation" : "&lt;sup&gt;10&lt;/sup&gt;", "plainTextFormattedCitation" : "10", "previouslyFormattedCitation" : "&lt;sup&gt;10&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0</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multiple alignment tools, with two independent runs for each tool. Each alignment was evaluated using T-Coffee TCS</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molbev/msu117", "ISSN" : "15371719", "PMID" : "24694831", "abstract" : "Multiple sequence alignment (MSA) is a key modeling procedure when analyzing biological sequences. Homology and evolutionary modeling are the most common applications of MSAs. Both are known to be sensitive to the underlying MSA accuracy. In this work, we show how this problem can be partly overcome using the transitive consistency score (TCS), an extended version of the T-Coffee scoring scheme. Using this local evaluation function, we show that one can identify the most reliable portions of an MSA, as judged from BAliBASE and PREFAB structure-based reference alignments. We also show how this measure can be used to improve phylogenetic tree reconstruction using both an established simulated data set and a novel empirical yeast data set. For this purpose, we describe a novel lossless alternative to site filtering that involves overweighting the trustworthy columns. Our approach relies on the T-Coffee framework; it uses libraries of pairwise alignments to evaluate any third party MSA. Pairwise projections can be produced using fast or slow methods, thus allowing a trade-off between speed and accuracy. We compared TCS with Heads-or-Tails, GUIDANCE, Gblocks, and trimAl and found it to lead to significantly better estimates of structural accuracy and more accurate phylogenetic trees. The software is available from www.tcoffee.org/Projects/tcs.", "author" : [ { "dropping-particle" : "", "family" : "Chang", "given" : "Jia Ming", "non-dropping-particle" : "", "parse-names" : false, "suffix" : "" }, { "dropping-particle" : "", "family" : "Tommaso", "given" : "Paolo", "non-dropping-particle" : "Di", "parse-names" : false, "suffix" : "" }, { "dropping-particle" : "", "family" : "Notredame", "given" : "Cedric", "non-dropping-particle" : "", "parse-names" : false, "suffix" : "" } ], "container-title" : "Molecular Biology and Evolution", "id" : "ITEM-1", "issue" : "6", "issued" : { "date-parts" : [ [ "2014" ] ] }, "page" : "1625-1637", "title" : "TCS: A new multiple sequence alignment reliability measure to estimate alignment accuracy and improve phylogenetic tree reconstruction", "type" : "article-journal", "volume" : "31" }, "uris" : [ "http://www.mendeley.com/documents/?uuid=f1975516-d6a3-472a-b742-923a6fe1ff59" ] } ], "mendeley" : { "formattedCitation" : "&lt;sup&gt;11&lt;/sup&gt;",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transitional consistency. Based on TCS scores, Expresso and Psi-Coffee were chosen as aligners of choice and three independent alignments were generated by each of these methods. Phylogenetic trees were constructed for each multiple alignment, using the following BEAST parameters: </w:t>
      </w:r>
    </w:p>
    <w:p>
      <w:pPr>
        <w:pStyle w:val="ListParagraph"/>
        <w:numPr>
          <w:ilvl w:val="0"/>
          <w:numId w:val="4"/>
        </w:numPr>
        <w:jc w:val="both"/>
        <w:rPr>
          <w:rFonts w:ascii="Times New Roman" w:hAnsi="Times New Roman" w:cs="Times New Roman"/>
          <w:sz w:val="24"/>
          <w:szCs w:val="24"/>
        </w:rPr>
      </w:pPr>
      <w:r>
        <w:rPr>
          <w:rFonts w:cs="Times New Roman" w:ascii="Times New Roman" w:hAnsi="Times New Roman"/>
          <w:sz w:val="24"/>
          <w:szCs w:val="24"/>
        </w:rPr>
        <w:t>JTT evolutionary model</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ISSN" : "0266-7061", "PMID" : "1633570", "abstract" : "An efficient means for generating mutation data matrices from large numbers of protein sequences is presented here. By means of an approximate peptide-based sequence comparison algorithm, the set sequences are clustered at the 85% identity level. The closest relating pairs of sequences are aligned, and observed amino acid exchanges tallied in a matrix. The raw mutation frequency matrix is processed in a similar way to that described by Dayhoff et al. (1978), and so the resulting matrices may be easily used in current sequence analysis applications, in place of the standard mutation data matrices, which have not been updated for 13 years. The method is fast enough to process the entire SWISS-PROT databank in 20 h on a Sun SPARCstation 1, and is fast enough to generate a matrix from a specific family or class of proteins in minutes. Differences observed between our 250 PAM mutation data matrix and the matrix calculated by Dayhoff et al. are briefly discussed.", "author" : [ { "dropping-particle" : "", "family" : "Jones", "given" : "D T", "non-dropping-particle" : "", "parse-names" : false, "suffix" : "" }, { "dropping-particle" : "", "family" : "Taylor", "given" : "W R", "non-dropping-particle" : "", "parse-names" : false, "suffix" : "" }, { "dropping-particle" : "", "family" : "Thornton", "given" : "J M", "non-dropping-particle" : "", "parse-names" : false, "suffix" : "" } ], "container-title" : "Computer applications in the biosciences : CABIOS", "id" : "ITEM-1", "issue" : "3", "issued" : { "date-parts" : [ [ "1992", "6" ] ] }, "page" : "275-82", "title" : "The rapid generation of mutation data matrices from protein sequences.", "type" : "article-journal", "volume" : "8" }, "uris" : [ "http://www.mendeley.com/documents/?uuid=bd9fa797-a0b2-4543-9ad4-7a479430ab72" ] } ], "mendeley" : { "formattedCitation" : "&lt;sup&gt;12&lt;/sup&gt;", "plainTextFormattedCitation" : "12", "previouslyFormattedCitation" : "&lt;sup&gt;12&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with Gamma site rates (Substitution rate, Proportion of invariant sites and Shape estimated during simulation, 4 gamma categories)</w:t>
      </w:r>
    </w:p>
    <w:p>
      <w:pPr>
        <w:pStyle w:val="ListParagraph"/>
        <w:numPr>
          <w:ilvl w:val="0"/>
          <w:numId w:val="4"/>
        </w:numPr>
        <w:jc w:val="both"/>
        <w:rPr>
          <w:rFonts w:ascii="Times New Roman" w:hAnsi="Times New Roman" w:cs="Times New Roman"/>
          <w:sz w:val="24"/>
          <w:szCs w:val="24"/>
        </w:rPr>
      </w:pPr>
      <w:r>
        <w:rPr>
          <w:rFonts w:cs="Times New Roman" w:ascii="Times New Roman" w:hAnsi="Times New Roman"/>
          <w:sz w:val="24"/>
          <w:szCs w:val="24"/>
        </w:rPr>
        <w:t>Relaxed exponential clock model, with estimated rates and continuous rate variations along the tree</w:t>
      </w:r>
    </w:p>
    <w:p>
      <w:pPr>
        <w:pStyle w:val="ListParagraph"/>
        <w:numPr>
          <w:ilvl w:val="0"/>
          <w:numId w:val="4"/>
        </w:numPr>
        <w:jc w:val="both"/>
        <w:rPr/>
      </w:pPr>
      <w:r>
        <w:rPr>
          <w:rFonts w:cs="Times New Roman" w:ascii="Times New Roman" w:hAnsi="Times New Roman"/>
          <w:sz w:val="24"/>
          <w:szCs w:val="24"/>
        </w:rPr>
        <w:t>Simulation was run for 100 000 000 MCMC generations</w:t>
      </w:r>
    </w:p>
    <w:p>
      <w:pPr>
        <w:pStyle w:val="Normal"/>
        <w:jc w:val="both"/>
        <w:rPr>
          <w:rFonts w:ascii="Times New Roman" w:hAnsi="Times New Roman" w:cs="Times New Roman"/>
          <w:sz w:val="24"/>
          <w:szCs w:val="24"/>
        </w:rPr>
      </w:pPr>
      <w:r>
        <w:rPr>
          <w:rFonts w:cs="Times New Roman" w:ascii="Times New Roman" w:hAnsi="Times New Roman"/>
          <w:sz w:val="24"/>
          <w:szCs w:val="24"/>
        </w:rPr>
        <w:t>Following date ranges were used for calibration points</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molbev/msv064", "ISSN" : "0737-4038", "author" : [ { "dropping-particle" : "", "family" : "Caspermeyer", "given" : "J.", "non-dropping-particle" : "", "parse-names" : false, "suffix" : "" } ], "container-title" : "Molecular Biology and Evolution", "id" : "ITEM-1", "issue" : "4", "issued" : { "date-parts" : [ [ "2015" ] ] }, "page" : "1113-1113", "title" : "New grand tree of life study shows a clock-like trend in the emergence of new species and diversity", "type" : "article-journal", "volume" : "32" }, "uris" : [ "http://www.mendeley.com/documents/?uuid=6c52e75f-8eec-40d8-92a2-b5d827378b1a" ] }, { "id" : "ITEM-2", "itemData" : { "DOI" : "10.1093/molbev/msv037", "ISSN" : "0737-4038", "author" : [ { "dropping-particle" : "", "family" : "Hedges", "given" : "S. B.", "non-dropping-particle" : "", "parse-names" : false, "suffix" : "" }, { "dropping-particle" : "", "family" : "Marin", "given" : "J.", "non-dropping-particle" : "", "parse-names" : false, "suffix" : "" }, { "dropping-particle" : "", "family" : "Suleski", "given" : "M.", "non-dropping-particle" : "", "parse-names" : false, "suffix" : "" }, { "dropping-particle" : "", "family" : "Paymer", "given" : "M.", "non-dropping-particle" : "", "parse-names" : false, "suffix" : "" }, { "dropping-particle" : "", "family" : "Kumar", "given" : "S.", "non-dropping-particle" : "", "parse-names" : false, "suffix" : "" } ], "container-title" : "Molecular Biology and Evolution", "id" : "ITEM-2", "issue" : "4", "issued" : { "date-parts" : [ [ "2015" ] ] }, "page" : "835-845", "title" : "Tree of life reveals clock-like speciation and diversification", "type" : "article-journal", "volume" : "32" }, "uris" : [ "http://www.mendeley.com/documents/?uuid=00e94c1b-85f2-4d81-8ea3-ea2673808508" ] }, { "id" : "ITEM-3", "itemData" : { "DOI" : "10.1098/rspb.1999.0617", "ISBN" : "0962-8452", "ISSN" : "0962-8452", "PMID" : "10097391", "abstract" : "In the past, molecular clocks have been used to estimate divergence times among animal phyla, but those time estimates have varied widely (1200-670 million years ago, Ma). In order to obtain time estimates that are more robust, we have analysed a larger number of genes for divergences among three well-represented animal phyla, and among plants, animals and fungi. The time estimate for the chordate-arthropod divergence, using 50 genes, is 993 +/- 46 Ma. Nematodes were found to have diverged from the lineage leading to arthropods and chordates at 1177 +/- 79 Ma. Phylogenetic analyses also show that a basal position of nematodes has strong support (p &gt; 99%) and is not the result of rate biases. The three-way split (relationships unresolved) of plants, animals and fungi was estimated at 1576 +/- 88 Ma. By inference, the basal animal phyla (Porifera, Cnidaria, Ctenophora) diverged between about 1200-1500 Ma. This suggests that at least six animal phyla originated deep in the Precambrian, more than 400 million years earlier than their first appearance in the fossil record.", "author" : [ { "dropping-particle" : "", "family" : "Wang", "given" : "Daniel Y", "non-dropping-particle" : "", "parse-names" : false, "suffix" : "" }, { "dropping-particle" : "", "family" : "Kumar", "given" : "Sudhir", "non-dropping-particle" : "", "parse-names" : false, "suffix" : "" }, { "dropping-particle" : "", "family" : "Hedges", "given" : "S Blair", "non-dropping-particle" : "", "parse-names" : false, "suffix" : "" } ], "container-title" : "Proceedings. Biological sciences / The Royal Society", "id" : "ITEM-3", "issue" : "1415", "issued" : { "date-parts" : [ [ "1999", "1", "22" ] ] }, "page" : "163-71", "title" : "Divergence time estimates for the early history of animal phyla and the origin of plants, animals and fungi.", "type" : "article-journal", "volume" : "266" }, "uris" : [ "http://www.mendeley.com/documents/?uuid=da6de033-7d10-4ea9-80d7-2549a6cb7358" ] } ], "mendeley" : { "formattedCitation" : "&lt;sup&gt;13\u201315&lt;/sup&gt;", "plainTextFormattedCitation" : "13\u201315", "previouslyFormattedCitation" : "&lt;sup&gt;13\u201315&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3–1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ListParagraph"/>
        <w:numPr>
          <w:ilvl w:val="0"/>
          <w:numId w:val="1"/>
        </w:numPr>
        <w:jc w:val="both"/>
        <w:rPr>
          <w:rFonts w:ascii="Times New Roman" w:hAnsi="Times New Roman" w:cs="Times New Roman"/>
          <w:sz w:val="24"/>
          <w:szCs w:val="24"/>
        </w:rPr>
      </w:pPr>
      <w:r>
        <w:rPr>
          <w:rFonts w:cs="Times New Roman" w:ascii="Times New Roman" w:hAnsi="Times New Roman"/>
          <w:sz w:val="24"/>
          <w:szCs w:val="24"/>
        </w:rPr>
        <w:t>Bacteria-Eukarya divergence: ≈ 2200-4200 Ma (uniform prior probability; min 2200, max 4200 Ma; constrained as monophyletic outgroup)</w:t>
      </w:r>
    </w:p>
    <w:p>
      <w:pPr>
        <w:pStyle w:val="ListParagraph"/>
        <w:numPr>
          <w:ilvl w:val="0"/>
          <w:numId w:val="1"/>
        </w:numPr>
        <w:jc w:val="both"/>
        <w:rPr/>
      </w:pPr>
      <w:r>
        <w:rPr>
          <w:rFonts w:cs="Times New Roman" w:ascii="Times New Roman" w:hAnsi="Times New Roman"/>
          <w:sz w:val="24"/>
          <w:szCs w:val="24"/>
        </w:rPr>
        <w:t>Bird-Reptile split: ≈ 255-300 Ma (gamma distributed prior probability; alpha 1.25, beta 10.0, offset 255.0 Ma)</w:t>
      </w:r>
    </w:p>
    <w:p>
      <w:pPr>
        <w:pStyle w:val="ListParagraph"/>
        <w:numPr>
          <w:ilvl w:val="0"/>
          <w:numId w:val="1"/>
        </w:numPr>
        <w:jc w:val="both"/>
        <w:rPr>
          <w:rFonts w:ascii="Times New Roman" w:hAnsi="Times New Roman" w:cs="Times New Roman"/>
          <w:sz w:val="24"/>
          <w:szCs w:val="24"/>
        </w:rPr>
      </w:pPr>
      <w:r>
        <w:rPr>
          <w:rFonts w:cs="Times New Roman" w:ascii="Times New Roman" w:hAnsi="Times New Roman"/>
          <w:sz w:val="24"/>
          <w:szCs w:val="24"/>
        </w:rPr>
        <w:t>Eumetazoa – metazoan divergence: ≈ 550-950 Ma (gamma distributed prior probability; alpha 1.25, beta 85.0, offset 550.0 Ma)</w:t>
      </w:r>
    </w:p>
    <w:p>
      <w:pPr>
        <w:pStyle w:val="ListParagraph"/>
        <w:numPr>
          <w:ilvl w:val="0"/>
          <w:numId w:val="1"/>
        </w:numPr>
        <w:jc w:val="both"/>
        <w:rPr>
          <w:rFonts w:ascii="Times New Roman" w:hAnsi="Times New Roman" w:cs="Times New Roman"/>
          <w:sz w:val="24"/>
          <w:szCs w:val="24"/>
        </w:rPr>
      </w:pPr>
      <w:r>
        <w:rPr>
          <w:rFonts w:cs="Times New Roman" w:ascii="Times New Roman" w:hAnsi="Times New Roman"/>
          <w:sz w:val="24"/>
          <w:szCs w:val="24"/>
        </w:rPr>
        <w:t>Fungi – Animal divergence: ≈ 900-1500 Ma (normally distributed probability; mean 1200, sigma 100 Ma)</w:t>
      </w:r>
    </w:p>
    <w:p>
      <w:pPr>
        <w:pStyle w:val="ListParagraph"/>
        <w:numPr>
          <w:ilvl w:val="0"/>
          <w:numId w:val="1"/>
        </w:numPr>
        <w:jc w:val="both"/>
        <w:rPr/>
      </w:pPr>
      <w:r>
        <w:rPr>
          <w:rFonts w:cs="Times New Roman" w:ascii="Times New Roman" w:hAnsi="Times New Roman"/>
          <w:sz w:val="24"/>
          <w:szCs w:val="24"/>
        </w:rPr>
        <w:t>Human – Chimpanzee split: ≈ 6 – 7 Ma (gamma distributed prior probability; alpha 1, beta 0.2, offset 6.0 Ma)</w:t>
      </w:r>
    </w:p>
    <w:p>
      <w:pPr>
        <w:pStyle w:val="ListParagraph"/>
        <w:numPr>
          <w:ilvl w:val="0"/>
          <w:numId w:val="1"/>
        </w:numPr>
        <w:jc w:val="both"/>
        <w:rPr/>
      </w:pPr>
      <w:r>
        <w:rPr>
          <w:rFonts w:cs="Times New Roman" w:ascii="Times New Roman" w:hAnsi="Times New Roman"/>
          <w:sz w:val="24"/>
          <w:szCs w:val="24"/>
        </w:rPr>
        <w:t>Human – Mouse split: ≈ 69 – 110 Ma (gamma distributed prior probability; alpha 1.25, beta 8.0, offset 69.0 Ma)</w:t>
      </w:r>
    </w:p>
    <w:p>
      <w:pPr>
        <w:pStyle w:val="ListParagraph"/>
        <w:numPr>
          <w:ilvl w:val="0"/>
          <w:numId w:val="1"/>
        </w:numPr>
        <w:jc w:val="both"/>
        <w:rPr>
          <w:rFonts w:ascii="Times New Roman" w:hAnsi="Times New Roman" w:cs="Times New Roman"/>
          <w:sz w:val="24"/>
          <w:szCs w:val="24"/>
        </w:rPr>
      </w:pPr>
      <w:r>
        <w:rPr>
          <w:rFonts w:cs="Times New Roman" w:ascii="Times New Roman" w:hAnsi="Times New Roman"/>
          <w:sz w:val="24"/>
          <w:szCs w:val="24"/>
        </w:rPr>
        <w:t>Plant – Animal split: ≈ 800 – 2000 Ma (normally distributed probability; mean 1400, sigma 200 Ma)</w:t>
      </w:r>
    </w:p>
    <w:p>
      <w:pPr>
        <w:pStyle w:val="ListParagraph"/>
        <w:numPr>
          <w:ilvl w:val="0"/>
          <w:numId w:val="1"/>
        </w:numPr>
        <w:jc w:val="both"/>
        <w:rPr/>
      </w:pPr>
      <w:r>
        <w:rPr>
          <w:rFonts w:cs="Times New Roman" w:ascii="Times New Roman" w:hAnsi="Times New Roman"/>
          <w:sz w:val="24"/>
          <w:szCs w:val="24"/>
        </w:rPr>
        <w:t>Vertebrates – Invertebrates split: ≈ 500 – 600 Ma (gamma distributed prior probability; alpha 2, beta 15.0, offset 500.0 M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inal trees were generated using </w:t>
      </w:r>
      <w:r>
        <w:rPr>
          <w:rFonts w:cs="Times New Roman" w:ascii="Times New Roman" w:hAnsi="Times New Roman"/>
          <w:i/>
          <w:sz w:val="24"/>
          <w:szCs w:val="24"/>
        </w:rPr>
        <w:t xml:space="preserve">treeannotator (BEAST 2.3.0 package) </w:t>
      </w:r>
      <w:r>
        <w:rPr>
          <w:rFonts w:cs="Times New Roman" w:ascii="Times New Roman" w:hAnsi="Times New Roman"/>
          <w:sz w:val="24"/>
          <w:szCs w:val="24"/>
        </w:rPr>
        <w:t xml:space="preserve">with </w:t>
      </w:r>
      <w:r>
        <w:rPr>
          <w:rFonts w:cs="Times New Roman" w:ascii="Times New Roman" w:hAnsi="Times New Roman"/>
          <w:i/>
          <w:sz w:val="24"/>
          <w:szCs w:val="24"/>
        </w:rPr>
        <w:t>burnin value 0.25</w:t>
      </w:r>
      <w:r>
        <w:rPr>
          <w:rFonts w:cs="Times New Roman" w:ascii="Times New Roman" w:hAnsi="Times New Roman"/>
          <w:sz w:val="24"/>
          <w:szCs w:val="24"/>
        </w:rPr>
        <w:t xml:space="preserve">, with other parameters left at default values. Trees were manually compared for consistency. The tree presented in the main article was generated using the </w:t>
      </w:r>
      <w:r>
        <w:rPr>
          <w:rFonts w:cs="Times New Roman" w:ascii="Times New Roman" w:hAnsi="Times New Roman"/>
          <w:i/>
          <w:sz w:val="24"/>
          <w:szCs w:val="24"/>
        </w:rPr>
        <w:t xml:space="preserve">Figtree </w:t>
      </w:r>
      <w:r>
        <w:rPr>
          <w:rFonts w:cs="Times New Roman" w:ascii="Times New Roman" w:hAnsi="Times New Roman"/>
          <w:sz w:val="24"/>
          <w:szCs w:val="24"/>
        </w:rPr>
        <w:t>tool with species from the same phylum collapsed for clarity, and posterior probabilities calculated as the mean between all BEAST runs. Comparison of trees found that all splits were highly consistent, even within clades with low posterior probability support.</w:t>
      </w:r>
    </w:p>
    <w:p>
      <w:pPr>
        <w:pStyle w:val="Normal"/>
        <w:jc w:val="both"/>
        <w:rPr>
          <w:rFonts w:ascii="Times New Roman" w:hAnsi="Times New Roman" w:cs="Times New Roman"/>
          <w:b/>
          <w:b/>
          <w:sz w:val="24"/>
          <w:szCs w:val="24"/>
        </w:rPr>
      </w:pPr>
      <w:r>
        <w:rPr>
          <w:rFonts w:cs="Times New Roman" w:ascii="Times New Roman" w:hAnsi="Times New Roman"/>
          <w:b/>
          <w:sz w:val="24"/>
          <w:szCs w:val="24"/>
        </w:rPr>
        <w:t>1.2. Selective pressure analysis</w:t>
      </w:r>
    </w:p>
    <w:p>
      <w:pPr>
        <w:pStyle w:val="Normal"/>
        <w:jc w:val="both"/>
        <w:rPr>
          <w:rFonts w:ascii="Times New Roman" w:hAnsi="Times New Roman" w:cs="Times New Roman"/>
          <w:sz w:val="24"/>
          <w:szCs w:val="24"/>
        </w:rPr>
      </w:pPr>
      <w:r>
        <w:rPr>
          <w:rFonts w:cs="Times New Roman" w:ascii="Times New Roman" w:hAnsi="Times New Roman"/>
          <w:sz w:val="24"/>
          <w:szCs w:val="24"/>
        </w:rPr>
        <w:t>Evolutionary selective pressure analysis was conducted using HyPhy test of codon selection and a codon-based Z test of selection</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ISBN" : "0737-4038 (Print)\\n0737-4038 (Linking)", "ISSN" : "0737-4038", "PMID" : "3444411", "abstract" : "Two simple methods for estimating the numbers of synonymous and nonsynonymous nucleotide substitutions are presented. Although they give no weights to different types of codon substitutions, these methods give essentially the same results as those obtained by Miyata and Yasunaga's and by Li et al.'s methods. Computer simulation indicates that estimates of synonymous substitutions obtained by the two methods are quite accurate unless the number of nucleotide substitutions per site is very large. It is shown that all available methods tend to give an underestimate of the number of nonsynonymous substitutions when the number is large.", "author" : [ { "dropping-particle" : "", "family" : "Nei", "given" : "M", "non-dropping-particle" : "", "parse-names" : false, "suffix" : "" }, { "dropping-particle" : "", "family" : "Gojobori", "given" : "T", "non-dropping-particle" : "", "parse-names" : false, "suffix" : "" } ], "container-title" : "Molecular biology and evolution", "id" : "ITEM-1", "issue" : "5", "issued" : { "date-parts" : [ [ "1986" ] ] }, "page" : "418-426", "title" : "Simple methods for estimating the numbers of synonymous and nonsynonymous nucleotide substitutions.", "type" : "article-journal", "volume" : "3" }, "uris" : [ "http://www.mendeley.com/documents/?uuid=bfa2b7f0-3854-4cf1-9d87-fb6cdc15c9f2" ] } ], "mendeley" : { "formattedCitation" : "&lt;sup&gt;16&lt;/sup&gt;", "plainTextFormattedCitation" : "16", "previouslyFormattedCitation" : "&lt;sup&gt;16&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DNA sequences by tools integrated into MEGA 6.0 toolkit</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molbev/mst197", "ISSN" : "1537-1719", "PMID" : "24132122", "abstract" : "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 "author" : [ { "dropping-particle" : "", "family" : "Tamura", "given" : "Koichiro", "non-dropping-particle" : "", "parse-names" : false, "suffix" : "" }, { "dropping-particle" : "", "family" : "Stecher", "given" : "Glen", "non-dropping-particle" : "", "parse-names" : false, "suffix" : "" }, { "dropping-particle" : "", "family" : "Peterson", "given" : "Daniel", "non-dropping-particle" : "", "parse-names" : false, "suffix" : "" }, { "dropping-particle" : "", "family" : "Filipski", "given" : "Alan", "non-dropping-particle" : "", "parse-names" : false, "suffix" : "" }, { "dropping-particle" : "", "family" : "Kumar", "given" : "Sudhir", "non-dropping-particle" : "", "parse-names" : false, "suffix" : "" } ], "container-title" : "Molecular biology and evolution", "id" : "ITEM-1", "issue" : "12", "issued" : { "date-parts" : [ [ "2013", "12" ] ] }, "page" : "2725-9", "title" : "MEGA6: Molecular Evolutionary Genetics Analysis version 6.0.", "type" : "article-journal", "volume" : "30" }, "uris" : [ "http://www.mendeley.com/documents/?uuid=12d9669e-dfaf-44e6-b9a0-934bc7168100" ] } ], "mendeley" : { "formattedCitation" : "&lt;sup&gt;17&lt;/sup&gt;", "plainTextFormattedCitation" : "17", "previouslyFormattedCitation" : "&lt;sup&gt;17&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NA sequences used for these tests are listed in 2.5. </w:t>
      </w:r>
    </w:p>
    <w:p>
      <w:pPr>
        <w:pStyle w:val="Normal"/>
        <w:jc w:val="both"/>
        <w:rPr/>
      </w:pPr>
      <w:r>
        <w:rPr>
          <w:rFonts w:cs="Times New Roman" w:ascii="Times New Roman" w:hAnsi="Times New Roman"/>
          <w:b/>
          <w:sz w:val="24"/>
          <w:szCs w:val="24"/>
        </w:rPr>
        <w:t>1.3. Data robustness analysi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n order to confirm the robustness of the data, DNA and protein sequences (2.4. and 2.5.) were divided into the following subgroups: </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Mammals</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Reptiles and Birds</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Land dwelling vertebrates</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All vertebrates</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Bilaterian animals</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Metazoa</w:t>
      </w:r>
    </w:p>
    <w:p>
      <w:pPr>
        <w:pStyle w:val="Normal"/>
        <w:jc w:val="both"/>
        <w:rPr/>
      </w:pPr>
      <w:r>
        <w:rPr>
          <w:rFonts w:cs="Times New Roman" w:ascii="Times New Roman" w:hAnsi="Times New Roman"/>
          <w:sz w:val="24"/>
          <w:szCs w:val="24"/>
        </w:rPr>
        <w:t xml:space="preserve">And each group was further analysed using MEGA 6.0 by following protocol: </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Sequences in the group were aligned using ClustalW and MUSCLE (using default parameters)</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Maximum likelihood models were analysed using the MEGA Maximum likelihood (ML) model selection tool (model with lowest BIC and AICc scores were picked as models for choice)</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Phylogenetic trees were reconstructed for each alignment using Neighbor joining and Maximum likelihood methods, using total deletion method and partial deletion method with cutoff of 95 % position coverage.</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HyPhy test of codon selection and a codon-based Z test of selection were performed on the group.</w:t>
      </w:r>
    </w:p>
    <w:p>
      <w:pPr>
        <w:pStyle w:val="Normal"/>
        <w:jc w:val="both"/>
        <w:rPr>
          <w:rFonts w:ascii="Times New Roman" w:hAnsi="Times New Roman" w:cs="Times New Roman"/>
          <w:sz w:val="24"/>
          <w:szCs w:val="24"/>
        </w:rPr>
      </w:pPr>
      <w:r>
        <w:rPr>
          <w:rFonts w:cs="Times New Roman" w:ascii="Times New Roman" w:hAnsi="Times New Roman"/>
          <w:sz w:val="24"/>
          <w:szCs w:val="24"/>
        </w:rPr>
        <w:t>In addition, multiple alignments used for dated tree reconstruction were also analyzed using MrBayes, version 3.2</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sysbio/sys029", "ISSN" : "1076-836X", "PMID" : "22357727", "abstract" : "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 "author" : [ { "dropping-particle" : "", "family" : "Ronquist", "given" : "Fredrik", "non-dropping-particle" : "", "parse-names" : false, "suffix" : "" }, { "dropping-particle" : "", "family" : "Teslenko", "given" : "Maxim", "non-dropping-particle" : "", "parse-names" : false, "suffix" : "" }, { "dropping-particle" : "", "family" : "Mark", "given" : "Paul", "non-dropping-particle" : "van der", "parse-names" : false, "suffix" : "" }, { "dropping-particle" : "", "family" : "Ayres", "given" : "Daniel L", "non-dropping-particle" : "", "parse-names" : false, "suffix" : "" }, { "dropping-particle" : "", "family" : "Darling", "given" : "Aaron", "non-dropping-particle" : "", "parse-names" : false, "suffix" : "" }, { "dropping-particle" : "", "family" : "H\u00f6hna", "given" : "Sebastian", "non-dropping-particle" : "", "parse-names" : false, "suffix" : "" }, { "dropping-particle" : "", "family" : "Larget", "given" : "Bret", "non-dropping-particle" : "", "parse-names" : false, "suffix" : "" }, { "dropping-particle" : "", "family" : "Liu", "given" : "Liang", "non-dropping-particle" : "", "parse-names" : false, "suffix" : "" }, { "dropping-particle" : "", "family" : "Suchard", "given" : "Marc A", "non-dropping-particle" : "", "parse-names" : false, "suffix" : "" }, { "dropping-particle" : "", "family" : "Huelsenbeck", "given" : "John P", "non-dropping-particle" : "", "parse-names" : false, "suffix" : "" } ], "container-title" : "Systematic biology", "id" : "ITEM-1", "issue" : "3", "issued" : { "date-parts" : [ [ "2012", "5" ] ] }, "page" : "539-42", "title" : "MrBayes 3.2: efficient Bayesian phylogenetic inference and model choice across a large model space.", "type" : "article-journal", "volume" : "61" }, "uris" : [ "http://www.mendeley.com/documents/?uuid=199e5055-faf0-41ee-b09f-104896ef0030" ] } ], "mendeley" : { "formattedCitation" : "&lt;sup&gt;18&lt;/sup&gt;", "plainTextFormattedCitation" : "18", "previouslyFormattedCitation" : "&lt;sup&gt;18&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using the following parameters for reconstruction of an undated phylogenetic tree: </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Prior for amino acid model set to mixed (aamodelpr=mixed), with gamma model invariant sites</w:t>
      </w:r>
    </w:p>
    <w:p>
      <w:pPr>
        <w:pStyle w:val="ListParagraph"/>
        <w:numPr>
          <w:ilvl w:val="0"/>
          <w:numId w:val="3"/>
        </w:numPr>
        <w:jc w:val="both"/>
        <w:rPr/>
      </w:pPr>
      <w:r>
        <w:rPr>
          <w:rFonts w:cs="Times New Roman" w:ascii="Times New Roman" w:hAnsi="Times New Roman"/>
          <w:sz w:val="24"/>
          <w:szCs w:val="24"/>
        </w:rPr>
        <w:t>10 000 000 MCMC generations, with 8 parallel chains and 4 runs</w:t>
      </w:r>
    </w:p>
    <w:p>
      <w:pPr>
        <w:pStyle w:val="ListParagraph"/>
        <w:numPr>
          <w:ilvl w:val="0"/>
          <w:numId w:val="3"/>
        </w:numPr>
        <w:jc w:val="both"/>
        <w:rPr/>
      </w:pPr>
      <w:r>
        <w:rPr>
          <w:rFonts w:cs="Times New Roman" w:ascii="Times New Roman" w:hAnsi="Times New Roman"/>
          <w:sz w:val="24"/>
          <w:szCs w:val="24"/>
        </w:rPr>
        <w:t>Other parameters left at default value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Results of all tests were compared, tree topologies and dN-dS values were found to have high consistency between and within groups, with ClustalW alignments and partial deletion methods generating results with high agreement to BEAST and MrBeast reconstructions. MUSCLE alignments and total deletion methods generated lower bootstrap values. </w:t>
      </w:r>
    </w:p>
    <w:p>
      <w:pPr>
        <w:pStyle w:val="Normal"/>
        <w:rPr/>
      </w:pPr>
      <w:r>
        <w:rPr>
          <w:rFonts w:cs="Times New Roman" w:ascii="Times New Roman" w:hAnsi="Times New Roman"/>
          <w:b/>
          <w:sz w:val="24"/>
          <w:szCs w:val="24"/>
        </w:rPr>
        <w:t>1.4 Sequences for dated phylogeny reconstructio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h_sapiens gi|693842|gb|AAB32188.1| Nrf2 [Homo sapien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DLIDILWRQDIDLGVSREVFDFSQRRKEYELEKQKKLEKERQEQLQKEQEKAFFTQLQLDEETGEFLP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PAQHTQSETSGSANYSQVAHIPKSDALYFDDCMQLLAQTFPFVDDNEVSSATFQSLVPDIPGHIESPV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ATNQAQSPETSVAQVAPVDLDGMQQDIEQVWEELLSIPELQCLNIENDKLVETTMVPSPEAKLTEVDN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FYSSIPSMEKEVGNCSPHFLNAFEDSFSSILSTEDPNQLTVNSLNSDATVNTDFGDEFYSAFIAEPSI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SMPSPATLSHSLSELLNGPIDVSDLSLCKAFNQNHPESTAEFNDSDSGISLNTSPSVASPEHSVESSS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DTLLGLSDSEVEELDSAPGSVKQNGPKTPVHSSGDMVQPLSPSQGQSTHVHDAQCENTPEKELPVSPG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KTPFTKDKHSSRLEAHLTRDELRAKALHIPFPVEKIINLPVVDFNEMMSKEQFNEAQLALIRDIRRRG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KVAAQNCRKRKLENIVELEQDLDHLKDEKEKLLKEKGENDKSLHLLKKQLSTLYLEVFSMLRDEDGKP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PSEYSLQQTRDGNVFLVPKSKKPDVK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m_musculus gi|6754832|ref|NP_035032.1| nuclear factor erythroid 2-related factor 2 [Mus muscul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DLELPPPGLQSQQDMDLIDILWRQDIDLGVSREVFDFSQRQKDYELEKQKKLEKERQEQLQKEQEKA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AQFQLDEETGEFLPIQPAQHIQTDTSGSASYSQVAHIPKQDALYFEDCMQLLAETFPFVDDHESLALD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SHAESSVFTAPHQAQSLNSSLEAAMTDLSSIEQDMEQVWQELFSIPELQCLNTENKQLADTTAVPSPE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LTEMDSNYHFYSSISSLEKEVGNCGPHFLHGFEDSFSSILSTDDASQLTSLDSNPTLNTDFGDEFYSA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AEPSDGGSMPSSAAISQSLSELLDGTIEGCDLSLCKAFNPKHAEGTMEFNDSDSGISLNTSPSRASPE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VESSIYGDPPPGFSDSEMEELDSAPGSVKQNGPKAQPAHSPGDTVQPLSPAQGHSAPMRESQCENTTK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VPVSPGHQKAPFTKDKHSSRLEAHLTRDELRAKALHIPFPVEKIINLPVDDFNEMMSKEQFNEAQLAL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DIRRRGKNKVAAQNCRKRKLENIVELEQDLGHLKDEREKLLREKGENDRNLHLLKRRLSTLYLEVFSM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DEDGKPYSPSEYSLQQTRDGNVFLVPKSKKPDTK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p_troglodytes gi|332814816|ref|XP_001145876.2| PREDICTED: nuclear factor erythroid 2-related factor 2 isoform X1 [Pan troglodyte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DLELPSPGLPSQQDMDLIDILWRQDIDLGVSREVFDFSQRRKEYELEKQKKLEKERQEQLQKEQEKA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AQLQLDEETGEFLPIQPAQHIQSETSGSANYSQVAHIPKSDALYFDDCMQLLAQTFPFVDDNEVSSAT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SLVPDIPGHIESPVFIATNQAQSPETSVAQVAPVDLDGMQQDIEQVWEELLSIPELQCLNIENDKLVE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MVPSPEAKLTEVDNYHFYSSIPSMEKEVGNCSPHFLNAFEDSFSSILSTEDPNQLTVNSLNSDATVNT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GDEFYSAFIAEPSISNSMPSPATLSHSLSELLNGPIDVSDLSLCKAFNQNHPESTAEFNDSDSGISLN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PSVASPEHSVESSSYGDTLLGLSDSEVEELDSAPGSVKQNGPKTPVHSSGDMVQPLSPSQGQSTHVHD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CENTPEKELPVSPGHRKTPFTKDKHSSRLEAHLTRDELRAKALHIPFPVEKIINLPVVDFNEMMSKEQ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EAQLALIRDIRRRGKNKVAAQNCRKRKLENIVELEQDLDHLKDEKEKLLKEKGENDKSLHLLKKQLST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LEVFSMLRDEDGKPYSPSEYSLQQTRDGNVFLVPKSKKPDVK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o_anatinus gi|620978732|ref|XP_007669464.1| PREDICTED: nuclear factor erythroid 2-related factor 2 isoform X1 [Ornithorhynchus anatin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LILSGWCHLSPTPRAKDMNLIDILWRQDIDLGAGREVFDFCQRQKEYELEKQKKLEKERQEQLQKERE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LLAQFQLDEETGEFLPIQPARPSQLEGGDGPAAFSQSPPTPKPDALTFDDCMQLLTETFPFVDDNEVA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LQSLSPPPAESSPVFVPPSPTPAPAEAPVLEPAATDSAAMQDIEQVWEELLSIPELQCLNIQNDKQA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PLPSPEPKSGAADRPYGFYDVLSPLACTIEKEMSDSSPAFLGAFEGSALPTQDLSVSGACAQPPSPS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PDFCEDFYTTFVVELEPGAEGAGAPSRLLTDLLNEPVDLADLALCKAFATPRPCGRPESNDADSGISL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SPAAASPEPLADSVDGDAAPGSSDSETDDVDSGPPGGAKIRPHAGAEGGRQADPPKKEVLAGRGPPPG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DRPAGRLEAHFTRDEQRAKALQIPFPVEKIINLPVDDFNEMMSKEQFSEAQLALIRDIRRRGKNKVAA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CRKRKLENIVELEQDLDHLKDEKEKLLKEKGEHDLSLRLLKQQLSSLYLEVFSMLRDQDGQPYSPADY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QQTRDGHVFLVPKSKKPGGQHG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e_edwardii gi|585637261|ref|XP_006878862.1| PREDICTED: nuclear factor erythroid 2-related factor 2 isoform X1 [Elephantulus edwardi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DLELPSPELPSQQDMDLIDILWRQDIDLGVSREVFDFSQRRKEYELEKQKKLEKERQ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LQKEQEKAFFAQLQLDEETGEFLPIQPAQHIQSETSGSADYSQGAHIPKPDALYFDDC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LLAETFPFVDNNEVSSATFQSLVPDISSHIESPVFIAPSQTQTPETPVLQTTPEHLDN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QDVDQVWEELLSIPELQCLNIQNDKLVETNTVASTETKLTEIDNSYHFYSSIPSLEKE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DCSSNFLNAFEDFFDNILPTDDSNQLTVNSLNANATINTDFGDEFYSAFIAEPSVSNS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SSAALSQPLTELLNGSIDISDLSLCKAFNQSHPESTAEFNDSDSGISLNTSPSMASPE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VESSIYGDTPLGFSDSEMEERDSTPESVKLNGPKTQPVQSSEDTAQPLSPSPGHSASG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ALCENTPKNELPVSPGHRKTPFTKDKHSSRLESHLTRDELRAKALHIPFPVEKIINLP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DFNEMMSKEQFSEAQVALIRDIRRRGKNKVAAQNCRKRKLENIVELEQDLDHLKDEKE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LREKGENDKSLHLLKKQLSTLYLEVFSMLRDEDGKPYSPSEYSLQQTRDGNVFLVPKS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PDVK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f_catus gi|410968910|ref|XP_003990942.1| PREDICTED: nuclear factor erythroid 2-related factor 2 isoform X1 [Felis cat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DLELPPPGLPSQQDMDLIDILWRQDIDLGVSREVFDFSQRRKEHELEKQKKLEKERQEQLQKEQEKA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AQLQLDEETGEFLPIQPAQHIPSETSGSANYSQVAHIPKPDALYFDDCMQLLAETFPFVDDNEVSSAA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SLVPDIPSQIENPVFIAPNQAQSPQTLVTQSVIADLDNMQQDIEQVWEELLSIPELQCLNIQNDKLVE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TVPSPETKMTEIDNNYHFYSSMPSLEKEVGNCSPHFLSAFEDSFSSILSTEDSSQLTVNSLNSDATIN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FGDEFYSAFIAEPSSSNSMPSSATLSQSLSELLNGPIDVSDLSLCKAFNQNHPESTEFNDSDSGISLN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PGLASPEHSVESSVYGDTPLGFSDSEMEEIDSAPGSVKQNGPKTQPVQSSGDTVQPLSPSPGHSAPVC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QCENTPKKELPVSPGHRKTPFTKDKHSSRLEAHLTRDELRAKALHIPFPVEKIINLPVDDFNEMMSKE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NEAQLALIRDIRRRGKNKVAAQNCRKRKLENIVELEQDLDHLKDEKEKLLREKGENDKSLHLLKKQLS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YLEVFSMLRDEDGKPYSPSEYSLQQTRDGNVFLVPKSKKPDVK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m_brandtii gi|554525642|ref|XP_005857673.1| PREDICTED: nuclear factor erythroid 2-related factor 2 isoform X1 [Myotis brandti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REREIIETDDGPGNQRDQDMDLIDILWRQDIDLGVSREVFDFSQRRKEHELEKQKKLEKERQEQLEKE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KAFFAQLQLDEETGEFLPIQPAQHIPSETSGSANYSQVAHIPKPDALYFDNCMQLLAETFPFVEDNEV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PTFQSLVPDVPSHIESPVFTAPSQTQSSEPVVLQLISDLGNMQQDIEQVWEELLSIPELQCLNIQNDK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ETNTVPSPETKQADIDNSYHFYSSIPTLEKEVGNCSPPFLNAFEDSFSSILTTEDPSQLTVNSLNSNA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NTDFGDEFYSAFVEEPSINNSMSSSATFSQSLSELLYGPIDVSDLSLCKAFNPESTAEFNDSDSGISP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SPSMASPEHSVESSGYGDTPLGFSDSEMEETDSAAGSVKHSGPKTQPVQTSGETVHPPSPSRGHSAPV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AQCENTQKKELPVSPGHRKTPFTKDKHSSRLEAHLTRDELRAKALHIPFPVEKIINLPVDDFNEMMSK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FNEAQLALIRDIRRRGKNKVAAQNCRKRKLENIVELEQDLDHLKDEKEKLLKEKGENDRNLHLLKKQL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LYLEVFSMLRDEDGKPYSPSEYSLQQTRDGNVFLVPKSKRPDVK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m_domestica gi|612019826|ref|XP_001377155.2| PREDICTED: nuclear factor erythroid 2-related factor 2 isoform X1 [Monodelphis domestic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LNFVLPRDMNLIDILWRQDIDLGARREVFDFSQRRKEHELEKQKKLEKERQEQLQKEQEKAFLAQLQL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ETGEFLPIQPAQHIEPSTSASYSQAADIPKADALFFDDCMQLLAETFPFVEDNEVSSATFQSLVPDHI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NPVFITSSQAQLPESSVLQSIVENNMQDIEQVWEELLSIPELQCLNIENDKLAEATIVPSPEAKPTEI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SYNFYTSLSTMEKEVATCNPDFLSAFEDSFGNILPTEDPNQLRMNSLNSNATINTDFCEEFYSTFIAE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INNSMPSPAHISQSLSELLNEPIDISDLSLCKAFNSNPPENPPECNDSDSGISLNTSSNMASPEHSVE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LYGDTPLGFSDSEMEDVDSAPGSTQQSGARMQPVPFQEDMPYPVSPTQGPTVPAPDALQSVSTPKRES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SPGHQKVPFTKDKHSGRLESHFTRDEMRAKALHIPFPVEKIINLPVDDFNEMMSKEQFNEAQLALIRD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RRGKNKVAAQNCRKRKLENIVELEQDLDHLKDEKEKLLRERGENDKSLHLLKKQLSTLYLEVFSMLRD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GEPYSPSEYSLQQTRDGNVFLVPKSKKPDIKR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o_afer gi|634820840|ref|XP_007936500.1| PREDICTED: nuclear factor erythroid 2-related factor 2 isoform X1 [Orycteropus afer afe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DLELPSPGLPSQQEMDLIDILWRQDIDLGVSREVFDFSQRRKEYELEKQKKLEKERQ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LQKEQEKAFFAQLQLDEETGEILPIQPAQHIHSETSGSANYSQVAHIPKLDVLYFTDC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LLAETFPFVEDNEVSSATFQSLVPDIPSHIEPPIFIAPDQSPETPVLQTTVAHLDNMQ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DQVWEELLSIPELQCLNIQNDKLVETSTVPSPETKLTEIDNYHFYPSIPSLEKEVGDC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HLLNAFEDFFGSILPTDDPGQLTVNSLNSNTINTDFGDEFYSAFIAEPSINNSMSSSA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SQPLSELLNGPIDVSDLSLCKAFNENHPESTAEFNDSDSGISLNTSPSRASPEHSVES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YGDTPLGFSDSEMEERDSTPESVQQNGPKTQPVQSSGDIVQPLSPSPGHSASVHDAQC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APQKELPVSPGHRKTPFTKDKHSNRLEAHLTRDELKAKALRIPFPVEKIINLPVDDFN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SKEQFNEAQVALIRDIRRRGKNKVAAQNCRKRKLENIVELEQDLDHLKDEKEKLLKE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ENDKSLHLLKKQLSTLYLEVFSMLRDEAGQPYSPSEYSLQQTRDGNVFLVPKSKKPDV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o_cuniculus gi|655828110|ref|XP_002712351.2| PREDICTED: nuclear factor erythroid 2-related factor 2 isoform X1 [Oryctolagus cunicul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DLELPPSGLQSQQDMDLIDILWRQDIDLGVSRDVFDFSQRQKEYELEKQKQLEKERQEQLQKEQEKA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AQLQLDEETGEILPIQPAQHIQSETSGSANYSQVAHIPKPDALYFDDCMQLLAETFPFVDDNEVSSAT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SLVPDTPSHVESPVFTAPNQAQTPETSFVQVAVADLNNMEQNIEQIWEELLSIPELQCLNIEKDKLVE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VPSAEVKLTEVDNNYHFYSSAPSLEKEDNCSAHFLSAFEDSFGSILSADDPAQLSVNSNATLNTDFG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FYAAFIAEPSVSNSMSSAPISQSLSELLNGPIDVSDLSLCKAFNQNHPESTEFADSDSGISLNTSPSM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PEHSVESSVCGDTPLGFSDSEMEELDSTHGVVKQNASKTQPIHSSGDTVQPLSPSGGYSAPVHNAQCE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PKKETPGSPSPRKTPFTKDKHSGRLEAHLTRDELRAKALHIPFPVEKIINLPVDDFNEMMSKEQFNEA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ALIRDIRRRGKNKVAAQNCRKRKLENIVELEQDLDHLKDEKEKLLKEKGENDKSLHLLKKQLSTLYLE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SMLRDEHGKPYSPSEYSLQQTRDGNVFLVPKSKKPDVK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a_platyrhynchos gi|514719877|ref|XP_005013612.1| PREDICTED: nuclear factor erythroid 2-related factor 2 [Anas platyrhyncho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QLSWVRFPGASIGEHGNFRGRGHGVKDMNLIDILWRQDIDLGARREVFDFSQRQKEYELEKQKKLEKE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EQLQKEQEKALLAQLELDEETGEFVPVQPAQRIQSENTEPPITFSQSTHTSKPEAEALSFDDCMQLLA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FPFIDDNEASSAAFQSMVPAQIDSDPEFISSNQTQPPESPGIVPLTDAENMQNIEQVWEELLSLPELQC</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NIENDNLAEVSTITSPETKSTEMHNGYNYYNSLPIMRKDVNCGPDFLETVESPFPSILQTEDSSQLVV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LNNTSTSNPDFCEDFYTTFLYSKGDSDVATTNTISQSLAEILSEPIDLSDFSLWRAFNDEHSGTVPEC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SDSGISLNANSRVASPEHSVESSACGDKTFGCSDSEMEDVDSSPGSVPQSNASVYPLQFQDQVLSSVE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TRPPSLQCTNTPKKDPPAGPGHPKAPFTKDKPSGRLEAHLTRDEQRAKALQIPFPVEKIINLPVDDFN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SKEQFSEAQLALIRDIRRRGKNKVAAQNCRKRKLENIVELEQDLSNLKDEREKLLKEKGENDKSLRQ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KQLTTLYLEVFSMLRDEDGKSYSPSEYSLQQTRDGNVFLVPKSKKSETK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f_peregrinus gi|909796685|ref|XP_013154279.1| PREDICTED: nuclear factor erythroid 2-related factor 2 [Falco peregrin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NLIDILWRQDIDLGVRREVFDFSQRQKEYELEKQKKLEKERQEQLQKEQEKALLAQLELDEETGEFVP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PAQRIHSENTEPPIDFSQSTQTSKPEAETLSFDDCMQLLAEAFPFIDDDEVRMLNAVVSRVCSSPEFI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DHAQPPESPGLVSLTDAENMQNIEQVWEELLSLPELQCLNIENDNLAEVSTITSPETKPTEMHNRYNYC</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SLPIMRKDVNCSPDFLDSMEDPFSSILPPEDTSQLSVNSLKDTSPSNSDFCEDFYATFIDTKANGDTA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NTISQSLAEILSEPIDLSDFSLCKAFNGNHSGTVPECNDSDSGISLNASSSVASPEHSVESSAYGDKA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SDSEMEDMDSAPGNVPQSHASAYSLQLQDQVFSSMGPSARTPSLQCTNAPKEEPPAGPGHPKAPFTK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PSGRLEAHLTRDEQRAKALQIPFPVEKIINLPVDDFNEMMSKEQFNEAQLALIRDIRRRGKNKVAAQNC</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KRKLENIVELEQDLSNLKDEKEKLLKEKGEHDKSLRQMKKQLTTLYLEVFSMLRDEDGKSYSPSEYSL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TRDGNVFLVSKSTKSETK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a_chloris gi|677997964|ref|XP_009077031.1| PREDICTED: nuclear factor erythroid 2-related factor 2 [Acanthisitta chlori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NLIDILWRQDIDLGARREVFDFSQRQKEYELEKQKKLEKERQEQLQKEQEKALLAQLE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EETGEFVPVQPAQSSQSENTEPPVVFSQTTEPSKPEAEALSFEDCMQLLAEAFPFVDE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VSSDAFQSLVPAQINSNSAFVSSDQSQPPDLVPPTETENMQNIEQVWEELLSLPELQC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IENDNLAEVSTITSPEAKPTEMHNRYNYCSSLPTMKKDVNCSPDFLGSIEGPFSGILP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DTSHLSVNSLNDTSPSNSDFCEEFYTTFIDTKANGDAATTNTITQSLTEILSEPIDLS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SLCKAFNGNHSGTVPECNDSDSGISLNASSSVASPEHSVESCAYGDKTLGCSDSEMED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SAPGSVSQSNASVYSLQFQDPVLSSMGPNTQTPSLPCTNTVKKEPPAAPGHPKPPFTK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SSSRLEAHLTRDEQRAKALQIPFPVETIINLPVDDFNEMMSKEQFNEAQLTLIRDIRR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KNKVAAQNCRKRKLENIVELKQDLSDLKDEKEKLLKEKGEHDRSLRQMKKQLTTLYLE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SMLRDEDGKPYSPSDYSLQQTTDGNVFLVPKSKKSETK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c_cristata gi|698430665|ref|XP_009697172.1| PREDICTED: nuclear factor erythroid 2-related factor 2 isoform X1 [Cariama cristat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NLIDILWRQDIDLGARREVFDFSQRQKEYELEKQKKLEKERQEQLQKEQEKALLAQLE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EETGEFVPVQPAQHIQSENTEPPIVFSQTTQTSKPEAEALSFDDCMQLLAEAFPFIDD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ASSPAFQSLVLAQINSNPVFISSDQTQPPESPVLDPLTDAENMQNIEQVWEELLSLPE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CLNIENDNLAEISTIASPETKPTEMHNSYNYYSSLPIMRKDVNCSPDFLDSIEGPFSS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PPEDTSQLSVNSLNDASPSNSDFCEDFYTTFIDTKVNVDMVMTNTISQSSLADILSEP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LSDFSLCKAFNGNHSGTVPECNDSDSGISLNASSSVASPEHSVESSAYGDKTFGCSDS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EDMDSAPGSVPQGNASAYSLQFQDQVFSSVGPSTQTPSLQCTSTPKKEPPAGPGHPKA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TKDKPSSRLEAHLTRDELRAKALLIPFPVEKIVNLPVDDFNEMMSKEQFSEAQLALIR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RRRGKNKVAAQNCRKRKLENIVELEQDLSNLKDEKEKLLREKGEHDKSLRQMKKQLTT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LEVFSMLRDEDGKSYSPSEYSLQQTRDGNVFLVPKSKKSETK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p_crispus gi|694650372|ref|XP_009481973.1| PREDICTED: nuclear factor erythroid 2-related factor 2 isoform X1 [Pelecanus crisp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NLIDILWRQDIDLGARREVFDFSQRRKEYELEKQKKLEKERQEQLQKEQEKALLAQLE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EETGEFVPVQPAQCIQSENTEPPIGFSQTTQTSKPEAEALSFDDCMQLLAEAFPFIDD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ASSAAFESLVAAEIDSNAVFISSDQTQPPDSPVLVPLTDAENMQNIEQVWEELLSLPE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CLNIENDNLAEVTTITSPETKPTEMHNSYNYYSSLPIMRKDVNCGPDFLDSIEGPFSS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PPEDTSQLSVNSLNDTSPSNSDFCEDFYTAFIDTKANGDTATTNTISQSLAEILSEPI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SDFSLCKAFNGNHSGTIPECNDSDSGISLNASSSVASPEHSAESSAYGDKTFGCSDSE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DMDSAPGSVPQSNASVYSSQFQDQVFSSVGPSTQTPSLQCTNTPKKEPPAGPGHPKAL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KDKPSSCLEAHLTRDEQRAKALQIPFPVEKIINLPVDDFNEMMSKEQFSEAQLALIRD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RRGKNKVAAQNCRKRKLENIVELEQDLSNLKDEKEKLLKEKGEHDKSLRQMKKQLTTL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EVFSMLRDEDGKSYSPSEYSLQQTRDGNVFLVPKSKKSETK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t_guttatus gi|719754029|ref|XP_010213995.1| PREDICTED: nuclear factor erythroid 2-related factor 2 [Tinamus guttat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NLIDILWRQDIDLGARREVFDFSQRQKEYELEKQKKLEKERQEQLQKEQEKALLAQLQ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EETGEFVPIQPDQRVESENTEPPDSFSQSTHTSKPETEALSFDDCMQLLAEAFPFIDD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VSFTTFQSLVPAQMDSSPVFMSSNQTQPEVESPESPALVSLTDAENMQDIEQVWEELL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PELQCLNIENDNLGEVSTITSPEPKSTEMHNSYNYYNSLSTMKKDVTCGPDFLHSIEG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SNILPPEDTSQLSGNSLNHTSNSSSNFCEDFYATFIHTKENSNTATTNTISQSLVDIL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PIDLSSFSLCKAFNGDHSGTAPECNDSDSGISLNANSSIASPEPSVESSVLGDKALGC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SELEEADGAAGSAAPSSARACARPFPERALCALGPGPQRPALPYANAPKKEPPASPGH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APFAKDKPASRPGAPLTRDEQRAKALQIPFPVEKIINLPVDDFNEMMSKEQFSEAQLA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RDIRRRGKNKVAAQNCRKRKLENRVELEQDLSNLKDEKEKLLKEKGENDKSLRQMKKQ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LYLEVFSMLRDEDGKSYSPSEYSLQQTRDGNVFLVPKSKKSETK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re_a_carolinensis gi|327284173|ref|XP_003226813.1| PREDICTED: nuclear factor erythroid 2-related factor 2 [Anolis carolinensi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EVEMPQDMNLIDILWRQDIDLGARREVFDFSQRKKASELEKQKKLERERQEQLQKEQEKAFLAQLQLD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TGEFVPIQPTQAIESGNTAISNNYSQNVHISKQDADNLFSDVFDDCMQVLAETFLFVEDPKVSPVEFQ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APSDIESNQVFVDPNHMQPLDSSVLQPAISEFAMTPGESTQDMEQVWEELLSIPELQCLNIQNDNLAE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PNTCTANTMSEAAIDFTFYNPLPPMENEVSTCSPEFLKPLEASYSGILLPDLSQNNTSSTSSDFCEDF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DFIDVKANNSITSPPPNFVDQALTGFLNEPIDLSDFAQCKAFNCDLAGNPQECTDSDSGISLNRSPST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PAHSIDSSSICRDTGFGCSDTEIEEMDSAPGSVQQSNTQMPVFQFLLPLSPPVEQRSPTAASPVKGEV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ELPANPGHSEAPFMKDKSYSQDEAHLTRDELRAKALQIPFPVEKIINLPVDDFNEMMSKEQFTEAQVT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RDIRRRGKNKVAAQNCRKRKLENITELEYDLGYLKDEREKLLKEKAENDKSLHLLKKQLSTLYLEVFG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RDEDGKPYSVNEYSLQQTRDGGIFLVPKTKKPGTK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re_c_mydas gi|465978850|gb|EMP35077.1| Nuclear factor erythroid 2-related factor 2, partial [Chelonia myda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HLSYPQDMNLIDILWRQDIDLGARREVFDFSQRQKEYELEKQKKLEKERQEQLQKEQEKALLAQLQLD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TGEFIPIQPAQHIESDNTGMPTNFSKTTHISKPETDALSFDDCMQLLAETFSYVDDDEVSSAAFQVLV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HIDSDAIFITSNQTQPPESSVLQSSVAEVDNMQNIEQVWEELLSIPELQCLNIENDNLAEVTTIANPE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PSEIHSNFYNSSSITVNCNSDFLNTFEDSFSSILPPEDLSQLGLDSLDTTSCLSSNFSEDFYSTFVDP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NGDTAAPHVVSESFAEIPYEPIDISDFSLCKAFNGDHQGNAPECNDSDSGISLNAHSSTASPEHSVES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FGDTAFGYSDSEMEEMESAPGSLQQSNAQMYSLQFHDPVSPSLGPSTKKSDLQCVNTPKRELPASPGH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APFTRDKPSRYPEAHFTRDEQRAKALHIPFSVEKIINLPVDDFNEMMSKEQFNEAQLALIRDIRRRG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VAAQNCRKRKLENIVELEQDLGHLKDEKEKLLKEKGENDKSIRLMKKQLTNLYLEVFSMLHDENGKPY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SEYSLQQTKDGSIFLVPKSKKPETK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re_p_bivattatus gi|602635604|ref|XP_007424667.1| PREDICTED: nuclear factor erythroid 2-related factor 2 isoform X1 [Python bivittat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VVAWSGRARGRRMGPRRKVVLDVTLIDILWRQDIDLGAGREVFDFSQRKKEYELERQK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ESERQEQLQKEQEKAFLAQLQLDEETGEFVPIQPAQAIESGNSAISNSYSQSVHISKQ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DDLFDDCMQILAETFPFVDESEISPAEFQQVAPLEMATNQVFVDSNHMQPLDSSVLQS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PELLDTKVENTQDIEQVWEELLSIPELQCLNIQNDSLADVTPNSFAVNATSEAADNFT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NSLSAMEKEVNCSQEFLKPLEDPYSSMVLPEDPSQHSTDFCEDFYSLIDGKMNSRVAT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SHFVDQALAGFLSEPIDLSDFAQCKAFNQDLAGNAPECNDSDSGISLNASPSTTSPAH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ESSSVYRDTSFGCSDSEMEEIDSAPGSVSQSNTKMHSFQLQAPVSPSLEQGTPKPDIP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STPQRELPANPGHVEAPFMKDKSFSQPEAHLTRDELRAKALQIPFPVENIINLPVDDF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MMSKQQFSEAQLTLIRDIRRRGKNKVAAQNCRKRKLENITELEHDLDYLKDEKEKLLK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AENDKSLQLLKKQLSTLYLEVFSMLRDEDGKPYSPNDYSLQQTRDGSIFLVPKSKKLE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re_a_mississippiensis gi|564264610|ref|XP_006271149.1| PREDICTED: nuclear factor erythroid 2-related factor 2 isoform X1 [Alligator mississippiensi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RSLQGIGDMNLIDILWRQDIDLGARREVFDLSQRKKEYELEKQKKLEKERQEQLQKEQ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ALLAQLQLDEETGEFVPIQPTQHIESENTRAPISFSQNTHTSKSEADALSFDDCMQLL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TFSFVDDNEVSSAAFQSLVPAPVDSNTIFISPNQTQPPEASVLQSPVTNGDSTQNINQ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EELLSIAELQCLNIENDNLVQIMNAFTSPEAKPAEMHNNCNFYNSLSITDKDVTCNPD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DAFEEGPFSSILPPEDLSQLRVNPSNTTPSSRSDLCEDFYSTFIDTKVSNDTAAPNVI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SLDDILSEPIDLADFSLCKAFNSDLSGSAAEGNDSDSGISLNTSPSTASPEYSGESSVC</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DKTFGYSDSEMEETDSAPGSMQQSNVNVYSLQCHDQMSPALGPSTRKSDLQCANTPKG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PASPGHPKAPFTKDKPSGHLEAHLTRDEQRAKALHIPFPVEKIINLPVDDFNEMMSKE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NEAQLALIRDIRRRGKNKVAAQNCRKRKLENIVELEQDLGHLKDEKEKLLKEKGENDK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RLMKKQLSTLYLEVFSMLRDENGKPYSPNEYSLQQTRDGNVFLVPRSKKPDTK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re_n_annah gi|565323069|gb|ETE73686.1| Nuclear factor erythroid 2-related factor 2, partial [Ophiophagus hanna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TFLLYPFCLLEDVTLIDILWRQDIDLGARREVFDFSQRKKEYELEKQKKLESERQEQLQKEQEKAFLA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RLDEETGEFVPIQPAQVNVHISKQDTDDLFDDCMQILAETFSFVDESEISPSEFQQVAPLEMAANQVF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SNHMQRLDSPVLQSTIPELLDTKVENTQDIEQVWEELLSIPELQCLNIQNDSLADVTSSPFAVNTTSE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DDFNFYNSLSVMEEEVVNGSQDFLKPLEDPYSSIGLPEDSSQRSTDFCEDFYSFIDVKMNPRVATPPS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VDQAIAGFLSEPIDLSDFAQCKAFKQDLVGNAPEYNDSDSGISLNASPNITSPAHSVESSSVCQDTGF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SDSEMEEIDCAPGIVSPSNAKIHSFHLQAPASPSLEQGTPKPDLLLTSTPQRELPANPGHVEAPFMKD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FNQQEAYLTRDELRAKALKIPFPVEKIINLPVDDFNEMMSKQQFNEAQLSLIRDIRRRGKNKVAAQNC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RKLENITELEHDLDYLKDEKEKLLKEKVENDKSLQLLKKQLSTLYLEVFSMLRDEDGKPYSPNDYSLQ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RDGSIFLVPKSKKLETK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m_x_tropicalis tr|Q68FB5|Q68FB5_XENTR Nuclear factor (Erythroid-derived 2)-like 2 OS=Xenopus tropicalis GN=nfe2l2 PE=2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EIEMPLPLQSQQDMDLIDILWKQDIDLGVSREVFDYNQRQKENELEKQKKLEKERQE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QKEREKALYAQLQLDEETGEFIPIQQAAPIETAAVTQELASSIEVKPSLVHDLSFDEC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ILGETFQLGPANEESSLAYQTLEPSDPIETNQTFLQSEPNPVPAGTLSSIPAEGEIMH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NQAWEELLSIPELQCLNNEIENMVDLSMYTNQESITMTETPDTYSFLSPLSTIEKPHE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TVFSSDLVDTFTSSLPSVNTNTAFNVESFCDDIFTLDPKVTNVVPLTDNSGQLLNELL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NVDITDLSLCKAFNGNNQPEFNDSDSGVSVNASPCATSPSQSMSGSVYGEPHHSYSDS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EDMDSTPETAQQKPPDNFTAAFTEDTYFTLSPFVSHDTDPFDIEAHTPSAKEIPASPG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KAPFAKDKYLSRQEARFTRDEQRAKVLNIPFSVDKIVNLPVDNFNELMSKYQFNEAQL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IRDIRRRGKNKVAAQNCRKRKMDNIVELETDLDKLKYEKEKLLAERGEYNNSLSQLKK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GALYMEVFNKLQDENGQPYSPHEYSLQQTKEGNIFLVPKTKKVSIKK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m_x_laevis gi|147907391|ref|NP_001086307.1| nuclear factor, erythroid 2-like 2 [Xenopus laevi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EIEIPLPLQSQQDLDLIDILWKQDIDLGVSREVFDYNQRQKENELEKQKKLEKERQEQLQKEQEKAL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QLQLDEETGEFIPVQQATPIETTEVTQALATSIQDKPSAVHELSFDECLKILADTFQLGITNEDSSIA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TLQPNAPIETNQNFLQSDPNSVAAGTLSSIPAEGENLNEINQAWEELLSIPELQCLNNEIDNMVDLSM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NPESITMTESPDTYSFLNPLSAIAKPHEINTSVVSNDFVDTFASSVPSVNTNAPFNVETFCDDIFTLV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KVTNIVPLTNNSGQLLNELLNDNVDITDLSLCKAFNGSNQPEFNDSDSGVSVNTSPCATSPSQSIGGS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DEPHYGYSDSDMEDMDSTPEAAQQKPPDNFIAPFTEDTYFTLSPFVSQDTDPFEIEAYDSPAKEIPAS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YSKAPFAKDKSLNRQEARFTRDTQRAKVLNIPFSVDKIVNLPVDSFNEMMSKYQFNEAQLALIRDIRR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KNKVAAQNCRKRKMENIVELETDLDKLKYEKEKLLSERGAYNNSLSQMKKKLGTLYMEVFNKLQDENG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YSPHEYSLQQTKEGNIFLVPKTKKVSIKK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i_d_rerio gi|528489101|ref|XP_005172568.1| PREDICTED: nuclear factor erythroid 2-related factor 2 isoform X1 [Danio rerio]</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EIEMSKMQPSQQDMDLIDILWRQDVDLGAGREVFDFSYRQKEVELRRRREQEEQELQERLQEQEKTL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QLQLDEETGEFLPRSTPLTHTPEADGGGAGEITQNGAFAEQEADPMSFDECMQLLAETFPLTEPAESA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CLNTSAPPSTDLMMPADVPAFTQNPLLPGSLDQAWMELLSLPELQCLNMQMQETLDMNAFMKPSTEAP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NYGQYLPGMDHLGSAQTEVCPPEFTNTYNGSFNTMVSPNMNQLSLNVPDVGAEFGPEEFNELFYPEME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VNNPPITSDGGNMVGDPPVNPIDLQSFSPGDFSSGKPDPIVEFQDSDSGLSLDASPHMSSPGKSITQD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FGFSDSDSEEMEGSPGSMESDYNEIFPLVYLNDGSQTPLSEKSSTEKQEMKLKNPKMEPAEASGHSKP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TKDKLKKRSEARLSRDEQRAKALQIPFTVDMIINLPVDDFNEMMSKHQLNEAQLALVRDIRRRGKNKV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QNCRKRKLENIVGLEYELDSLKEEKERLMKEKSERSSNLKEMKQQLSTLYQEVFGMLRDENGKAFSPN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SLQHTADGTVFLVPRLKKTLVKN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i_c_milii gi|632945823|ref|XP_007888253.1| PREDICTED: nuclear factor erythroid 2-related factor 2 isoform X1 [Callorhinchus mili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RAGGVRHRPRSEPLRGTGRAAPGVFYAESQQSVVSRVSQTATGNNMTDIQRLPIQQQSQQDRDLIDILW</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QDIDLGVVREDFDYNYRQKEYALEKQKKLEKEKQEQLQKEQEKALLAQLQLDEETGEFVAIRPAKNSE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NTEGLTESIQIPRTAEQDNEALSFDECMQLLAEAFPFVEDIETVPLEATVPLEPSVPIPAQTSSQQMA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ETQQAETSVLPSAAPESNSLEDLEQTWQELLSIPELQWLHMQNEHFGGTAGFSSRSKASEIQSDGYIA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PSDQMVTESNHSFLSLFDRPYQEIMPPESQDMIQLKTNASDNANSSFSNNFNGLFCSTFVNTQRNSNL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LTTMTDSLTGILDDPLLEQITISDLAMNENFDCKQPPNFPEVPDSDSGLGSSPNTASPHNSMGSSICG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PYSHGDSDMDDLESSPDSVKPEFPEMYPMQYQNEDQYQTPSLQDLTKPSPCLNLDTRQTPKDELPVSP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RKAPFTKDKHSKRVEARLTRDEQRAKALKVPFSVRKIINLPVDDFNEMVSKYQLNEPQLALIRDIRRR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NKVAAQNCRKRKLENLVGLEQDLDSLEDEKEKLLEEKGEHNKSLHIIKQQLNSLYREVFSMLRDGDGH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SPSEYSLQHTSDGSVFLVPRSKKLEIKR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i_l_chalumnae gi|557007423|ref|XP_006005031.1| PREDICTED: nuclear factor erythroid 2-related factor 2 isoform X1 [Latimeria chalumna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EIQLPPTQQNQQDIDLIDILWRQDVDLGARREVFDYSHRQKEYELEKKKKLEKERQEQLQKEKEKSL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RLQLDEETGEFVPIQPAQQFEPEPSPVPTEPAQNTSISEQESEALSFDECMQLLADTFPFVDDIKVEN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VFVAPRQTDSSILHPTMPDPNSMQDVEQVWQELLSIPELQCLNIQSENMADQTTTTSTAGTDNDNCSF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SLVLMDKPVLGCSPQVPNTFENSYHTLVQPENLNQIGVSLLNTNVSQSCDSFCNIFYSSLLSPENENN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PVNNANHSLTGPLDESPLKSIDIVDLSVCKGFEADCSTDMSEFPDSDSAMSIDASPNATSPVNSAKSS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GDAPFGYSDSEMEDMDSNPGSVQKNYSICPTEFQGDAQYQTAPSLVPQKQTFNLQATRSPRKEVPASP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NKAPFTKDKISSRIEARLTRDEQRAKALNIPFSVEKIINLPVDDFNEMMSKHQFNEAQLALIRDIRRR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NKVAAQNCRKRKLESIVGLEHELNQLKDDKEKLLKEKREYDKNLRLIKQQLNSLYHDVFSMLCDEDGK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SPSEYSLQQTSDGSVFLVPRVKKPEIRR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i_o_formosus gi|820162421|gb|KKX22618.1| nuclear factor erythroid 2-related factor 2-like [Scleropages formos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ELIDILWRQDIDLGAEREVFDYSHRQKEHELRRQRELEEEERQQRLREQEKALLAQLQLDEETGEFVP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LPTAQPGPVAAQTAVFAEDGGDTLSFDECMQLLEETFPLVETIESDSSPGMMGPPPASLLSAVQSTQK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PDLEQAWMELLSIPELQGWHGAANPLVPPLFPGSEASGDYPFYTPKLTDVVASPAEAGPPPAYQDTFE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FAAIAPPENLSQMTLKASDVNAAFNVDSFCDMFYPDLTNANAKKPSALAADGNESGPLAEVQDEPANP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IPEFALSEGFEDKKAEVMAEFPDSDSGLSLDASPSGCSPQKSAFGDGSFGYSDSDMEEMDSNPGSMQS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AEMFPSSFGADGFQGDSSIAAQPSPSQEPNVKHTKTESVDGVGHSKPPFAKDKQKRRAESRLSRDEQR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ALQIPFTVDLIINLPVDDFNEMMSKHQLNEAQLALVRDIRRRGKNKVAAQNCRKRKMESIAGLESELD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REEKERLQREKAENDSSLRRAKQQLSSLYQEVFGMLRDEEGRPYSPSEYSLQQSSDGNVFLVPRIKKT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KSSS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i_b_floridae tr|C3XTB7|C3XTB7_BRAFL Putative uncharacterized protein OS=Branchiostoma floridae GN=BRAFLDRAFT_127500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VKKHFYDGLVQLAILFSLLGTDINSYLNSQDQNQGTSLQEIIQGQNLALTQSPSPFNP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LTGYLNLKSAHHDRYEREREILQELHKLKPSSKAFPLDITALLLEGGVQTEEGTHVTA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PSSQQAEPNLGNPAENEVEGATGPSPVGDLTKEDMDLIKVLWQQDIDLGAGLEVFDAG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QQELEKQRALEKEKEECSKAQEWQEGVDYFVDSETGEHIPLPPRQPEMAPQQPSTEPI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MDQCMQYLQSMIPVPEAEQPQVPSPPATVPDLDQTLQDLASIEELGLGLPQQYSYSHN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DTVSQPSPVSNINTNVSLVNAINATLDDGLLPPADLPSDAQNLTQMPIMDNFDLNMTQ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LNTDPSEFDQLLSGGMLDDTSLMDVDFNNISEAGSDSGLSLHDNETSSMSEHESSSAY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SSNCDGSSECDMDMLGATGVSRTELQDINFEEGDAEEGAVGYQPVFKSCGMEAISNHS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GNQPGDQPSFQASKEHVNHNHTYPLPPGSEKQHMRRGGSSRRNGTPPRGSDSDSKAGR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SKDERRAKQLKVPFSVDRIISTPVDDFNDMLAQHPLTDAQLQLIRDIRRRGKNKIAAQ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RKRKIDTIYTLDDDVKQLMEDKERLIKEQGMIDKSLRSMRDKFDKLYQEVFRSLRDDN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PYSPDEFSLQQTSDGNVFLVPTNSTVSSTATRTNPKGKKRKGSKSN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i_p_marinus tr|S4RI79|S4RI79_PETMA Uncharacterized protein (Fragment) OS=Petromyzon marinus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DSAIPGGEQAPLSFDECLKILEENFNFDTTPEVRERNCTDVSPPPQTQRAIYAGAHAF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CPLHPLDLEQRWQEILSLPDFQVCLPLWLVKVLDMHVVDLEPSLYAGIESQPALDVLE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PALCCDSTATAVPAQDFNSTLGSVEVPIDSEANYCGMDLPESKYGIVKVTAGNSRIPL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PPRESIPGSSDVGKIEIFRPSSSFLAFESTAALDEHDSDSGMSTGSSPHGSHGSHYQA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RDEDDEFSDEDDLDEMESVSGERHTYSQEEDGSAFLDEAHYSSSSPGNDEKQRRNPSG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SKLSRSDPAASDGSAKRPVARDKSGCYPTSKGGGRLSRDERKAQSLKIPFSVADIVNL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DDFVGLLSRHQLNDSQLALVRDIRRRGKNKVAAQNCRKRKMEGLSSLEGELDGLLGER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LKRERDQLSSGLASVRQGLEQMQRQVFESLRDDAGQPYSPSKYFLEYASNGTIFLVPR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SHVVRP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o_b_glabrata gi|908411096|ref|XP_013066639.1| PREDICTED: nuclear factor erythroid 2-related factor 2-like isoform X1 [Biomphalaria glabrat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IKEYFTDGLIGLAILLSIFRTDLVGINNLINYPEVQEIILGQTVAYLPASYNHIINSH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FESSKHLELSNEAFSAWHLNINNLPFLRERHRTEIEAFLVSGTQQNVELENFTGTPTT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VEHEDNQIVDLSGQNLPEESASSYSEATISNDNVPESSEDTLQTAIADTSIVNNPFPGC</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LTKEDLDLIDVLWQQDVDLGVGKEVFDLFLRQEIETKKEQELLKHQEWEKSQLQLREK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KERQEEAEKWLKENFRRDGETGEWIRNSNGPSSSLDYFETDDSFTLEAALDYLSTNID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LIKNLDISPGIIPSYSSDQLTDNCLIGTPEGQGFQQSQQLLSHQDSLEESLNGLLDFL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EPVEDNSASLDQFGIDLNTSNLTSDMKLDQDLDAQTDYLIQNVTMQSQEIQPVANEMN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FPFLSTNSSDQMNFDLDSLSFLNSLATMQNGGLDDGELFENIPVDSNETLLNANIPLN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MDTFTVLHDNFSQSLGAMASPSSYDGLCDSLDGLEGAIGGSDLSASSQNNITRPYSKV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LSESSNDSGYPFQSGFSSSSPASSSASSPAGCHYSNISTSGNDTEHDPQNTQTVARHA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HNHTYNTPPGQVPREVKKYAPKEPSRKGPHSRDQRRLEEFKIPYTIDDIIESPVETFN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LKSHKLSEAQLSLIRDIRRRGKNKIAAQNCRKRKVNVIVNLSDEMVDLEKARDKLLKE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EIEKETLKMKEKFGHLYTHIFQSLRDEHGQPYDPNLYSLQQTSDGDVLLVPQSMNRNK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NSSSASSSPTSSKDSVNSKKRKSFD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o_c_gigas gi|405951713|gb|EKC19603.1| Nuclear factor erythroid 2-related factor 2 [Crassostrea giga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GLCRLPFRFARHQVTRQQRIATFLVGLSNGGGRILTNSQPQDTQPVNNDNVNESPTTEQSSGTAQEEE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EPQEQEEVILCQVDADCSSAVDPSFEDLDLIDVLWRQDIDLGVGKEMFDVNLRRELEREREIELQKER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FKRQILEPLSYDGEWVPMNGRRAPSQPLASPPAVPQNMSPQVPNVAPPNVTNMGQQSMNQTSQFQNYQ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ETGMPMMNSSMPQHLSVLENDYHIPTSNQSYPPQLASPSHQPITSPLHHMSPEQSHLQNYTYNQTQQQ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GNYHPQERMPQPRYATQENRGYGGNTSLEETWMDLVNILELPSNDSAGMVNNMNGPGRMMTPQNHSNA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QNVTMPTPINNTVNTNSFEPQTRSNFTSAPPSEGCSSPLEWNPTSMLFNGSSTGPEPSGGNLTTQVDD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SNIIDEGLDDLNITEMALEDAGLGSMQMLDDASSESGISMGGSSGGSPSQDHFSEGAMSPYDGMEGGA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GDFGDGTPDFGKRPRKYNFNGGFNYNENGAESSQSNYSSSSNDTDFQYRPSSTNHIRHNHSYPLQPG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PREFKKYSITDKPKQKGPHCRDKKRLEDLKVPLSMDQIVESPVEEFNEILTHHKLSESQLQLIRDIRR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KNKVAAQNCRKRKMDVIVTLEDEMTQLKESREKLMAERQMVDKQTRDMKDKYSALYREIFLSLRDEHG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YDPAQFSLQQSSDGNVMLFNGSSTGPEPSGGNLTTQVDDILSNIIDEGLDDLNITEMALEDAGLGSMQ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DDASSESGISMGGSSGGSPSQDHFSEGAMSPYDGMEGGARGGGDFGDGTPDFGKRPRKYNFNGGFNYN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GAESSQSNYSSSSNDTDFQYRPSSTNHIRHNHSYPLQPGQEPREFKKYSITDKPKQKGPHCRDKKRLE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KVPLSMDQIVESPVEEFNEILTHHKLSESQLQLIRDIRRRGKNKVAAQNCRKRKMDVIVTLEDEMTQL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SREKLMAERQMVDKQTRDMKDKYSALYREIFLSLRDEHGRPYDPAQFSLQQSSDGNVFLVPKNVTSEE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EMSKKIKEERDKDS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n_c_teleta tr|R7V3M6|R7V3M6_CAPTE Uncharacterized protein OS=Capitella teleta GN=CAPTEDRAFT_19335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EILHQGIQQPTDMDLIEVLWRQDIDLGAGRETFDINLRKDLEKQREVELEKERQEQLALEGQRVQETI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EALFDPSAFELDAETGELVATQNQLSPSSSSTEEADETLSVENAMELLEQATSALNVTPSVDSSTISL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QLDLLIQSNADLPQNVSDDVNESFSLYDGLEGATAGDQDNHSMDVNMTELLYEGNPEHVAHNHTYPLQ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QQPKEKKKSEPLGAEYTRDRKKIKAMKLPFSLEDIVESPVEHFNEMLIKYRLTEGQLQLMKDIRRRG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VAAQNCRKRKMEVVNGLEDEVALLKAERDRLANQKKGIHKEFASMKVKYGRLYEEVFRSLRDEEGMPY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QRFVLQHTEDGNVYVLPREQEKTPKGKANRKRKSN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hc_s_kowalevskii gi|291234365|ref|XP_002737120.1| PREDICTED: nuclear factor erythroid 2-related factor 1-like isoform X1 [Saccoglossus kowalevski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TTVQVIPSPAKDMDLIDVLWKQDIDMGVCREIYDGTYRQKELEKEKQLELAKLKEEKSPSIGDEWSGL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GVDSETGEYYLIPHVHEPTSEPEATAADIPLDPDAIDYNLDECIQMLREHALQQNGPQAVDDEGLPLS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ITSPQILPAEDNATAEQQWQDLASLTELQLGLPPLPPQNDTYAVNATTNGNVNLQNASMSPELNNLTD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SVGASLLSPVVQTPEDFTYNANNTDSLLAALLSGAVIGDIDLMNDITMDETLSASLDDIDPLNASMED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VPSENGELTTLLPSVTDDADSAVSVNSGSVSSGINSPYSFDNDWNDTTSSHCNDTSDDGIYDDMEGAT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DYDSADDDMNAYFAGKQVVKEESQYDKYQRLSTQPPNMDNIKHNHTYPQPHDSEQKQQNNKGNHNTPG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GSSSKKDKKHKLSRDEKRAKGLKIPFTTDKIINLPVDDFNEMLSSSSLSEAQLTLIRDIRRRGKNKIA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HCRKRKLESISNLSDGLAELKAEKERLCKERRMIDKETISMKDRFQVLYREVFESLRDERGAPYDPEE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LQQSTDGNVFLVPNTATQRQQEDRKNKNRRKGRS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ed_s_purpuratus gi|780165930|ref|XP_011683763.1| PREDICTED: nuclear factor, erythroid derived 2 isoform X1 [Strongylocentrotus purpurat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IQKKLPYESMLAIALMLSVLRLDWTGYLGEDILVTNSRFHDTIVGPSVGLTETQFHNLYNSAGQTHS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ITDSFYYNRSVFRELDSLYEGISSITSSRRRVEVTTFLLDQLESNDRSNGQVMVAQQPTNPTNNHVNN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NSGNLEQPMHHDSESDEGFEEMDTGVEGAVGQSHSVSPTPSDELSIEDMDLIESLWRQDIDMGVCPET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YKTDLKPGFTEDLKKQGLDQWDYNYNIDGETGEYVAGPRQDFGEEVQRTVQPQEPLPCSQPQQDAQPQ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SSLSLEDCLQLLEDEYSPDTAQTELSPGLSQQETEQRWHDLATIPELQGSIPELLPTTPTLNNTQEGY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PQQLFIPPVANVTGSLVPEVTELSQPQLLNDVFAVNASTNGMVSLQNATQSQQQPILLPPTRNDSFNN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NVDAQSHSTNATASAPNDNMTDYLMQTLQHQMNAVNASAPFPAANLSTAENGSSLLMDLLNSPGSAHP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PLDLDFDEQMHDVIAALGEDSESLSNEEDSDGSLFEAEGASGYSSGSDEDDYKGAAGGYGFSRGHERQ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SDSSNNSYSGQPPKMENVKHNHSYAAPSQSQMQNGNGAQNISFNGTNGNYMKLNRDEKRAKALKLPVC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KIINLPVDSFNDLVKKYELTDPQMQLVRDIRRRGKNKVAAQNCRKRKIDAIQIVESTVGELRMERDKL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ERDSIDKEVNEMQQRYAELCEEVFASVQDEHGSPVDPNDYNVQQMPDGTVYLVPRNSNQRDSDEQS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w_e_granulosis tr|W6UXB0|W6UXB0_ECHGR Nuclear factor erythroid 2-related factor OS=Echinococcus granulosus GN=EGR_01981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TGASTSSNQERVFASTPPKLYPDQGSVLGAAACRSNENLCIDDYLIYLQKIGFDDPEEGQIDELNFLF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NHLPISVFQPNAQNRDRESGACQTFLTPTTSTSGAGVKPGPVEVDLTPHLVVSVKPERDDLLLTPQQT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VEEVTFDTESSENMTDFTPRKLPVSKKVLGPFESTCSITSRTSAPSEYFALSPPPSNSVVRSLQRNTE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SPPSTLFVTQASPSSSRVPIFVGPLTDAATLTRSALSPLPSSLSHNGVLKSLSNVRQTPQPRHHLHFS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RFHQLQNQARRNMTENETFVWPRFDTPRHLCIPGPRGSNSSEDLGHISDTEFCPRVSQTSSWRKKEEE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DEEVDQSEGDEGEQDGYERWEEEGEIKFSRIVTSPSVPGSTPRSSFCDRNIRDINILKRLAVPFSYEE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YSSNERFREIKSKPGLTFDQITAMLDARRRATNRQAAERCRRVKSAARDSLANQLDRLRLEHADLTRR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CTRRRRQQKWDELTSAQNHLLQNLVDSTGTPLDPSQWRIQTTSEGELILVRINVSGDINNRNNEDGRN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HEETGNSAKL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ur_c_intestinalis tr|Q4H350|Q4H350_CIOIN Transcription factor protein OS=Ciona intestinalis GN=Ci-NF-E2 PE=2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ATDYFINIQDSDMMQLMYQQDVDLGFRWPSRDPVKNLDEIDEVLNMKKTTDVGEFFVDGETGEQIPIS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QNNSKQQELNDKVETSQAVEPSTEPTSSYFSIDEYLEILNESIDDIQPQVVEQTNLNQISEESIIIED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DLLTDNENGSTMEQNNAHLWQDMSAIPQLPGKSSEAEGQLGTVNVINTNVSLTNATVESNQTNENTLH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GTRNINLGYKPVAFENEQPFATQPYNVYKTPAFNPTVPCKPAFSSPSYNTSLNGEDGIPMDGCLSLPI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SPQGLLHNQINSYQAPMETGDSPPYDEVSPVLSFHGEPGSMFFDEANVNEMLDDIINMNSMNQVYNNS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SAYLNMNPAVFVPPPLQANPPQISFNDTKSLDGSTSDQLKISETCDSDSGVSMSPHSFYMGHQRMERD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DNVPSIKLETSLHETSFATNALKVINHNHTYDGTVGKPRIIKKKPDKSASHIRESRDERKARELNIPF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DEIIMSPVEEYNEMLARTPLTTAQQTLIKDIRRRGKNKVAAQNCRKRKIETITTMEEDVDVLRGRKND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MEQDELEARKQNLKSQYNALYQQIFRSLRDESGRPYDPSLYTLEQVEGAVLLVPRNLRNRDHNNSDHE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VDFTRVKMEKR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r_d_pulex tr|E9G1H7|E9G1H7_DAPPU Putative uncharacterized protein OS=Daphnia pulex GN=DAPPUDRAFT_307821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RPSAVALCKGLRLEGLFAVRMPLMRTMSMEHRWQDLANFLSLPDGAAAAAAAANLSSHPGHHHHHHHS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HPHAVHHTHHPHHPGHPHHAMHTLGHHPHSPHPAFAHPSYPHPHSPHGSVHPHHHHNSSPVHTHHGYG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PASSTATTIHHHHHGYSGLTSAATPVYPNSAVDAGGRVALLQNVSIGSPLTELGGNGSYPSPGLGVGV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GSAVTTSMNLTNSTDTMETAVPYKTETTADMHLYYQNNTGEVNQTGDGFFPSIFNEDDLQLMDMAITD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YTPRLLDNQPVNHSVGLTSANGGNPAVSSVIPSTVIDSTSDSAVSSMGSERGPSISDGDWIDTSNATD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TTSITGATAVLPSGSAYGMEYSSGAKYRHYDYGYGGRSSGLEGASTSGRGSSAGTPVAQKKHQMFGKR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HDQSDLPGSPAAVTVVGSPAKFDYGSGASASGGSLYSHPSTPLDSASGMNSMDLKYGCGMEYTPHPHD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GMDHVHHNHTYALGSEASGTSQRPVSRDKHRASGSSLRGSVSDTASTPGAGTSGSCSESEAYSRDEKR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SMNIPMTVDDIINLPMDEFNERLSKYDLTEPQLSLIRDIRRRGKNKVAAQNCRKRKLDQILTLADEVK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RERKIRLNKEREFLSAEKTRIKDRFAQLYRHVFQSLRDSDGQPYSPYEYSLQQSADGNILLVPRATAM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GGSTIDPQPPIQQQLNHHQHHHQQHLHNHHSSTSNGQHRPVMIDPSSLTAHMVGNASGGPVGGGSSTA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HGVRRKTPDQKNE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r_m_occidentalis gi|391333510|ref|XP_003741156.1| PREDICTED: uncharacterized protein LOC100906298 [Metaseiulus occidentali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YHVSIGLLRKKPFLHSHLLQLLLAVGLLRWSAPPEPWSPLYISNNPSSGSLDALQLAPW</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TYAPQASLIHPKALRHDDGYFDLLETFCDYDRLARAASRGPLIAYLAEDGAPSRAPHA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STALEECQAETLSREDADLIEILWKQDVDLGIPLEDYRPCNQPASQSVAAASPPPKS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GSTVVPVLDTLESKKDFEPSTNEPRVTSIDSETGEPIFEPVAGPSTLDSVLQNNSSSD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LDINALMGVVSEELFCADPEWAQMPSYSGVSSPPFNGTDPFGGVLLQNVSMPSSYDAS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VNSTMQQASPAAGSTFASTPTAAASGDAPVGCNGCSDLSKPTVTDQHAIRDLFTYNN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QSGWDSFELFYEDLAALASNTTNATNSHSESNRLVPLGPTTVSQPASRMSSSSANGGS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LKHTSIGDGGYAASDTGVSSMYSDEANEEWMESSSETSHDHDQEQLVSTDVSYHSNSS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SFGSAEGCTVPQKKYNFFGRKPYHQTSNGTVDRSIEESHVVPQPLKIAHNPAMDGFLH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SYGQEQLSAGYNVPQLPVGVKLETQFHSEPRKQSSASQADGYESSDPSESGAGYIQVT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KDERRARELKIPIPTEEIVTLSIEEFNERLTRYELSEDQHALIRDIRRRGKNKVAAQNC</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KRKLDQISALQDEVENFQDTCRSLQNENDELTRRELYAQQRLNQLRDVIANAANSGAIP</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KHHGHHKMANSE</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t;ar_s_mimosarum tr|A0A087U446|A0A087U446_9ARAC Segmentation protein cap'n'collar (Fragment) OS=Stegodyphus mimosarum GN=X975_17025 PE=4 SV=1</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FFSKKISSDLLLLVLLVVRLRLDSDISQNDMWTRELVSRDVFVGSSVAYTQIISRAPY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SYRRIHPKSLEYNELEETSILFNRLNYFNSVRARRSNLIAYYASSPSDQTAAPSLESSNF</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ESNGNSITPGDPSLPTGAEAAPDSVGTSSDRGSSSTEDHSLTREDMDLIEILWKQDIDLG</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VTRDAYDSHPSVEVETLKDIEYTKESFQEFFSQDDIKDCEKDESVLDPLSNLNYTIDSET</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EYVFDELSSLNDGEFSGDQLLENEALNGLTQDSYLPFDNSTRLSNLTEAFSPTEFPDFM</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PEDFPCESDYLLSEIEDLEKELAPFDSFLETPINHSQPSEMYPNVEECWPESTAMLPLLT</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QGSFSPHSVNGYHISSNGAAPFSSALQNRTESFVSMLQNASLEIPTTEDTFQTMPSAVGP</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SSIGCAVAESMATLTNDTEPIPTNSIITTAYNPDLPELMYTNQTIAVPQNELLISDLLLD</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EDLQLVPLPSAVGQDLPNEDNMDTSNDSVSMTSGKVPSVSDYQDWVDSCSESSSNNGERD</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DYGRNNSSINNNFNHHANFERVATGMPSKRQKYFESRNEIGNRGFADVPFEHTGGHDQQY</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FSLKNPFPHLNENSISGVATNGAPFRKFDFSPRTASVSNSNFLQHNHSYHLPFTSDDSHY</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KPVMRDKSKSSSEDDTCNKDEKKAKELKLPISIDDIINLAIDEYNERLAKYELSEAQLTL</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IRDIRRRGKNKVAAQNCRKRKMDQISSLQQDLDSLQSEKLHLRSKQNILLQQKHHFEDKY</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AQLYQLVMENTGFKPPGDDDHPIRRPSEVTASTAADVLMAEDDSDLSRGARTKRKFKK</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t;i_co_d_ponderosae tr|U4U1E5|U4U1E5_DENPD Uncharacterized protein OS=Dendroctonus ponderosae GN=D910_03551 PE=4 SV=1</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IQTPQFHHPHHRAAFQSRMPYVRTVSMEQRWQDLANLLSLPNPGEIHPFGAHHALPNYG</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HPHAHAHPATTYDARGVLLHNATLPTPMGDLNSTMPYGNLGGTISNAVATSMNLTNSSEP</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GEPSSAPHYKLEPSNDMMYYQNNTGSEFSNNQTDGFLSNLLNDEDLQLMDMAMNEGMYT</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RMLESNNTVSNMSMNNTAVTTSVSRHDMERLDTSSDSAVSSMGSERVPSLSDGEWCDAG</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SDSGHTTNGEPYSQDYQNKYRPFDYSYSNRLSENARMNPVPQKKHLMYGKRFHTSGFSEY</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RDPTNSFQQENSTSRAKVPEIKYSCSAEFTHLPRTVDHIQHNHTYHLPAENSGPMQRPV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RDKGKSRRSEEEHLSRDEKRARALNIPITVDDIINLPMDEFNERLSKYDLSEAQLSLIRD</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IRRRGKNKVAAQNCRKRKLDQILSLADEVKEMRDRKMSIMNEHKYSLVELKRMQDKYQQL</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YRHVFQNLRDADGNQYSPYQYSLQTAADGSILMVPRSSNGMNGTTERKDPPQNQKD</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t;i_dp_a_aegypti tr|Q17B61|Q17B61_AEDAE AAEL005077-PA OS=Aedes aegypti GN=AAEL005077 PE=4 SV=1</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EVRRYAGFTDERWSWNWQKNASRVPLSRAVSMEQRFQDLANLLSFPPGMGVGMGVGEMP</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PAHPHPHYPPHYSYQANGAIPQHGQYHSHAVLQNASLADIGPTQPYYAPNLGSAVATSMH</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LTNSTSETDAGATGYKMDHEMMYYSNTSSEMNHTDGFLNSILDDDLQLMDIAVNEGMYTM</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RMLDHNATSSNSSVLGGSLGGSAAAVAAAAAAGLNGPAHLGGLMSSASAAVSSGAMQTSL</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NGSTGTHGATGGTTSGDRLDASSDSAVSSMGSERVPSLSDGEWGDGGSDSAQEYHNKYGG</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PFDYSYSGSNRLGDGTRQPPVAQKKHHMFAKRYFQEQNTSIPSLPSATNPSATGPTVDPQ</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SQLNASIPIKYEFDYMNPASLSHLEGAVGPVTKQEDQTSAHNNPLSSVDMKYPYSLDFSR</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QNPASAPAARSHHHDVIHHNHTYTLPHNSGANPKPQTRDKRIRKAEEEHLTRDEKRARAL</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QIPIPVQDIINLPMDEFNERLSKYDLSETQLSLIRDIRRRGKNKVAAQNCRKRKLDQIVT</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LADEVKDMKMRKERLLRDREIIQTERKRIRDKFSALYRHVFQNLRDSEGNPYSQEHWSLQ</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QSADGTVVLVPRSVDRQQDLTDRKSETGP</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t;i_dp_d_melanogaster sp|P20482|CNC_DROME Segmentation protein cap'n'collar OS=Drosophila melanogaster GN=cnc PE=2 SV=3</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ISNKKSYAMKMLQLALALSLLHYNPDYLLHRWDSQLELGTHGDGWELEMLRTVHRLDMD</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HNPYGNRKGLSPRIEDLLNFDDPSLGGMANGIGGCKLPPRFNGSTFVMNLHNTTGNSSVQ</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TAALQDVQSTSAAATGGTMVVGTGGAPTSGGQTSGSALGEIHIDTASLDPGNANHSPLHP</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TSELDTFLTPHALQDQRSIWEQNLADLYDYNDLSLQTSPYANLPLKDGQPQPSNSSHLDL</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SLAALLHGFTGGSGAPLSTAALNDSTPHPRNLGSVTNNSAGRSDDGEESLYLGRLFGEDE</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DEDYEGELIGGVANACEVEGLTTDEPFGSNCFANEVEIGDDEEESEIAEVLYKQDVDLGF</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SLDQEAIINASYASGNSAATNVKSKPEDETKSSDPSISESSGFKDTDVNAENEASAASVD</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DIEKLKALEELQQDKDKNNENQLEDITNEWNGIPFTIDNETGEYIRLPLDELLNDVLKL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EFPLQDDLSNDPVASTSQAAAAFNENQAQRIVSETGEDLLSGEGISSKQNRNEAKNKDND</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PEKADGDSFSVSDFEELQNSVGSPLFDLDEDAKKELDEMLQSAVPSYHHPHPHHGHPHAH</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PHSHHHASMHHAHAHHAAAAAAAHQRAVQQANYGGGVGVGVGVGVGVGSGTGSAFQRQPA</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AGGFHHGHHQGRMPRLNRSVSMERLQDFATYFSPIPSMVGGVSDMSPYPHHYPGYSYQA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PSNGAPGTPGQHGQYGSGANATLQPPPPPPPPHHAAMLHHPNAALGDICPTGQPHYGHNL</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SAVTSSMHLTNSSHEADGAAAAAAAYKVEHDLMYYGNTSSDINQTDGFINSIFTDEDLH</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LMDMNESFCRMVDNSTSNNSSVLGLPSSGHVSNGSGSSAQLGAGNPHGNQANGASGGVG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SGSAVGAGATGMTADLLASGGAGAQGGADRLDASSDSAVSSMGSERVPSLSDGEWGEG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DSAQDYHQGKYGGPYDFSYNNNSRLSTATRQPPVAQKKHQLYGKRDPHKQTPSALPPTAP</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PAAATAVQSQSIKYEYDAGYASSGMASGGISEPGAMGPALSKDYHHHQPYGMGASGSAF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DYTVRPSPRTSQDLVQLNHTYSLPQGSGSLPRPQARDKKPLVATKTASKGASAGNSSSV</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GNSSNLEEEHLTRDEKRARSLNIPISVPDIINLPMDEFNERLSKYDLSENQLSLIRDIR</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RRGKNKVAAQNCRKRKLDQILTLEDEVNAVVKRKTQLNQDRDHLESERKRISNKFAMLHR</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HVFQYLRDPEGNPCSPADYSLQQAADGSVYLLPREKSEGNNTATAASNAVSSASGGSLNG</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HVPTQAPMHSHQSHGMQAQHVVGGMSQQQQQQSRLPPHLQQQHHLQSQQQQPGGQQQQQH</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RK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i_ho_a_mellifera gi|328792851|ref|XP_003251788.1| PREDICTED: segmentation protein cap'n'collar-like isoform X1 [Apis mellifer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LCIKKLYHEELFQLTLLLSLLRIDPESYLGLDIQTIGVGSLDLNNGSRWHTDVHTIVHRPIFVHPKNL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MLLNYERDLFEDLNSLGRYNRINSGLNDIHAYLLNVEESTRDIAIAGPSISLSTDPTRNMTSPDSSNS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NPDEPTNTAELTQEDMDLIEVLWKQDVDLGFTLVEPTTTATKKLSTVEKGSDDEIEKLKALEAINGSN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KDTKEYDEAQDDPWAGLPYTIDLETGEYILNSGNQEGDGNNAIEEDDRLLREASLDLDNHPLAGLTDD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GLTDTLELENDLPSDLLGGSLLASANVESLLNNDSLDLPDGFNLEEALQLVGLDEAQSEETKPEVKKK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DSIEESTSEAKDDESPIISSSSSVEVAKSSRCEDPETGDMIHTPQFHHPHHPHHRSFQGRMPFMRAMS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QRWQDLASLLSLPGAPEHFPHTHPGYPGHGISHSHYEAQRNVLLHNATLAPPVGDLNSTSPYHNVGGS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LGSAVATSMNLTNSSEPMGAESGAAYKSEPADMMYYHTPTSDSINQTTDGFLSSLLNDEDLHLMDMAM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GMYTMRMLDNGNNNASGPTGAAALSGVQTAGGTTSSATGVTTLPGVTDERMDASSDSAVSSMGSERVP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SDGEWMETGSNSSHTQADSHYTMDYASKYRMSYDCSYSVSGRNAGSPRCQTERTMPPVAQKKHQMFAK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FQEQGTGSPLGATAHPTTPMKYEYDSHTVGAGAPGNAYSGPIEGATGPQPEIKYSCSVDFSRHQSGRS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EHVHHNHTYHLPAESSGSLQRPVSRDKKVRKNDGEEHLTRDEKRARALNVPIPVNDIINLPMDEFNER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KYDLSEAQLSLIRDIRRRGKNKVAAQNCRKRKLDQIISLADEVKEMRDRKMRLVREREFMLIERQRVK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FSQLYRHVFQSLRDPDGNQYHPYEYSLQQSADGNVLLVPRNQTNPHHPRSTTMEPKTKPDPEHK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i_lo_d_plexippus tr|G6CUG7|G6CUG7_DANPL Cap-n-collar OS=Danaus plexippus GN=KGM_18938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SSSAIYLVPLDIIAHGGAGYAPNYHAPIPPIPEKHHEAYGAPAPLDGAYKVEAAHHPQQHDGLYYQTP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PQQDGFLQSILNDEDLQLMDMAMNEGMYTMRMLDGAPTVHQTHAHMPVAAERDSASDSAVSSMGSERV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LSDGEWCDGSDSAQEFHSSKFRPYEAAYGRERSHAPQKKHHMFGKRSFQEQPSQETRPVVKYECEQTY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MHMHADYTPRQHIPPQLGVQPTLDINSPHSSHALQHTTLPSPNPPRFGFSSGDRVRHNHTYSAALPPT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RLPTRDKRGLHISTYISVFCQRVIRRLTDGSTSDSGSGHLSRDEKRAKALGIPLEVQDIINLPMDEFN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LSKHDLSEAQLSLIRDIRRRGKNKVAAQNCRKRKLDQITSLADEVRTVRDRKARTQRDRHNLLADRQK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ERFAALYRHVFQHLRDPEGRPLSSSQYSLQQAADGSVVLVPRMGGDHSMNRTEEDLERKNNYE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i_ph_p_humanus tr|E0VYB8|E0VYB8_PEDHC Putative uncharacterized protein OS=Pediculus humanus subsp. corporis GN=Phum_PHUM512570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RRTGWGEGSSSNLGSAVATSMNLTNSSEPISDGSSVFKMENPHDLMYYQNSTSEMNQTTEGFLSSILN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DLQLMDMAMTEERNEEDRIGHAGRMPFVRTMSMEQRWQDLANLLSLPGQEGVGVHHPFAHHSHSHHHH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HHHHGNYNGHNYSHDGRGVLIHNATLAPPVGDLNGSGPYNNSSTTMGSSSNLGSAVATSMNLTNSSEP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DGSSVFKMENPHDLMYYQNSTSEMNQTTEGFLSSILNDEDLQLMDMAMTEGMYPMRMLESNSSHNGTT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PPVGHTEERLDASSDSAVSSMGSERVPSLSDGEWMETGSDSGHNTGDHYGNVDYHGSKFRPFDYSYT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PLLGNTGPQSATPDGHIPPVAQKKHHMFGKRYFQEQGNATTGSTLPPHRALTLLPTATPTPAPVKYEY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TGAEAIVPPGFNNTVEPSCGNKMPEVKYSCSLDFIRHHQTGARSLEHIHHNHTYPLHAEGSVSMAARP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REKTNSRGRKSEEDHLTRDEKRANAMNIPMPVEEIVNLPMDEFNERLSKYDLSEAQLSLIRDIRRRGK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VAAQNCRKRKLDQIISLADEVKQMRDRKHRLLRERDYMVAERLRVKEKFSQLYRHVFQALRDPEGNQY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YEYSLQQSADGTVVLVPRSTSNTLLDQDGGTNRVKHGKDQNHHESHQQK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n_a_digitifera lcl|adi_v1.14913 unnamed protein produc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AVGKKYFNSANLLNVTMALSLLRPDLQGFLGQNTTPPMPVIAYPHNYSGVAFAPSSTSNFNFNFHLGS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AVAQDRNPLGEFLDWHTTSQNQLDTDAVAMLFNGESHAPRETRTSFSTELDSGYCSDGGRSPSALSSV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SPRHDIESSCGNFQAPETLNNVGASAASGFSLADQDILKGFELEDYIDFSIYDEPPHKKSFTPEQQQP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PIVKTEPLSPVDSYTRKGPNSPLDTSYVPTDFNQKDPFEEISLEEPFSIDGFDQLDPYSIDFISTNEE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EVGAEGDTGFDFESFANNLDYSNDLPPDIFDRRPVIEAAIESKHDSLVPPGQEPIPVFPEVTATRNDS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PFKELLPLTQSFSGDWESAPLPLLSSVTVKQEKPDFQDQSASAPLRFSPAKVPREVYKDARPKVASSS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SRIATENEIVDMNISEFNSFLETLSEAEAQKARDIRRRGKNKVAARLCRKRKIELVGDIEDDIESLKQ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EEILKERKKLQEEQSYYQNKISELQDHLFKSLRDESGKPLSSKEYSLFQGANGSVYVGKNIDSESRKT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GGG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n_h_vulgaris gi|221129532|ref|XP_002160548.1| PREDICTED: uncharacterized protein LOC100209530 [Hydra vulgari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IWDQGVSNFIVALLFTKWILQSSNDTLQINQIFNNVPFNKRLVSTFRNLYKNAENTQLDLNIAGYHDL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LKGSNVYSYEVQNLLSWQNAYHRGDLRLHSELQLSILPVNAVHKGDKKISNSLQTISNVFIDDGYDSS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SLDSPTSSTLSETRPDYLFSSSSPPFSDNNFENFSSLPGAYSADFDIDDLLDNNDLNLGVETNYKSQSC</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NEKEKLSCLNPFSKILDIDHDLDYVSSPLKSPSFDEFLTSPNQGFLTKYGIDISFEDPFEICFTNSSL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KLLDSSLNIEDYDINELKLEEDVDRALVESLSPNVSKYKVMNDESNEVSKALIEKNAFEVDHDYYQRS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SLNYTTKSYLNDVAVGARQLTELSHTFAPSHSVTNSKETKSENIWPDFPYTSEELVTMPVDTFNEVIK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DEIRKHIAKDVRRKGKNKFAARGCRKRKNDLIKCLDIGVDELIRKKNNLLDERNKIIAETLEIRRKTMW</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NSYIFMHLRDSNGGLYSSVDYSLQYTSDGNVYIVPSDKTSKVH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z_s_rosetta gi|514699996|ref|XP_004997566.1| hypothetical protein PTSG_01585 [Salpingoeca rosett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TTAAANETFTLRLDDPQPQPQQQLEQAAFADMDFSFLDFVPDDTQAGTQHTTTQQHQHQQQHQHQQQQ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DDVDLFGGLFTPPGNMDMSATPTFTLPLPEQTTTATTTTTATAQQQQQQVVPPLTVNIPTTPATSQHY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QQLDLDLPSLWTPPPQDLVDLSSLHELFGTTTNDHNDDSNGYAATTNTTATTLPQCTRPSSVHSDEHN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GNVSDAASDISGSSLATSADTEHDGPAAKRAKRSTTAAARTATASSVSKKASPSPSRNTGSKGGSRGR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ARARSTDSTDSVTAGDESTGDDEEEDYYDDSDPRNRPFASRLRANTHKSLSEEEKRLLKREGFELPEG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LTEKERKQLGVVRRKIKNKISAQDSRKKKRRYIKQLESKLKKETTVNVDLKNRVDLLEKQNTTLYEKL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LHAHVRRLATSGGSATSGTALLLLGLCFSLYMAPSTPSAQADPTAMYFNTPAPTHDPSAAATATADAT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SSSSAFRARTLLSSPSSSLAWLPDTVATAADTVTQHAREQRKPRGIDAYIWERFTALVAGGDGDR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VTPAGLGTGGVVVQELDDDDDDDHVHDESDNVVAEGGRGRQLDKQRQQSHATAATRKAMGNDTLDTLD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n_n_vectensis tr|A7SQR2|A7SQR2_NEMVE Predicted protein (Fragment) OS=Nematostella vectensis GN=v1g127893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DSLDIGVSEEKIVEMSVAEFTTFLEKLSDAQAKYVRDVRRRGKNKEAARICRKRKMDAIETLDDEITR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QQRQSMFDERKDLQQETAELKRKISELESSLFSSFRDDNGRPLSSEEYSLFQGSDGAVFLGKNIASKE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KEKS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ne_c_elegans tr|V6CLA3|V6CLA3_CAEEL SKN-1, isoform d OS=Caenorhabditis elegans GN=skn-1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QNDSLQAVVSNGQIDYDHSYQSTGQTPLSPLIIGSSGRQQQTQTSPGSVTVTATATQSLFDPYHSQRH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SDCTTDSSSTCSRLSSESPRYTSESSTGTHESRFYGKLAPSSGSRYQRSSSPRSSQSSIKIARVVPLA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QRKRGRQSKDEQLASDNELPVSAFQISEMSLSELQQVLKNESLSEYQRQLIRKIRRRGKNKVAARTCR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RTDRHDKMSHY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ne_p_pacificus gi|802707126|gb|KKA71482.1| skn-1, partial [Pristionchus pacificu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QVQAMLSTAQARAAARSARLAAAREYASEVVQNVELQDNLGLEDKILGSLSGIVMEAIDCVRAEQPFR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SLSLLSLELLSYLRQPNKPMIVNFACAFTMLMSELEGADLTERGGAEGTGGPRSYSNSIPDVPPEAAT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RAVPATTFSTPSTSRQHRAHAPPHQPAETIFPRETMSADPLKDVPLLKEEDVIPEQERLSVEPIDYDDH</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NHFGQHSLDGEGFMDEGRSESSYPDDASGQNELLQRMIANFSTPSTSSGHTHRFDRSDSAKNQHKSKS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FESRDDQLAATYALPVSAKEIETLTEASMAELMRSGELSEMQRSIIRQIRKRARSKISSREYRKRKEA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LELENSLNSSRNPPG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pl_t_adhaerens tr|B3S8P9|B3S8P9_TRIAD Predicted protein OS=Trichoplax adhaerens GN=TRIADDRAFT_60616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LSATDLQQFIVGILTDVATLYVCASRQELMPYLKLDDNVIHKMKSPMWDEAVKTMSKYPQSTLQFPSG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NSFSHNIHWPTQAVVAFFDVVPDEQNINEQADNGNSNEMPNELANDDEMDDIFSNVEEEITTDYNTNL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PGELSSAVLSMKSNTTGEFDWDYWHFGNDDTPNMLPLNGWKGDDNKGIASLTGNAVNGLNDEDSFALA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VDDDDNNNLGVSEDWWGQLPTDFVDSPSEGCSNGYRSDGNNTDQSISPSVIAADSDSNSRSEAWDQIK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INDDEVLLHSINSLASHQSSQGFLPFIPPNIADISPISRNGFSWDHSGQDDASGFNTNQNDLFHELGL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DVLGSQSNNEASLHLNRDGPLSISTTNDNHFLHHGIPNSSFNNATGNPYGEFFDLMGLDNQSPTGELK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LPFQPIQASRNGVASNASQPHVPPYSSSSSSSRDAVYALFTDSRPYECNPQTMGATMDMGTFFGYNND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RLENSMVDSHQVASQSQPIGEWASANGTVVYGETQSEFAEIFGVPTNSMLVLPVPERELVDMPVNEFL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IERLPSDVAALARDVRRRGKNKFAARNCRKRKIDDIDGLKDEVDELEVQKESLLAEVKKLEEESEKYR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SEAMYKKIEKYVKMKEANNR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po_a_queenslandica tr|I1G4S3|I1G4S3_AMPQE Uncharacterized protein OS=Amphimedon queenslandica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VGRGPVQLVYPNNAPDYSNQHPPTKMESFEIPSTIKQEQNVLPPSKFNTGFGLPVGSNGGVPSYSSPS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FMQYETGIYVLPIDQLSNNPYKQDGGEDDSQSWLFRKYPTSSSGDASWLPPVTSGDDFNNVLSQVPST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SSSFPFAKEKTVEKDEDFLAQLLDVGGFLDGFDNDSFYSAFNQSNELSIPVQPVAGAIPPLPNHPSPP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SPMQLIPSYQQYDIPQPLEANTEYNGLEDPGLTVPIMAEEHDPLVSGVNEVMPSPSNEVVPISNEHVI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PADDLQDLLGELFGKDDFSLSNSLVAPQTERNVIPVGGNGEAFNNFVSPSFIPLSFSPTSDNETNQTR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EDNMIPSGDLLPVSKKHRGTSESSCSTLASLLLEERPMDIQLDDEPKKKPSLSSPVSSPSQSSPKDGP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SSSRKSHSGGNGIGTVAMFGQNEDEIIHKLMSSHNRRGGASKPITRDKLVIMPVEDFNSLLDEALLSE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VAFMKEWRRRGKNKMAAQIARKRKREELFELEDDMDSLRQKKSKLQQSVAKLNALIASYKRRVEVGEK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YERYSHAHGSLVSRETHTIHMTDDGKTMLIPRTSDQVLL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t_m_leidyi lcl|ML016353a unnamed protein product [Mnemiopsis leidyi]</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LLRSVRGGHNVRPYYAKRALTRALLRAYKPPRRARYQTSTAIITQNAAEHRSQAMLSESSDSESSGNTT</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QIGEYQFTEAGIVEMNKQQFNDIIQGLPEIQSILLRDMRRRGLTRKAVQKCRQRQNMRLNELDQKKKE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EKLRDAVRKQEEMTLEYERARLRYEHAQSRIVEHLRKHPGVHTHKGIVVITPAAAALHRD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_sd_p_nodorum tr|Q0UYB7|Q0UYB7_PHANO Putative uncharacterized protein OS=Phaeosphaeria nodorum (strain SN15 / ATCC MYA-4574 / FGSC 10173) GN=SNOG_03247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MEVQQPQQFDWAHDAFTTLNDPSMPLKPEKWASMQNNAFSIPPSLLTQASIERFGQITPPEDSPIKSP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QSARESSIPVEQLQNEAPWLQQSPPQQQDHTEPSPKRRRTSRQTAASQAQSNDGAPPQHENVDPQPPKR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GRPKSQPQMIEAFTADGFPFQVSSARQSHLEKNRVAAHKCRQRKKEYINGLEDRAREFSSKNKALKEN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MLREEVLELKNEVLRHAGCGFWAVDEYLARCAGDLLGMEVPMQTGGRSMNQTSPLMMDTQQYMNQRHN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GSVNSSVTEASSANLNDDFGGLELLRDYEEEDIEDN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_sg_g_clavigera gi|320591877|gb|EFX04316.1| bzip transcription factor [Grosmannia clavigera kw1407]</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DTDNFFNEYLADVGFAALPHIMHNDHDDSQFFGLGGHDEQQHQIGHFASGKELFGDNDCMDGTVSPSW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HLQFEPTSNPESSGDPSPVFSGSIDEDMGQLQADTKHFEDEPEALTHLLLDPEQEKKPESVFLGANSD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QALEISIDDVHLKREEVEDMAMSPITSSAATLSVRKRRKRSTAGNNDKVRRQKFLERNRVAASKCRRK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EAEQALEGLQKQMEDDHMALKSLRATLVSEFAELQSMLMAHSGCGSASVDQWLATRSTRLEGILGKEA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AEFQKPLEDQPGDGADETPTMQHLPPAESQAAHHTSHNAAYQTPRTLLQHSPLATEQFQPSADPVFSA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DHSPRLCAGDFTLLPSANKNMRNASLASSFASMTSYASSNFAASDFDAQRKSSTDSTGSSYKLSPISS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ADFSDSMVVDLTKPEAQMELLAETSFESICS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_sh_c_militaris gi|573987019|ref|XP_006671430.1| bZIP transcription factor, putative [Cordyceps militaris CM0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ANSRRESFATGPPLFSPKTEDWQSVDMQSIPSNNPYVDPQDAAGYLRMDHEHSHPYSAPSTSSWGMAA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SLPPFDPAVAAGFEIPASIYQNAAHAPMPFPNMFGSMSAEQKHDQASPRSEWPATSQPIHQTATAAAV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DGDQLASPGDLRRDGVRKRNARFEIPPDHNLNNIDQLIAESSNEMEIKELKQQKRLLRNRQAALDSRQ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KQHTERLEDEKKQYTATIGELDMEVNTIRHQLEESRHEAQLYRQYCETLTLQKDELIRNHTIESRELR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ISVLTENIAALENNSAPTPGPSGNTINGPFGEVDAMCMPGGWDNSNFLHQYGMMPEAPKQSIQPSVAKK</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HSSSPAEGEKTATQGGLLFMLFLVGAFVMSSPSPPAIPHVSEDVRSASAALLDNVLKEAGMPSSTAVQ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QSQHASVNWGDMSTGAPMTGVLTGGVTAPMLGDLNDFIQPSREQTNEQAFSMSAAQYNGVSDQTFLQNG</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PERVPEQSQGRKNLAAALSEIRATNKQSGSADVYTRTLLWDQIPRDVVRDFIKMFADNNAAQIDPQQC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IM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_ss_n_crassa tr|Q7SGM8|Q7SGM8_NEUCR B-ZIP transcription factor IDI4 OS=Neurospora crassa (strain ATCC 24698 / 74-OR23-1A / CBS 708.71 / DSM 1257 / FGSC 987) GN=NCU08055 PE=4 SV=2</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HLSLDHHHLSSDDPYAAASLSHVTDTLSTTMGLTMPSGRNTTTLGMDMFRTASNNSGSSNNNMGYSQL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SSSSRDHSTTPPTSQSSGSTSPTASTSHHGHGGQGHLYPGLTLPSPVDASSKPKRGRPPGPKKRAL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SVAAEAELTDSEDIMIKRQRNNIAAKKYRQKKIDRIQELEEEVDQIKKEREELRLMLAKRDAEVGMLR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LAMAKQG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_ch_b_dendrobatidis tr|F4NXT1|F4NXT1_BATDJ Putative uncharacterized protein OS=Batrachochytrium dendrobatidis (strain JAM81 / FGSC 10211) GN=BATDEDRAFT_36745 PE=4 SV=1</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CFVKAPRGSATIPTTQLTGEQQQPVCETPFFNNDATLWGDFSSIDSLGQSNSADLAIPLNLAVGPSMGF</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NYHSADTQSSPLLGVDNTTASDSLATLDSLSSNNLDIWLDLLSSSDLGPVAKPLFPVEASTPLAASTG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AQTSPVATTQQKYHYNKQLPTHPNTNMLGGALLPSPPESTCPLSPLLPIKVCSTTPTAYSRSAVSSMT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SSFLPMSAIQHPSIHQQYSQHSQLHQQRQSQADAHSTATTVSADAKISQTLPVSSTPPLTKRKTDEDL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HDDAYNGSNPLAVKRARNNEAARRSRERKMKKLVELEVQVTHLDTEKTDLLVRLAVLESERTTWMHRE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LAHRVLALETQLSESHRALMHVGLNRNSHESTHFSATD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t;f_mu_r_delemar gi|384500797|gb|EIE91288.1| hypothetical protein RO3G_15999 [Rhizopus delemar RA 99-880]</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NNNNNSSTFTWVLDTNYFSLDNNTIDNDPNAIDVSNDDLFQFLLEPQIQQQQLLNSTTYNNSSNSSDG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TSSGEEGFTNHKLKSTSSNHGKHSSEFASSTGRLDFRQVQDNLSESQLKLMTSKERRQLRNKISARNFRN</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RRKEYVTTLETELEQQKAENSQLKLEIKWLKSKMEKLQGENDKLRLDLVLGPVTLPSSQQQLVVHPSPDM</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SLLSATPPSQEDNWDFILPDFNSEQHQNTFISQAVVPTWNQVFLSKEQEQREPSVDLLKQYPLLAPALMS</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IILSHTMTMNTDQLIASAKFSNSFIQQQQQQQQQQYIIPSSPNMTNKEAQIIWNLLEPLRVVKERNEKLA</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EKSNDKEDDQTNEDAKKEDSKIICPITRCVITWLQYTVCGHISKMIAKHNDTPIEEKPLLCRSYQKAMKY</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INA</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gt;f_rz_r_alloycis tr|A0A075B573|A0A075B573_9FUNG Uncharacterized protein OS=Rozella allomycis CSF55 GN=O9G_002094 PE=4 SV=1</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TAPHDYQSHSPSNFDSGSLYHLSSKEQQEILEVSSIIALMGEYAKIHLGTEPPLNNVNIDDTTSEELAY</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ILMRMNQDAHKFINFNEINHKGETQNAKARRILNGLVTRLMIEEGLDNEINSSKINISQASQKNSKNKKP</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NKQLVKKTKPPKQPISSFLAFYRHKRSEMAKKHPELTFGQPFVDEANKDRIRFADEQEKYRELQAKKSKL</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KTNQDEEYNDKDIKKLKPVKENKKIKKYTAENTFITSTASLETVEAENNSNCQDNRLSHGNSERMNLNEP</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MVRTSSDHMPINLMSLDLEEFFFQNVKTNTPITSKLYSTSSLDSGRSFEHSDNPDRLDLPPAPTGKRNAI</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SINRSFKRSKRDSMTEEQRRELQEKNRIAALKCRKRKKEYVATLKDSIETLEAENLLLEERIKMLESILE</w:t>
      </w:r>
    </w:p>
    <w:p>
      <w:pPr>
        <w:pStyle w:val="Normal"/>
        <w:widowControl w:val="false"/>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t>N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pl_a_thaliana gi|18420842|ref|NP_568457.1| basic leucine zipper 9 [Arabidopsis thalian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DNHTAKDIGMKRSASELALQEYLTTSPLDPCFDLMNRDYTCELRDSLLWSEGLFPAGPFRDAQSSICE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SADSPVSANKPEVRGGVRRTTSGSSHVNSDDEDAETEAGQSEMTNDPNDLKRIRRMNSNRESAKRSRR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QEYLVDLETQVDSLKGDNSTLYKQLIDATQQFRSAGTNNRVLKSDVETLRVKVKLAEDLVARGSLTSS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QLLQTHLSPPSHSISSLHYTGNTSPAITVHSDQSLFPGMTLSGQNSSPGLGNVSSEAVSCVSDIWP</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bac_synechococcus hypothetical protein, partial [Candidatus Synechococcus spongiaru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AQLDGATRHILDNRTRTLAGYLKQALARADDFRFVSAYFTIHGYALLADRLESVGRTRFLFGTPSSVE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DPGEQEPKAFALTEGGLEPRHVLAQKALARRCAQWVRKNTVEIRAVSRANFLHGKMYLTTSSHGQSGV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SSNFTRRGLGEGNQPNLEINLATEDQETVNELREWFDRLWTDDGRTRDVKQQVLAALAHIGNDYAPEA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YKTLYEIFHQEIAARQAGDDSATTTGFKDSRVWNALYQFQQDGAMSVIDKLRDHNGCILADSVGLGKTY</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LAVIKYFELCNERVLVLCPRKLYGNWSLYPASNGHRQNPFQEDRFGYRLLAHTDLSRSSGHSGDADLA</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FNWSNYDLLVIDESHNFRNDGSRRYQRLLEDVIRTGNKTRVLMLSATPVNISLVDLRNQIYLMTEGQE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FRDSLGVGNIRTLMARAQKAFKQWEQQQERRDKAQLLDQLGADFLRLLNGVSISRSRRQIEQFYAEEM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IGPFPSRARPINASPHTDINGTLSYQDLAEQIGAFKLAVYQPSAYVVDQERLAELESRRQAQNFNQKD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RFLVGMMRVNALKRLESSAHALRLTMDRIIDKINKLLDKVERYGQGDESPTHGRIDEEIVPDADEEDE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VVNRNRSRNLYRLAELDLPRWTSDLKDDRAVLSAVRDRVAAITPERDGKLQDLKQRIRNKVNQPTRNR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KPNRKLLVFTTFKDTACYLYDNLKPLMQELGIAMAMVSGNETYATAGDNTFNAILTNFAPTARQRSATD</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NHDIDLLIATDCISEGQNLQDCDTVLNYDIHWNPVRLVQRFGRIDRIGSHNSSVQMVNYWPTNDMEIYL</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LQNRVQARMALADLTASGDEDPFSEEDMERDLRFRDAQLLKLRETIPDLDDCDDAPGLADFTLDDFLTQ</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LRYLERNKAALEAMPPGVYAVTVGDGIDTGGLV</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2.5 DNA Sequences for analysis of selective pressur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h_sapiens lcl|NM_006164.4_cds_NP_006155.2_1 [gene=NFE2L2] [protein=nuclear factor erythroid 2-related factor 2 isoform 1] [protein_id=NP_006155.2] [location=556..237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CTTGGAGCTGCCGCCGCCGGGACTCCCGTCCCAGCAGGACATGGATTTGATTGACATA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GCAAGATATAGATCTTGGAGTAAGTCGAGAAGTATTTGACTTCAGTCAGCGACGGAAAGAGT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GGAAAAACAGAAAAAACTTGAAAAGGAAAGACAAGAACAACTCCAAAAGGAGCAAGAGAAAGC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GCTCAGTTACAACTAGATGAAGAGACAGGTGAATTTCTCCCAATTCAGCCAGCCCAGCACATC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AACCAGTGGATCTGCCAACTACTCCCAGGTTGCCCACATTCCCAAATCAGATGCTTTGT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TGCATGCAGCTTTTGGCGCAGACATTCCCGTTTGTAGATGACAATGAGGTTTCTTCGGCTACG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TCACTTGTTCCTGATATTCCCGGTCACATCGAGAGCCCAGTCTTCATTGCTACTAATCAGGCT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TGAAACTTCTGTTGCTCAGGTAGCCCCTGTTGATTTAGACGGTATGCAACAGGACATTGAGCA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GGAGGAGCTATTATCCATTCCTGAGTTACAGTGTCTTAATATTGAAAATGACAAGCTGGTTGA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ATGGTTCCAAGTCCAGAAGCCAAACTGACAGAAGTTGACAATTATCATTTTTACTCATCTATAC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GGAAAAAGAAGTAGGTAACTGTAGTCCACATTTTCTTAATGCTTTTGAGGATTCCTTCAGCAG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TCCACAGAAGACCCCAACCAGTTGACAGTGAACTCATTAAATTCAGATGCCACAGTCAACAC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GTGATGAATTTTATTCTGCTTTCATAGCTGAGCCCAGTATCAGCAACAGCATGCCCTCACCTG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TAAGCCATTCACTCTCTGAACTTCTAAATGGGCCCATTGATGTTTCTGATCTATCACTTTGCAA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CAACCAAAACCACCCTGAAAGCACAGCAGAATTCAATGATTCTGACTCCGGCATTTCACTAAAC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CCCAGTGTGGCATCACCAGAACACTCAGTGGAATCTTCCAGCTATGGAGACACACTACTTGGCC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ATTCTGAAGTGGAAGAGCTAGATAGTGCCCCTGGAAGTGTCAAACAGAATGGTCCTAAAACAC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TTCTTCTGGGGATATGGTACAACCCTTGTCACCATCTCAGGGGCAGAGCACTCACGTGCATGAT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GTGAGAACACACCAGAGAAAGAATTGCCTGTAAGTCCTGGTCATCGGAAAACCCCATTCACA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ACATTCAAGCCGCTTGGAGGCTCATCTCACAAGAGATGAACTTAGGGCAAAAGCTCTCCATAT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CCCTGTAGAAAAAATCATTAACCTCCCTGTTGTTGACTTCAACGAAATGATGTCCAAAGAGCAG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AAGCTCAACTTGCATTAATTCGGGATATACGTAGGAGGGGTAAGAATAAAGTGGCTGCTCAG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GAAAAAGAAAACTGGAAAATATAGTAGAACTAGAGCAAGATTTAGATCATTTGAAAGATGAAA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TTGCTCAAAGAAAAAGGAGAAAATGACAAAAGCCTTCACCTACTGAAAAAACAACTCAGCACC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CTCGAAGTTTTCAGCATGCTACGTGATGAAGATGGAAAACCTTATTCTCCTAGTGAATACTCCC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AACAAGAGATGGCAATGTTTTCCTTGTTCCCAAAAGTAAGAAGCCAGATGTTAAGAAAAAC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m_musculus lcl|NM_010902.3_cds_NP_035032.1_1 [gene=Nfe2l2] [protein=nuclear factor erythroid 2-related factor 2] [protein_id=NP_035032.1] [location=234..202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CTTGGAGTTGCCACCGCCAGGACTACAGTCCCAGCAGGACATGGATTTGATTGACATC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GCAAGACATAGATCTTGGAGTAAGTCGAGAAGTGTTTGACTTTAGTCAGCGACAGAAGGACT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GGAAAAACAGAAAAAACTCGAAAAGGAAAGACAAGAGCAACTCCAGAAGGAACAGGAGAAGGC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CTCAGTTTCAACTGGATGAAGAAACAGGAGAATTCCTCCCAATTCAGCCGGCCCAGCACATC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CACCAGTGGATCCGCCAGCTACTCCCAGGTTGCCCACATTCCCAAACAAGATGCCTTGT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CTGTATGCAGCTTTTGGCAGAGACATTCCCATTTGTAGATGACCATGAGTCGCTTGCCCTGGAT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CAGCCACGCTGAAAGTTCAGTCTTCACTGCCCCTCATCAGGCCCAGTCCCTCAATAGCTCTCTGGA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CATGACTGATTTAAGCAGCATAGAGCAGGACATGGAGCAAGTTTGGCAGGAGCTATTTTCCA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ATTACAGTGTCTTAATACCGAAAACAAGCAGCTGGCTGATACTACCGCTGTTCCCAGCCCAGAA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CTGACAGAAATGGACAGCAATTACCATTTTTACTCATCGATCTCCTCGCTGGAAAAAGAAGTGG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GTGGTCCACATTTCCTTCATGGTTTTGAGGATTCTTTCAGCAGCATCCTCTCCACTGATGATGC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GCTGACCTCCTTAGACTCAAATCCCACCTTAAACACAGATTTTGGCGATGAATTTTATTCTGCT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GCAGAGCCCAGTGACGGTGGCAGCATGCCTTCCTCCGCTGCCATCAGTCAGTCACTCTCTGAAC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ACGGGACTATTGAAGGCTGTGACCTGTCACTGTGTAAAGCTTTCAACCCGAAGCACGCTGAAGG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GAATTCAATGACTCTGACTCTGGCATTTCACTGAACACGAGTCCCAGCCGAGCGTCCCCAGAG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GTGGAGTCTTCCATTTACGGAGACCCACCGCCTGGGTTCAGTGACTCGGAAATGGAGGAGCTAG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CCCCTGGAAGTGTCAAACAGAACGGCCCTAAAGCACAGCCAGCACATTCTCCTGGAGACACAGT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TCTGTCACCAGCTCAAGGGCACAGTGCTCCTATGCGTGAATCCCAATGTGAAAATACAACAAA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GTTCCCGTGAGTCCTGGTCATCAAAAAGCCCCATTCACAAAAGACAAACATTCAAGCCGCTTAGA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ATCTCACACGAGATGAGCTTAGGGCAAAAGCTCTCCATATTCCATTCCCTGTCGAAAAAATCAT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CCTGTTGATGACTTCAATGAAATGATGTCCAAGGAGCAATTCAATGAAGCTCAGCTCGCATTG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GATATACGCAGGAGAGGTAAGAATAAAGTCGCCGCCCAGAACTGTAGGAAAAGGAAGCTGGAG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TCGAGCTGGAGCAAGACTTGGGCCACTTAAAAGACGAGAGAGAAAAACTACTCAGAGAAAAGG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GACAGAAACCTCCATCTACTGAAAAGGCGGCTCAGCACCTTGTATCTTGAAGTCTTCAGCATG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TGATGAGGATGGAAAGCCTTACTCTCCCAGTGAATACTCTCTGCAGCAAACCAGAGATGGCAATG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TTGTTCCCAAAAGCAAGAAGCCAGATACAAAGAAAAAC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p_troglodytas lcl|XM_001145876.3_cds_XP_001145876.2_1 [gene=NFE2L2] [protein=nuclear factor erythroid 2-related factor 2 isoform X1] [protein_id=XP_001145876.2] [location=553..237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CTTGGAGCTGCCGTCGCCGGGACTCCCGTCCCAGCAGGACATGGATTTGATTGACATA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GCAAGATATAGATCTTGGAGTAAGTCGAGAAGTATTTGACTTCAGTCAGCGACGGAAAGAGT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GGAAAAACAGAAAAAACTTGAAAAGGAAAGACAAGAACAACTCCAAAAGGAGCAAGAGAAAGC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GCTCAGTTACAACTAGATGAAGAGACAGGTGAATTTCTCCCAATTCAGCCAGCCCAGCACATC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AACCAGTGGATCTGCCAACTACTCCCAGGTTGCCCACATTCCCAAATCAGATGCTTTGT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TGCATGCAGCTTTTGGCGCAGACATTCCCGTTTGTAGATGACAATGAGGTTTCTTCGGCTACG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TCACTTGTTCCTGATATTCCCGGTCACATCGAGAGCCCAGTCTTCATTGCTACTAATCAGGCT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TGAAACTTCTGTTGCTCAGGTAGCCCCTGTTGATTTAGACGGTATGCAACAGGACATTGAGCA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GGAGGAGCTATTATCCATTCCTGAGTTACAGTGTCTTAATATTGAAAATGACAAGCTGGTTGA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ATGGTTCCAAGTCCAGAAGCCAAACTGACAGAAGTTGACAATTATCATTTTTACTCATCTATAC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GGAAAAAGAAGTAGGTAACTGTAGTCCACATTTTCTTAATGCTTTTGAGGATTCCTTCAGCAG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TCCACAGAAGACCCCAACCAGTTGACAGTGAACTCATTAAATTCAGATGCCACAGTCAACAC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GTGATGAATTTTATTCTGCTTTCATAGCTGAGCCCAGTATCAGCAACAGCATGCCCTCACCTG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TAAGCCATTCACTCTCTGAACTTCTAAATGGGCCCATTGATGTTTCTGATCTATCACTTTGCAA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CAACCAAAACCACCCTGAAAGCACAGCAGAATTCAATGATTCTGACTCCGGCATTTCACTAAAC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CCCAGTGTGGCATCACCAGAACACTCAGTGGAATCTTCCAGCTATGGAGACACACTACTTGGCC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ATTCTGAAGTGGAAGAGCTAGATAGTGCCCCTGGAAGTGTCAAACAGAATGGTCCTAAAACAC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TTCTTCTGGGGATATGGTACAACCCTTGTCACCATCTCAGGGGCAGAGCACTCACGTGCATGAT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GTGAGAACACACCAGAGAAAGAATTGCCTGTAAGTCCTGGTCATCGGAAAACCCCATTCACA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ACATTCAAGCCGCTTGGAGGCTCATCTCACAAGAGATGAACTTAGGGCAAAAGCTCTCCATAT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CCCTGTAGAAAAAATCATTAACCTCCCTGTTGTTGACTTCAACGAAATGATGTCCAAAGAGCAG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AAGCTCAACTTGCATTAATTCGGGATATACGTAGGAGGGGTAAGAATAAAGTGGCTGCTCAG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GAAAAAGAAAACTGGAAAATATAGTAGAACTAGAGCAAGATTTAGATCATTTGAAAGATGAAA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TTGCTCAAAGAAAAAGGAGAAAATGACAAAAGCCTTCACCTACTGAAAAAACAACTCAGCACC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CTCGAAGTTTTCAGCATGCTACGTGATGAAGATGGAAAACCTTATTCTCCTAGTGAATACTCCC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AACAAGAGATGGCAATGTTTTCCTTGTTCCCAAAAGTAAGAAGCCAGATGTTAAGAAAAAC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o_anatinus lcl|XM_007671274.1_cds_XP_007669464.1_1 [gene=NFE2L2] [protein=nuclear factor erythroid 2-related factor 2 isoform X1] [protein_id=XP_007669464.1] [location=23..177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TTAATTCTATCGGGGTGGTGTCATTTGTCCCCCACCCCCCGTGCAAAGGACATGAACTTGATTG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CTCTGGAGACAGGACATCGACCTCGGGGCGGGCCGGGAAGTGTTTGACTTCTGCCAGCGGCAGA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TGAGCTGGAGAAACAGAAGAAATTGGAAAAGGAAAGGCAAGAGCAGCTGCAGAAAGAGCGGGAG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TTGCTAGCCCAGTTCCAGCTGGACGAGGAGACGGGCGAGTTCCTCCCCATCCAGCCCGCGCGGC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AACTTGAAGGCGGGGATGGGCCCGCGGCCTTCTCCCAGAGCCCCCCAACCCCCAAGCCGGATGC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CCTTCGATGACTGCATGCAGCTCTTGACCGAGACGTTCCCCTTCGTGGACGACAATGAGGTTGC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ACACTTCAATCTCTCAGTCCACCCCCTGCCGAGAGCAGCCCTGTCTTCGTCCCTCCCAGCCCGA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TCCCGCCGAAGCCCCTGTCCTGGAGCCGGCCGCCACGGACTCAGCCGCTATGCAAGACATAGA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GTGGGAGGAGCTGCTGTCCATTCCAGAGTTACAGTGTCTTAACATTCAAAATGACAAGCAAGCT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GGCCCCACTGCCGAGTCCCGAACCCAAATCGGGCGCCGCAGACCGCCCCTATGGCTTCTACGACG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CCCCGCTGGCCTGCACCATTGAGAAAGAGATGAGCGACAGCAGCCCCGCCTTCCTTGGCGCT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GCAGTGCCCTTCCCACGCAAGACCTCAGTGTATCAGGCGCCTGCGCCCAGCCCCCCAGCCCCTCC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CCTGACTTCTGTGAGGATTTCTACACCACATTTGTGGTGGAGCTGGAGCCGGGGGCAGAGGGGG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GCTCCGAGCAGGTTGCTCACGGACCTGCTGAACGAGCCTGTGGACCTGGCTGACTTGGCCCTGTG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CTTCGCTACCCCCCGGCCCTGTGGCCGGCCCGAATCCAACGACGCCGACTCAGGCATCTCCCTC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GAGCCCTGCTGCAGCCTCCCCCGAGCCTTTGGCTGACTCCGTCGACGGGGATGCTGCCCCAGGC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ACTCGGAGACGGACGACGTGGACAGCGGCCCGCCCGGTGGCGCCAAGATCCGGCCGCACGCGGG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GGGCGGGAGACAGGCAGACCCACCCAAGAAGGAGGTGCTGGCCGGCCGGGGGCCGCCCCCAGGC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GACAGGCCCGCGGGCCGGCTGGAGGCGCATTTCACGCGGGATGAGCAGAGGGCCAAGGCTCTG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CCTTCCCTGTGGAAAAGATCATCAACCTGCCCGTGGATGACTTCAATGAGATGATGTCCAAGGA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CAGCGAAGCCCAGCTGGCGCTCATCCGTGACATCCGCCGGAGGGGCAAGAACAAGGTGGCCGCC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TGCCGCAAACGCAAGCTGGAAAACATCGTGGAACTGGAGCAGGACCTGGATCACCTGAAGGAC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AGAAGTTGCTCAAGGAGAAGGGAGAGCACGACCTTAGCCTCCGCCTCCTGAAGCAGCAGCTGAG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GTACCTGGAGGTCTTCAGCATGCTGCGTGACCAGGACGGGCAGCCCTACTCGCCGGCCGACTAC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CAGCAGACGCGCGACGGCCACGTGTTCCTCGTCCCCAAGAGCAAGAAGCCGGGTGGACAACACG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e_edwardii lcl|XM_006878800.1_cds_XP_006878862.1_1 [gene=NFE2L2] [protein=nuclear factor erythroid 2-related factor 2 isoform X1] [protein_id=XP_006878862.1] [location=102..192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CTTGGAGCTGCCGTCACCGGAACTGCCGTCCCAGCAGGACATGGATTTGATTGACATA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GCAAGATATAGATCTTGGGGTAAGTCGTGAAGTATTTGATTTCAGTCAGCGACGCAAGGAGT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GGAAAAGCAGAAAAAACTTGAAAAGGAAAGACAAGAACAACTCCAAAAGGAGCAAGAGAAAGC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CTCAGCTTCAACTAGACGAAGAGACAGGTGAATTCCTCCCAATCCAGCCAGCCCAGCACATCC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AACCAGTGGATCTGCCGACTACTCCCAGGGTGCACACATTCCCAAACCAGATGCTTTGT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TGCATGCAGCTTTTGGCGGAGACATTCCCATTTGTAGATAACAATGAGGTTTCTTCAGCCACG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TCACTTGTTCCAGATATTTCCAGCCACATTGAGAGCCCAGTCTTCATTGCTCCTAGTCAGACT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TGAAACTCCTGTCCTTCAGACAACTCCTGAACATCTAGACAATATGATGCAGGACGTTGATCA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GGAAGAGCTGTTATCCATTCCAGAATTACAGTGTCTTAATATTCAAAATGACAAGCTAGTTGA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ACTGTGGCAAGTACGGAAACAAAACTGACAGAAATTGACAACAGTTACCATTTCTACTCATCTA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ACTGGAAAAAGAAGTAGGTGACTGCAGTTCAAATTTTCTCAATGCCTTTGAGGATTTCTTTG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TCTACCTACAGATGACTCAAACCAGTTGACAGTGAACTCATTAAATGCAAATGCTACAATAAAC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TTTGGTGATGAGTTTTATTCTGCTTTCATAGCAGAGCCCAGTGTCAGCAACAGCATATCTTCA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CATTAAGCCAGCCGCTGACAGAACTTCTGAATGGGTCTATTGATATTTCTGATCTATCACTTTG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TTTCAACCAAAGCCACCCTGAAAGCACAGCAGAATTCAATGACTCTGACTCTGGCATTTCACTG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GCCCTAGCATGGCATCGCCAGAGCACTCAGTGGAGTCTTCCATCTACGGAGACACACCGCTTG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GTGACTCAGAAATGGAAGAGAGGGATAGTACTCCTGAAAGCGTCAAACTGAATGGTCCTAAAAC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AGTACAGTCTTCTGAAGATACAGCCCAACCCCTGTCACCATCTCCAGGGCACAGTGCCTCTGGGG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GCCCTGTGTGAAAACACCCCAAAAAACGAGTTGCCTGTAAGTCCTGGTCATCGAAAAACCCCAT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AAGACAAACATTCAAGCCGCTTGGAATCTCATCTCACAAGAGATGAGCTAAGGGCCAAAGCTC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TCCATTCCCTGTAGAAAAAATCATCAACCTTCCTGTTGACGACTTCAATGAAATGATGTCCAAG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TCAGTGAAGCTCAAGTTGCATTAATCCGAGATATACGTCGAAGGGGTAAGAATAAAGTGGCTG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CTGCAGAAAAAGAAAACTGGAAAATATTGTAGAACTAGAGCAGGATTTGGATCATTTAAAAG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GAAAAATTGCTCAGAGAAAAAGGAGAAAATGACAAAAGCCTCCACCTCCTGAAAAAACAGCTC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TTATACCTTGAAGTCTTCAGCATGCTGCGTGATGAAGATGGAAAACCCTATTCTCCTAGTGAAT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TGCAGCAAACTAGAGATGGCAATGTATTCCTTGTTCCCAAAAGTAAGAAGCCAGATGTTAAGA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f_catus lcl|XM_003990893.3_cds_XP_003990942.1_1 [gene=NFE2L2] [protein=nuclear factor erythroid 2-related factor 2 isoform X1] [protein_id=XP_003990942.1] [location=152..197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CTTGGAGCTGCCGCCGCCCGGACTGCCGTCCCAGCAGGACATGGATTTGATTGACATA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GCAAGATATAGATCTCGGGGTAAGTCGAGAGGTATTTGACTTCAGTCAACGACGGAAGGAAC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GGAAAAACAGAAAAAACTTGAAAAGGAAAGACAAGAACAACTCCAAAAGGAGCAAGAGAAAGC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CTCAGTTACAACTAGATGAAGAGACAGGTGAATTCCTCCCAATTCAGCCTGCCCAACACATCC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AACCAGTGGATCTGCCAACTACTCCCAGGTTGCCCACATTCCCAAACCAGATGCTCTGTACTT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TGCATGCAGCTTTTGGCAGAGACATTCCCATTTGTAGATGACAATGAGGTTTCTTCAGCTGCG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TCACTTGTTCCTGATATTCCCAGCCAAATCGAGAACCCCGTCTTCATTGCTCCTAATCAGGCT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TCAGACTCTTGTCACTCAGTCAGTCATTGCTGATTTAGACAATATGCAGCAGGACATTGAGCA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GGAGGAGCTACTGTCCATTCCAGAATTACAGTGTCTTAATATTCAAAATGACAAGTTGGTTGA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CGGTCCCAAGTCCAGAAACCAAAATGACAGAAATTGACAACAATTATCATTTCTACTCATCGA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ACTGGAAAAGGAAGTAGGTAACTGCAGTCCACATTTTCTCAGTGCTTTTGAGGATTCCTTCAG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CCTCTCCACAGAAGATTCCAGCCAGTTGACCGTGAACTCATTAAATTCAGATGCCACAATAAAC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TTTGGTGATGAATTTTATTCTGCTTTCATAGCAGAACCTAGTAGCAGCAATAGCATGCCCTCCT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ACTTTAAGCCAGTCACTCTCTGAACTTCTTAATGGGCCCATTGATGTTTCTGATCTATCACTTTG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CTTCAACCAAAACCACCCTGAAAGCACAGAATTCAATGACTCTGACTCTGGCATTTCGCTGAAC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CCTGGCCTGGCATCACCAGAACACTCAGTGGAATCTTCTGTCTATGGAGACACACCGCTTGGCT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ATTCTGAAATGGAAGAGATAGATAGTGCCCCTGGGAGTGTCAAACAGAATGGTCCTAAAACACA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TACAGTCTTCTGGAGATACAGTCCAACCCCTGTCACCATCCCCAGGGCACAGTGCTCCAGTGTGT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CAGTGTGAAAACACGCCCAAGAAAGAATTGCCTGTAAGTCCCGGTCATCGAAAAACCCCATTC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CAAACATTCAAGCCGCTTGGAGGCTCATCTCACAAGAGATGAGCTAAGGGCCAAAGCTCTCCA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CATTCCCTGTTGAAAAGATCATTAACCTCCCTGTTGATGACTTCAATGAGATGATGTCCAAGGA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AACGAAGCTCAACTGGCATTAATTCGAGATATACGCAGGCGGGGTAAGAATAAAGTGGCTGCT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GCAGAAAAAGAAAACTGGAAAATATAGTGGAACTGGAACAAGATTTGGATCATTTGAAAGATG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AAATTGCTCAGAGAAAAGGGCGAGAATGACAAAAGCCTGCATCTACTGAAAAAACAGCTTAGC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TATCTTGAAGTCTTCAGCATGTTACGTGATGAAGATGGAAAACCTTACTCTCCTAGTGAATACT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AGCAAACAAGAGATGGCAATGTGTTCCTTGTGCCCAAGAGTAAGAAGCCAGATGTGAAGAAAAA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m_brandtii lcl|XM_005857615.1_cds_XP_005857677.1_1 [gene=NFE2L2] [protein=nuclear factor erythroid 2-related factor 2 isoform X5] [protein_id=XP_005857677.1] [location=17..178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ATTTGATTGACATACTCTGGAGGCAAGATATAGATCTTGGGGTGAGTCGAGAAGTATTTGACT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AACGACGGAAGGAGCATGAGCTGGAAAAACAGAAAAAACTTGAAAAGGAAAGACAAGAACAACT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GGAGCAAGAGAAAGCCTTTTTCGCTCAGTTACAACTAGACGAAGAGACAGGTGAATTCCTCCC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CAGCTCAACATATCCCATCAGAAACCAGTGGATCTGCCAACTACTCCCAGGTTGCCCACATTC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CAGATGCTTTGTACTTCGATAACTGCATGCAGCTTTTGGCAGAGACATTCCCGTTTGTAGAGG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GGTTTCTTCGCCTACGTTTCAATCACTTGTTCCTGATGTTCCCAGCCACATCGAGAGCCCAGT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GCGCCTAGTCAGACTCAGTCATCTGAACCTGTTGTCCTTCAGCTAATCAGTGATTTAGGTAATA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GGACATTGAGCAAGTTTGGGAGGAACTACTATCCATTCCAGAATTACAGTGTCTTAATATTC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AAGCTGGTTGAGACTAACACGGTTCCAAGTCCAGAAACCAAACAGGCAGACATTGACAACAGT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TTCTACTCATCTATCCCTACACTGGAAAAAGAAGTAGGTAACTGCAGTCCACCTTTTCTCAATG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AGGATTCCTTCAGCAGCATCCTCACCACAGAAGACCCCAGCCAACTGACAGTGAACTCATTAAA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GCCACCATAAACACAGATTTTGGTGATGAATTTTATTCTGCTTTCGTAGAGGAGCCCAGTATC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AGCATGTCTTCCTCAGCTACTTTCAGCCAGTCACTCTCTGAACTTCTCTATGGGCCCATTGATG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ATCTATCACTTTGTAAAGCCTTCAATCCTGAAAGCACAGCAGAATTCAATGATTCTGACTCTGG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ACCGAACACAAGCCCCAGCATGGCATCACCAGAACACTCAGTGGAATCTTCTGGCTATGGAGAC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CTTGGCTTTAGTGATTCTGAAATGGAAGAGACAGACAGTGCCGCTGGCAGTGTCAAACACAGTGG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AAAACACAGCCAGTTCAGACTTCTGGGGAGACAGTTCACCCCCCGTCACCATCTCGGGGGCACAG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CAGTAAGTGATGCCCAGTGTGAAAACACACAAAAGAAAGAATTGCCTGTAAGTCCTGGTCATCGC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CCATTCACAAAAGATAAACATTCAAGCCGCTTGGAGGCTCATCTCACAAGAGATGAGCTAAGGG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CTCTCCATATCCCATTCCCTGTAGAAAAAATAATTAACCTCCCTGTTGATGACTTCAATGAAAT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CAAGGAACAATTCAATGAGGCTCAACTTGCATTAATTCGAGATATACGTAGGAGGGGTAAGAAT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GCTGCTCAGAATTGCAGAAAAAGAAAACTGGAAAATATAGTGGAACTGGAACAAGATTTGGATC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AAGATGAAAAAGAAAAATTGCTCAAAGAAAAAGGAGAAAATGACAGAAACCTCCATCTACTGA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CTCAGCACCTTATATCTAGAAGTCTTCAGCATGCTCCGAGATGAAGACGGAAAACCTTACTCT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GAATACTCCCTGCAGCAGACGAGAGATGGCAACGTATTCCTTGTTCCCAAGAGTAAGAGGCCA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AAGAAAACC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m_domestica lcl|XM_007494424.1_cds_XP_007494486.1_1 [gene=NFE2L2] [protein=nuclear factor erythroid 2-related factor 2 isoform X2] [protein_id=XP_007494486.1] [location=147..194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CTTGGAACTGCCCCCGTCGCAACAGGACATGAATTTAATTGACATCCTCTGGAGACAAG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TCTTGGAGCAAGACGAGAAGTGTTTGACTTCAGTCAAAGGCGGAAAGAGCATGAGCTGGAAA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GAAACTTGAAAAAGAAAGACAAGAACAACTCCAGAAAGAACAAGAGAAAGCCTTTCTGGCTCAA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TAGACGAAGAAACAGGTGAATTCCTCCCAATTCAGCCAGCCCAGCACATTGAGCCTAGCACA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GCTACTCACAAGCTGCTGACATCCCCAAAGCAGATGCTCTGTTCTTTGATGACTGCATGCAGCT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AGAGACCTTCCCATTTGTAGAAGATAATGAGGTTTCTTCAGCCACATTTCAGTCACTTGTTCC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ATTGACAGCAACCCAGTCTTCATTACTTCCAGTCAAGCTCAGCTCCCTGAATCGTCTGTCCTT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ATAGTAGAAAACAACATGCAGGATATCGAGCAAGTGTGGGAGGAGCTGTTGTCTATTCCAGAGTT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TCTTAATATTGAAAATGACAAGTTGGCTGAGGCTACCATAGTTCCAAGTCCTGAAGCAAAACCG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TCAATGACAGTTACAATTTCTACACTTCCCTCTCCACGATGGAAAAAGAAGTAGCTACCTGCA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TTTCCTCAGTGCTTTTGAGGACTCCTTTGGCAACATCCTTCCCACAGAAGACCCTAACCAGTT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AACTCTTTAAATTCAAATGCCACAATAAACACTGATTTTTGCGAGGAATTTTACTCAACTTTC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GAAACAAACATAAACAACAGTATGCCTTCCCCCGCCCACATCAGCCAGTCACTTTCAGAACTCT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GCCCATTGATATTTCTGACCTTTCACTCTGTAAGGCCTTTAACAGCAACCCTCCTGAAAACCC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TGTAATGATTCTGACTCAGGCATTTCTTTGAACACTAGCTCTAACATGGCATCACCAGAACAT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GAGTCATCCCTCTATGGAGACACGCCACTGGGCTTCAGTGATTCTGAAATGGAAGATGTTGACA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CTGGAAGCACACAGCAGAGCGGAGCCAGGATGCAGCCAGTGCCATTTCAGGAGGACATGCCCTA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GTCTCCCACTCAGGGGCCAACCGTTCCTGCGCCTGATGCTCTGCAGAGTGTAAGCACGCCAAA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TCACCCACCAGTCCTGGTCACCAGAAAGTCCCATTTACAAAAGACAAACATTCAGGCCGCTTAG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CATTTCACGAGAGATGAGATGAGAGCAAAGGCTCTTCATATCCCTTTCCCTGTAGAAAAGATTAT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TCCTGTGGATGACTTCAATGAAATGATGTCAAAAGAGCAGTTTAATGAGGCCCAACTTGCACTT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GATATTCGTAGGCGGGGCAAAAACAAGGTGGCTGCTCAGAACTGCAGGAAAAGAAAACTGGAA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TGGAACTGGAGCAAGATTTGGATCATTTAAAAGATGAAAAGGAAAAGCTGCTCAGAGAAAGAG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GACAAAAGCCTCCATCTACTGAAAAAACAGCTCAGCACCTTGTATCTTGAGGTGTTCAGCATG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GATGAAAATGGAGAGCCCTACTCCCCTAGTGAGTATTCCCTGCAGCAAACAAGGGATGGTAACG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TCGTTCCCAAAAGCAAGAAACCTGACATTAAGAGAAAT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o_afer lcl|XM_007938309.1_cds_XP_007936500.1_1 [gene=NFE2L2] [protein=nuclear factor erythroid 2-related factor 2 isoform X1] [protein_id=XP_007936500.1] [location=111..191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CCTGGAGCTGCCGTCACCCGGACTGCCGTCCCAGCAGGAAATGGATTTGATTGACATA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GCAAGATATAGATCTTGGGGTAAGTCGTGAAGTATTTGACTTCAGTCAGCGGCGCAAGGAGT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GGAAAAACAGAAAAAACTTGAAAAGGAAAGACAAGAACAACTCCAAAAGGAGCAAGAGAAAGC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GCTCAGCTACAACTAGATGAAGAGACAGGTGAAATCCTCCCAATTCAGCCAGCCCAACACATCC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AAACCAGTGGATCTGCCAACTACTCTCAGGTTGCTCACATTCCCAAACTAGATGTTTTGTACTT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TGCATGCAGCTTTTGGCAGAGACATTCCCATTTGTAGAAGACAATGAGGTTTCCTCGGCTAC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CGCTTGTTCCTGATATTCCCAGCCATATTGAGCCCCCCATCTTCATTGCTCCTGATCAGTCAC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TCCTGTTCTTCAAACAACTGTTGCCCATTTAGACAATATGCAAGACGTTGATCAAGTTTGGG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ATTATCCATTCCAGAATTACAGTGTCTTAATATTCAAAATGACAAGCTAGTTGAGACTAGCACT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AGTCCAGAAACAAAACTGACAGAAATTGACAATTATCATTTCTACCCATCGATCCCCTCACTG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AGTAGGTGATTGCAGTCCACATTTGCTCAATGCTTTTGAGGATTTCTTTGGCAGCATCCTACC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TGACCCTGGCCAGTTGACAGTGAACTCATTAAATTCAAATACAATAAACACCGATTTTGGTGA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TATTCTGCTTTCATAGCAGAGCCCAGCATCAACAACAGCATGTCCTCCTCTGCTACCTTAAGCC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TTTCTGAACTTCTAAATGGGCCCATTGATGTTTCTGATCTATCACTTTGTAAAGCTTTCAATG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CCCTGAAAGCACAGCAGAATTCAATGATTCTGACTCTGGCATTTCATTGAACACAAGTCCCAGCA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TCACCAGAACACTCAGTGGAGTCTTCCATCTATGGAGATACACCGCTTGGCTTCAGTGATTCT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AAGAGAGAGATAGTACTCCTGAAAGTGTCCAACAGAATGGTCCTAAAACACAGCCAGTACAGT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GGATATAGTCCAGCCCCTGTCACCATCTCCAGGGCACAGTGCTTCAGTGCATGATGCACAGTG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CCCCCCAAAAAGAATTGCCTGTAAGTCCTGGTCATCGAAAAACCCCATTCACAAAAGACAAAC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CCGCTTGGAAGCACATCTCACAAGAGATGAGCTAAAGGCAAAAGCTCTCCGTATTCCATTCCCC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AAAATCATTAACCTCCCTGTTGACGACTTCAACGAAATGATGTCCAAGGAGCAATTCAATGAA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GTTGCATTAATTCGAGATATACGTAGGAGGGGTAAGAATAAGGTGGCTGCTCAGAATTGCAGA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ACTGGAAAATATAGTAGAACTAGAACAAGATTTGGATCATTTAAAAGATGAAAAAGAAAAATT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GAAAAAGGAGAAAATGACAAAAGCCTCCATCTACTGAAAAAACAACTCAGCACCTTGTACCT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TTCAGCATGCTACGAGATGAAGCTGGACAACCGTATTCTCCTAGTGAATACTCCCTGCAGCAAA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ATGGCAATGTATTCCTTGTTCCCAAAAGTAAGAAGCCAGATGTTAAGAAAAAC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a_o_cuniculus lcl|XM_002712305.2_cds_XP_002712351.2_1 [gene=NFE2L2] [protein=nuclear factor erythroid 2-related factor 2 isoform X1] [protein_id=XP_002712351.2] [location=183..198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CTTGGAGCTACCGCCGTCGGGACTGCAGTCCCAGCAGGACATGGATTTGATTGACATA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GCAAGATATAGATCTTGGGGTAAGTCGAGACGTATTTGACTTCAGTCAGCGACAGAAGGAGT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GGAAAAACAGAAACAACTTGAAAAGGAAAGACAAGAACAACTCCAAAAGGAGCAAGAGAAAGC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GCTCAGTTACAACTAGATGAAGAGACAGGTGAAATCCTCCCAATTCAGCCAGCCCAACACATC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AACCAGTGGATCTGCCAACTACTCCCAGGTTGCCCACATTCCCAAACCAGATGCTCTGT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TGCATGCAGCTTTTGGCAGAGACATTCCCATTTGTAGATGACAATGAGGTTTCTTCAGCTACG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TCACTTGTTCCTGATACTCCCAGCCACGTCGAGAGCCCAGTCTTCACTGCACCTAATCAGGCT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TGAAACTTCTTTTGTTCAGGTAGCTGTTGCTGATTTAAACAATATGGAACAGAACATTGAGCA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GGAGGAATTATTATCCATTCCAGAATTACAGTGTCTTAATATTGAAAAGGACAAGCTGGTTGA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ACGGTTCCAAGTGCAGAAGTCAAACTGACAGAAGTTGACAACAATTATCATTTCTACTCGTCGG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ACTGGAAAAAGAAGATAACTGCAGTGCGCATTTTCTTAGTGCTTTTGAGGATTCTTTCGGCAG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TCCGCAGATGACCCCGCCCAGCTGAGCGTGAACTCAAATGCCACATTAAACACAGATTTTGGT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TTTTATGCTGCCTTCATAGCTGAACCCAGTGTCAGCAACAGCATGTCCTCTGCTCCCATCAGC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TCTCTGAACTTCTAAATGGGCCTATTGATGTTTCTGACCTATCCCTTTGTAAAGCTTTTAACC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CCCTGAAAGCACAGAATTCGCCGACTCTGACTCTGGCATTTCACTGAACACAAGTCCCAGCATG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CCAGAACACTCAGTGGAATCTTCTGTCTGTGGAGACACACCACTTGGCTTCAGTGATTCTGAAA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ACTAGACAGTACCCATGGGGTTGTCAAACAGAATGCTTCTAAAACACAGCCAATACATTCTTC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TACAGTACAACCCCTGTCACCATCTGGGGGGTACAGTGCTCCAGTGCACAATGCCCAATGTGAA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CCAAAGAAGGAAACGCCTGGGAGTCCCAGTCCTCGAAAAACCCCATTCACAAAAGACAAACATT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GCTTGGAGGCCCATCTCACAAGAGATGAACTTAGGGCAAAAGCTCTCCATATCCCATTCCCTGT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ATCATTAACCTCCCTGTCGATGACTTCAATGAAATGATGTCCAAGGAGCAATTCAATGAAGC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GCATTAATTCGAGATATACGTAGGAGAGGTAAGAATAAAGTGGCTGCTCAGAATTGCAGAAAA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TGGAAAATATAGTAGAACTGGAGCAAGATTTAGATCACTTAAAAGATGAGAAAGAAAAATTGCT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AAAGGAGAAAATGACAAAAGCCTCCACCTCCTTAAGAAGCAACTCAGCACCTTGTATCTGGAAG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AGCATGTTACGGGATGAGCACGGGAAGCCGTACTCGCCTAGTGAGTACTCCCTGCAGCAGACGAG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CGGCAATGTATTCCTTGTTCCCAAAAGTAAGAAACCAGATGTCAAACACTAG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a_platyrhynchos lcl|NM_001310777.1_cds_NP_001297706.1_1 [gene=NFE2L2] [protein=nuclear factor, erythroid 2-like 2] [protein_id=NP_001297706.1] [location=25..186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CAGCTCAGCTGGGTAAGATTTCCAGGAGCTTCAATACGAGAACATGGGAACTTTAGAGGCAGAG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TGTCAAGGACATGAACTTGATTGACATCCTTTGGAGGCAAGATATAGACCTTGGGGCAAGGCG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TTTTGATTTTAGTCAACGACAGAAGGAGTATGAACTCGAGAAACAGAAGAAACTTGAAAAGGA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GAGCAGCTCCAGAAGGAGCAGGAGAAAGCCTTGCTGGCTCAGCTGGAGTTAGACGAGGAGACAG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TTGTTCCAGTTCAGCCAGCTCAGCGCATTCAGTCAGAAAACACTGAGCCACCAATCACTTTTTC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CACGCATACTTCAAAACCAGAAGCAGAGGCCTTGTCCTTTGATGACTGCATGCAGCTCTTGGC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TTCCCGTTTATAGATGATAATGAGGCTTCTTCAGCTGCATTTCAGTCAATGGTTCCTGCTCAGA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GTGACCCAGAGTTTATTTCCTCTAATCAAACTCAGCCACCTGAATCACCTGGTATAGTTCCACT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TGCGGAGAATATGCAGAACATAGAGCAAGTCTGGGAAGAATTATTGTCCCTTCCAGAGTTACAG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AACATTGAAAATGATAACCTGGCTGAGGTAAGCACAATCACAAGCCCTGAAACCAAGTCAACA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ACAACGGCTATAATTACTACAACTCATTACCTATCATGAGAAAAGATGTTAACTGTGGTCCGG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GGAGACTGTTGAGAGCCCTTTTCCCAGCATTTTGCAAACAGAAGACAGCAGCCAGCTGGTGGTG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TTAAATAACACATCCACCTCAAACCCCGATTTTTGTGAGGATTTCTATACCACCTTTTTGTATT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GGGACAGTGACGTAGCAACGACAAACACTATCAGTCAATCACTTGCAGAAATTTTAAGTGAACC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TCTTTCTGATTTCTCACTGTGGAGAGCTTTTAATGATGAACACTCAGGAACTGTACCAGAATGC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TCTGACTCCGGTATTTCACTGAATGCAAATTCTAGGGTAGCATCACCTGAACACTCTGTTGAAT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CCTGTGGAGATAAGACTTTTGGTTGTAGTGATTCTGAAATGGAAGATGTGGATAGTTCTCCTGG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GCCACAGAGCAATGCTAGTGTATACCCACTGCAATTCCAGGATCAAGTACTTTCTTCCGTGGAG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CTCGACCACCTAGCTTACAATGTACAAACACACCAAAGAAAGACCCTCCTGCTGGTCCAGGCC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AAGCACCGTTCACAAAAGATAAGCCTTCAGGCCGCCTTGAAGCTCATCTCACAAGAGATGAGC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AAGGCTCTGCAGATCCCTTTTCCTGTAGAAAAAATCATCAATCTCCCTGTCGATGACTTCAA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TCTAAGGAGCAGTTCAGTGAAGCTCAGCCTGCTCTTATTCGAGATATACGCAGGAGAGGC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AAGTGGCTGCTCAAAATTGCCGTAAAAGAAAACTGGAAAATATAGTGGAACTGGAGCAAGATTT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CCTAAAAGATGAGAGAGAGAAGCTGCTTAAAGAAAAAGGGGAGAATGACAAAAGCCTTCGTCAA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AGCAACTAACCACCTTATACCTTGAAGTTTTCAGCATGCTACGTGATGAAGATGGAAAATCTT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CTAGTGAATATTCACTGCAGCAAACTAGAGACGGCTATGTCTTTCTTGTTCCTAAAAGCAAGAAG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GACTAA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f_peregrinus lcl|XM_013298825.1_cds_XP_013154279.1_1 [gene=NFE2L2] [protein=nuclear factor erythroid 2-related factor 2] [protein_id=XP_013154279.1] [location=187..192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ACTTGATTGACATCCTTTGGAGACAAGATATAGACCTTGGGGTGAGGCGTGAAGTTTTTGATT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AACGACAGAAGGAGTATGAACTTGAGAAACAGAAGAAACTTGAAAAGGAAAGACAAGAGCAGC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GAGCAGGAGAAAGCCTTGCTGGCTCAGCTGGAGTTAGACGAAGAAACAGGTGAATTTGTTCCT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CAGCTCAGCGCATTCACTCAGAAAATACTGAGCCACCCATCGATTTTTCTCAGAGCACGCAGA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ACCAGAAGCAGAGACCTTGTCCTTTGATGACTGCATGCAGCTCTTGGCAGAAGCATTCCCATT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TGACGATGAGGTAAGAATGCTCAACGCAGTGGTTTCACGGGTCTGCAGCTCTCCGGAGTTCATT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GATCACGCTCAGCCACCGGAATCGCCTGGTTTAGTTTCACTTACTGATGCGGAGAATATGCAGA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GCAAGTTTGGGAAGAACTATTGTCCCTTCCAGAGTTACAGTGTCTTAACATTGAAAACGATAA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CGAGGTAAGCACAATCACAAGCCCTGAAACCAAGCCAACAGAGATGCACAACAGATACAATTAC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TCATTACCCATCATGAGAAAAGATGTTAACTGCAGTCCGGATTTCCTGGATAGCATGGAGGATC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CCAGCATTTTGCCACCAGAAGACACCAGCCAGCTGAGTGTGAACTCTTTAAAAGACACATCCC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TCTGATTTCTGTGAGGATTTCTACGCCACCTTTATTGACACAAAGGCGAACGGTGACACAGC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ACACTATCAGTCAATCACTTGCAGAAATTCTAAGTGAACCTATTGATCTTTCTGATTTCTCAC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AAGCTTTTAATGGCAACCACTCAGGAACTGTACCAGAATGTAATGATTCTGACTCTGGTATTTC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TGCGAGTTCCAGCGTAGCATCACCTGAACACTCTGTTGAATCATCTGCCTACGGAGATAAGGCT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TTGTAGCGATTCTGAAATGGAAGACATGGATAGTGCTCCTGGAAATGTGCCGCAGAGCCATGCCAG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TACTCCTTGCAGCTCCAGGACCAAGTGTTTTCTTCCATGGGGCCGAGCGCTCGGACACCTAGTTT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TACAAATGCACCAAAGGAGGAACCCCCTGCTGGTCCTGGCCACCCCAAAGCTCCGTTCACAAA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CTTCAGGCCGCCTTGAAGCTCATCTCACAAGAGATGAGCAAAGAGCAAAAGCTCTGCAGATCC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CTGTTGAAAAAATCATCAATCTCCCTGTTGATGACTTTAATGAAATGATGTCTAAGGAGCAGTT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GCCCAGCTTGCGCTTATTCGAGATATTCGCAGGAGAGGCAAGAACAAAGTGGCTGCTCAAAAT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TAAAAGAAAACTGGAAAATATAGTGGAACTGGAGCAAGACTTGAGTAACTTAAAAGATGAGAAA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TGCTTAAGGAGAAAGGGGAGCATGACAAAAGTCTTCGTCAAATGAAAAAGCAACTGACTACCTT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TGAGGTGTTCAGCATGCTACGTGATGAAGATGGAAAGTCTTACTCTCCTAGTGAATATTCACTG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CTAGAGATGGCAATGTCTTCCTTGTTTCTAAAAGCACCAAGTCAGAGACTAA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a_chloris lcl|XM_009078783.1_cds_XP_009077031.1_1 [gene=NFE2L2] [protein=nuclear factor erythroid 2-related factor 2] [protein_id=XP_009077031.1] [location=1..174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ACTTGATCGACATCCTTTGGAGGCAAGATATAGACCTCGGGGCAAGACGTGAAGTTTTTGATT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AACGACAGAAGGAGTATGAACTCGAGAAACAGAAGAAACTTGAAAAGGAAAGACAAGAGCAGC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GAGCAGGAGAAAGCCTTGCTGGCTCAGCTGGAGTTAGACGAAGAGACAGGTGAATTTGTTCCT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CAGCTCAGAGCAGTCAGTCAGAAAATACTGAGCCACCAGTTGTTTTTTCACAGACCACAGAGC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ACCAGAAGCAGAGGCCTTGTCGTTTGAGGACTGCATGCAGCTCTTGGCAGAAGCATTCCCATT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TGAGAATGAGGTTTCTTCAGATGCATTTCAGTCACTGGTTCCTGCTCAGATCAATAGCAACTCA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GTTTCCTCTGATCAAAGTCAGCCACCTGATCTAGTTCCACCTACTGAGACAGAGAATATGCAG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GCAAGTTTGGGAAGAATTATTGTCCCTTCCAGAGTTACAGTGTCTTAACATCGAAAATGATAA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TGAGGTAAGCACAATCACAAGCCCTGAAGCCAAACCAACAGAGATGCACAACAGATATAATTAC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TCATTACCAACAATGAAAAAAGATGTTAACTGCAGTCCAGATTTCCTGGGTAGTATTGAGGGCC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CAGGCATTTTGCCATCAGAAGACACCAGCCATCTGAGTGTGAACTCTTTAAATGACACATCCC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TCTGATTTCTGTGAGGAGTTCTATACCACCTTTATTGATACAAAGGCGAACGGTGACGCAGCA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ACACTATCACTCAATCCCTCACAGAGATTCTAAGTGAACCTATTGATCTTTCTGACTTCTCAC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AAGCTTTTAATGGCAATCACTCAGGGACTGTACCAGAATGTAATGATTCTGACTCTGGTATTTC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CGCAAGTTCTAGCGTAGCATCACCTGAACACTCTGTGGAATCATGTGCCTATGGAGATAAGACT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TTGTAGTGATTCTGAAATGGAAGACGTGGATAGCGCTCCTGGAAGTGTGTCACAGAGCAATGCTA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ACTCTTTGCAATTCCAGGATCCAGTGCTTTCTTCCATGGGGCCAAACACTCAAACACCAAGTTT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TACAAACACAGTAAAGAAGGAACCCCCTGCTGCTCCTGGCCATCCCAAACCTCCCTTCACTAA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TCTTCAAGCCGCCTTGAAGCTCATCTCACAAGAGATGAGCAAAGAGCGAAAGCTCTGCAGATCC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CTGTTGAAACAATCATCAATCTCCCTGTTGACGACTTCAATGAAATGATGTCTAAGGAGCAGTT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GCGCAGCTCACGCTGATTCGCGACATACGCAGGAGAGGCAAGAACAAAGTGGCAGCTCAAAAC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TAAAAGGAAACTGGAAAACATAGTGGAACTGAAGCAAGACTTGAGTGACCTCAAAGATGAGAAA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TGCTTAAGGAAAAAGGAGAGCATGACAGAAGCCTTCGTCAAATGAAAAAGCAACTAACCACCTT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GAGGTCTTCAGCATGCTACGGGATGAGGATGGGAAGCCTTACTCTCCTAGCGATTATTCACTG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CTACAGATGGCAATGTCTTTCTTGTTCCTAAGAGCAAGAAGTCAGAGACTAA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c_cristata lcl|XM_009698871.1_cds_XP_009697173.1_1 [gene=NFE2L2] [protein=nuclear factor erythroid 2-related factor 2 isoform X2] [protein_id=XP_009697173.1] [location=1..174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ACTTGATTGACATCCTTTGGAGGCAAGATATAGACCTTGGGGCAAGGCGTGAAGTTTTTGATT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AACGACAAAAGGAGTATGAACTCGAGAAACAGAAGAAACTTGAAAAGGAAAGACAAGAGCAGC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GAGCAGGAGAAAGCCTTGCTGGCTCAGCTGGAGTTAGACGAAGAGACAGGTGAATTTGTTCCT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CAGCTCAGCACATCCAGTCAGAAAATACTGAGCCACCGATTGTTTTTTCACAGACTTCAAAAC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CAGAGGCCTTGTCCTTTGATGACTGCATGCAGCTCTTGGCAGAAGCATTCCCATTTATAGATG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GGCTTCTTCACCTGCATTTCAGTCACTGGTTCTTGCTCAGATCAATAGCAACCCAGTCTTCAT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GATCAAACTCAGCCACCTGAATCACCTGTTCTAGATCCACTTACTGATGCAGAGAATATGCAG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GCAAGTTTGGGAAGAATTATTGTCCCTTCCAGAGTTACAGTGTCTTAACATTGAAAATGATAA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TGAGATAAGCACAATCGCAAGCCCTGAAACCAAGCCAACAGAGATGCACAACAGCTATAATTAC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TCATTACCTATCATGAGAAAAGATGTCAACTGCAGTCCAGATTTCCTGGATAGCATCGAGGGCC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CCAGCATTTTGCCACCAGAAGACACCAGCCAGCTGAGTGTGAATTCTTTAAATGATGCATCCC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TCTGATTTCTGTGAGGATTTCTACACCACCTTTATTGATACAAAGGTGAATGTTGACATGGTA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ACACTATCAGTCAATCATCACTTGCGGACATTCTAAGTGAACCTATTGATCTTTCTGATTTCT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GTAAAGCTTTTAACGGCAACCACTCAGGAACCGTACCAGAATGTAATGATTCTGACTCTGGTAT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GAATGCAAGTTCTAGTGTAGCATCACCTGAACACTCTGTTGAATCATCTGCCTATGGAGATAA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GTTGTAGTGATTCTGAAATGGAAGACATGGATAGCGCTCCTGGAAGCGTGCCGCAGGGCAATG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CATACTCTTTGCAGTTCCAGGATCAAGTGTTTTCTTCGGTGGGGCCAAGCACTCAAACACCTAG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GTGTACAAGCACGCCAAAGAAAGAACCCCCTGCTGGTCCAGGTCACCCCAAAGCTCCATTCAC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AAACCTTCAAGCCGCCTTGAAGCTCATCTCACAAGAGATGAGCTAAGAGCAAAAGCTCTGCTGA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TTCCTGTTGAAAAAATTGTCAATCTCCCTGTTGATGACTTCAATGAAATGATGTCTAAGGAGCA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TGAAGCCCAGCTTGCACTTATTCGAGATATACGCAGGAGAGGCAAGAACAAAGTGGCTGCTCAA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CGTAAAAGAAAACTGGAAAATATAGTAGAACTGGAGCAAGACTTGAGTAACCTAAAAGATGAG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ATTGCTTAGGGAAAAAGGAGAGCATGACAAAAGCCTTCGCCAAATGAAAAAGCAGCTAACCAC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CCTTGAGGTCTTCAGCATGCTACGTGATGAAGACGGAAAGTCTTACTCTCCTAGTGAATATTCA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AAACTAGAGATGGCAATGTCTTTCTTGTTCCTAAAAGCAAGAAGTCAGAGACTAA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p_crispus lcl|XM_009483699.1_cds_XP_009481974.1_1 [gene=NFE2L2] [protein=nuclear factor erythroid 2-related factor 2 isoform X2] [protein_id=XP_009481974.1] [location=1..174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ACTTGATTGACATTCTTTGGAGGCAAGATATAGACCTTGGGGCAAGGCGTGAAGTTTTTGATT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AACGACGGAAGGAGTATGAACTCGAGAAACAGAAGAAACTTGAAAAGGAAAGACAAGAGCAGC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GAGCAGGAGAAAGCCTTGCTGGCTCAGCTGGAGTTAGACGAAGAGACGGGTGAATTTGTTCCT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CAGCTCAGTGCATCCAGTCAGAAAATACTGAGCCACCAATCGGTTTCTCACAGACTTCAAAAC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CAGAGGCCTTGTCCTTTGATGACTGCATGCAGCTCTTGGCAGAAGCATTCCCGTTTATAGACG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GGCTTCTTCAGCCGCATTTGAGTCACTGGTTGCTGCTGAGATCGATAGCAACGCAGTCTTCAT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GATCAAACTCAGCCACCTGATTCACCTGTTCTAGTTCCACTTACTGATGCTGAGAATATGCAG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GCAAGTTTGGGAAGAATTATTGTCCCTTCCAGAGTTACAGTGTCTTAACATTGAAAATGATAA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TGAGGTAACCACGATCACAAGCCCCGAAACCAAGCCAACAGAGATGCACAACAGCTACAACTAC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TCATTACCCATCATGAGAAAAGATGTTAACTGCGGTCCAGATTTCCTGGATAGTATTGAGGGCC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CCAGCATTTTGCCACCAGAAGATACCAGCCAGCTGAGTGTGAACTCTTTAAATGACACGTCCC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TCTGATTTCTGTGAGGATTTCTACACTGCCTTTATTGATACAAAGGCAAACGGTGACACAGCA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ACACTATCAGTCAATCACTCGCGGAAATTCTAAGTGAACCTATTGATCTTTCCGATTTCTCAC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AAGCTTTTAATGGCAACCACTCAGGAACCATACCAGAATGTAATGATTCTGACTCTGGTATTTC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TGCAAGTTCTAGTGTAGCATCGCCTGAACACTCTGCTGAATCATCTGCCTATGGAGATAAGACT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TTGTAGCGATTCTGAAATGGAAGACATGGATAGTGCTCCTGGAAGTGTGCCGCAGAGCAATGCTA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ACTCTTCACAGTTTCAGGATCAAGTGTTTTCTTCTGTGGGGCCAAGCACTCAAACACCTAGTTT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TACAAACACACCAAAGAAAGAACCCCCTGCTGGTCCAGGCCACCCCAAAGCTCTGTTCACAAA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CCTTCAAGCTGCCTTGAAGCTCATCTCACAAGAGATGAGCAAAGAGCAAAAGCCCTGCAGATCC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CTGTTGAAAAAATCATCAATCTCCCTGTTGATGACTTCAATGAAATGATGTCTAAGGAGCAGTT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AGCCCAGCTTGCGCTTATTCGAGATATACGCAGGAGAGGCAAGAACAAAGTGGCTGCTCAAAAT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TAAAAGAAAACTGGAAAATATAGTGGAACTGGAGCAAGACTTGAGTAACCTAAAAGATGAGAAA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TGCTTAAGGAAAAAGGAGAGCATGACAAAAGCCTTCGGCAAATGAAAAAGCAACTAACGACCTT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TGAGGTCTTCAGCATGCTACGTGATGAAGATGGAAAGTCTTACTCTCCTAGTGAATATTCGCTG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CTAGAGATGGCAATGTCTTTCTTGTTCCTAAAAGCAAGAAGTCAGAGACTAAA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v_t_guttatus lcl|XM_010215694.1_cds_XP_010213996.1_1 [gene=NFE2L2] [protein=nuclear factor erythroid 2-related factor 2] [protein_id=XP_010213996.1] [location=73..183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ACTTGATTGACATTCTTTGGAGGCAAGATATAGACCTTGGGGCAAGGCGTGAAGTTTTTGATT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AACGGCAGAAGGAGTATGAACTTGAGAAACAGAAGAAACTTGAAAAGGAAAGACAAGAGCAGC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GAGCAGGAGAAAGCCTTGCTTGCTCAGCTGCAGTTAGACGAAGAGACAGGTGAATTTGTTCC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CAGATCAGCGTGTCGAGTCCGAAAATACTGAGCCACCAGACAGTTTTTCGCAGAGCACACATA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AACCAGAAACAGAAGCCCTGTCCTTTGATGACTGCATGCAGCTCTTGGCAGAAGCCTTCCCATT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TGACAATGAGGTTTCTTTTACTACATTTCAGTCACTGGTTCCTGCCCAGATGGATAGTAGTCCAG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ATGTCTTCTAATCAAACTCAGCCTGAAGTTGAATCACCTGAATCACCTGCCTTAGTTTCACTTA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GCAGAGAATATGCAGGACATAGAGCAAGTTTGGGAAGAATTATTGTCCCTTCCTGAGTTGCAGTG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CATTGAGAACGATAACCTGGGTGAGGTAAGCACGATCACAAGCCCAGAACCAAAGTCAACAGA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AACAGCTATAATTACTACAACTCATTATCTACGATGAAGAAAGATGTTACCTGTGGTCCAGAT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ATAGTATTGAAGGTCCTTTTTCCAACATTTTACCACCGGAAGACACCAGCCAGTTGAGTGGAAA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AAATCACACCTCTAATTCGAGCTCTAATTTCTGTGAGGATTTCTATGCCACCTTTATTCATAC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AACAGTAACACTGCCACAACAAACACTATCAGTCAGTCACTTGTGGATATTCTAAGTGAACCTA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TTTCCAGCTTCTCTCTATGTAAAGCCTTTAATGGTGACCACTCAGGAACTGCACCAGAATGTAA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TGACTCTGGTATCTCACTGAACGCCAATTCCAGTATCGCGTCGCCCGAGCCCTCTGTTGAATCC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CTCGGAGATAAGGCTCTGGGGTGCAGCGACTCGGAGCTGGAGGAGGCGGACGGCGCTGCGGGGAG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CGCCGAGCAGCGCCCGCGCGTGCGCCCGGCCCTTCCCCGAGCGCGCGCTCTGCGCTCTGGGGCC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CGCAGCGCCCCGCGCTGCCCTACGCCAACGCGCCCAAGAAGGAGCCGCCCGCCAGCCCGGGCCAC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GCTCCCTTTGCAAAGGACAAACCCGCCAGCCGCCCTGGAGCTCCTCTCACCAGAGATGAGCAAC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AGCTCTGCAGATCCCCTTTCCTGTAGAAAAAATCATCAATCTCCCTGTTGACGACTTCAATGA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GTCTAAGGAGCAGTTCAGCGAGGCCCAGCTGGCGCTTATCCGAGATATACGCAGGAGGGGCAAG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GTGGCTGCTCAGAACTGCCGTAAAAGAAAACTGGAAAATAGAGTGGAACTGGAGCAAGATTTGA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TAAAAGACGAGAAAGAGAAATTGCTTAAAGAAAAAGGAGAGAATGACAAAAGTCTTCGTCAAA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GCAACTTACCACCTTATACCTTGAGGTCTTCAGCATGCTGCGTGATGAGGATGGAAAGTCTTAT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AGTGAATATTCACTGCAGCAAACTAGGGATGGTAACGTCTTTCTTGTTCCTAAAAGCAAGAAGT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CTAAATTC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re_a_carolinensis lcl|XM_003226765.2_cds_XP_003226813.1_1 [gene=nfe2l2] [protein=nuclear factor erythroid 2-related factor 2] [protein_id=XP_003226813.1] [location=524..231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AGGTCGAGATGCCGCAGGATATGAATCTGATTGACATTCTCTGGAGGCAAGATATTGATCTTG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GGCGTGAAGTTTTTGATTTTAGCCAAAGAAAGAAAGCTTCTGAGCTTGAGAAACAGAAGAAGCT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GAGAGACAAGAACAGCTTCAGAAAGAGCAAGAGAAAGCCTTCCTTGCCCAATTGCAGCTGGAT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CAGGTGAATTTGTTCCTATCCAGCCTACTCAAGCCATTGAATCAGGAAACACTGCCATATCCA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ACTCTCAGAACGTACATATTTCCAAGCAAGATGCGGACAATCTGTTTAGTGACGTGTTTGATGA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GCAAGTATTGGCAGAAACGTTCTTGTTTGTAGAGGACCCAAAGGTTTCTCCAGTTGAATTTCAG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GCTCCGTCTGACATTGAGAGCAACCAAGTATTTGTTGACCCTAATCATATGCAGCCGCTTGATT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TCCTTCAGCCTGCCATTTCAGAGTTTGCAATGACTCCTGGTGAGAGCACACAGGACATGGAACA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GGAAGAATTGTTGTCTATTCCAGAGCTCCAGTGCCTTAATATTCAAAATGACAACCTGGCAGAA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CCAAACACCTGCACAGCAAACACAATGTCTGAGGCTGCAATCGACTTTACTTTCTACAACCCAT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CCCATGGAGAATGAAGTTTCTACCTGCAGTCCAGAGTTTCTGAAGCCTTTGGAGGCCTCTTATTC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TTTACTGCCAGATCTAAGCCAAAATAACACATCATCCACAAGCAGTGACTTTTGTGAAGATTTC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GATTTTATTGATGTCAAAGCGAACAACAGCATAACCAGCCCACCACCCAATTTTGTGGACCAGG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ACTGGCTTTTTAAATGAACCTATTGATCTGTCTGATTTTGCTCAGTGCAAAGCTTTTAACTGTGA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AGGAAACCCACAAGAATGTACTGATTCTGACTCTGGCATTTCACTGAACAGAAGTCCCAGTACA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CCAGCTCATTCTATTGATTCGTCTTCTATCTGTAGAGATACAGGCTTTGGATGCAGTGATACT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AGAGATGGATAGCGCCCCTGGGAGTGTGCAACAGAGCAATACCCAAATGCCTGTGTTTCAGTT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ACCACTCTCTCCACCTGTAGAGCAAAGGAGCCCCACAGCTGCTTCACCAGTTAAAGGTGAGGTC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GAATTGCCTGCCAACCCTGGTCATTCTGAGGCTCCGTTCATGAAGGACAAATCCTATAGCCAA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CACATCTCACAAGAGATGAGCTTAGAGCAAAAGCTCTGCAGATCCCTTTTCCTGTTGAAAAAAT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CCTCCCTGTAGATGACTTCAATGAAATGATGTCTAAGGAGCAATTCACTGAGGCCCAGGTTACG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CGTGATATACGAAGGCGAGGTAAAAACAAAGTGGCTGCTCAAAACTGCCGTAAAAGGAAACTA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TTACGGAGCTGGAGTATGATTTAGGTTACCTTAAGGATGAGAGGGAGAAGCTTCTGAAGGAGAA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GAATGATAAAAGCCTACACCTGTTGAAAAAGCAGCTAAGCACACTATACCTTGAGGTCTTCGGC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CGAGATGAAGATGGAAAGCCTTACTCAGTTAACGAATACTCATTACAGCAAACAAGAGATGGTG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TCCTTGTTCCAAAGACCAAGAAACCAGGGACTAAAATG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re_c_mydas lcl|XM_007060512.1_cds_XP_007060574.1_1 [gene=NFE2L2] [protein=LOW QUALITY PROTEIN: nuclear factor erythroid 2-related factor 2] [protein_id=XP_007060574.1] [location=1..189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GCAGTTTTTACAATTACTGTTTTAACCACAAAAACCTGCTAGTCCATGAAAATAACAAATAC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TAGTTTTTGACCAAACAATTATTTCCTCTGATATGATGCAAGAGCTTACACAACTGAGGAGAG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GGCCACTTGTGAAGACATGAACTTGATTGACATTCTTTGGAGGCAAGATATAGACCTTGGGGC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TGAAGTTTTTGATTTTAGTCAAAGACAGAAGGAATATGAACTCGAAAAGCAGAAGAAACTTGAAAA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GACAAGAACAGCTCCAAAAAGAGCAAGAAAAAGCTTTACTGGCTCAGCTGCAGCTGGATGAAGA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TGAATTTATTCCCATTCAGCCTGCCCAGCACATTGAGTCAGACAACACAGGCATGCCAACCAAT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AAGACTACGCATATTTCAAAACCAGAAACAGATGCCTTGTCCTTTGATGACTGCATGCAGCTTT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AACATTCTCGTATGTAGATGATGATGAGGTTTCTTCAGCTGCATTTCAAGTGTTGGTACCTGC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AGATAGCGACGCAATCTTCATTACTTCTAATCAGACTCAGCCACCTGAATCATCAGTCCTTCAA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GTTGCTGAAGTAGATAATATGCAAAACATAGAGCAAGTTTGGGAAGAATTACTGTCCATTCCAG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CAGTGTCTTAACATTGAAAATGATAACCTGGCTGAAGTAACCACTATTGCAAACCCAGAAACCAA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AGAGATTCACAGTAACTTCTACAACTCATCATCCATTACTGTTAATTGCAATTCAGATTTCCTC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TTTGAGGATTCCTTTTCTAGCATCCTACCACCAGAAGACCTCAGTCAGCTGGGACTGGACTCTT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CCACTTCATGTTTAAGCTCCAACTTTTCTGAGGATTTCTACTCCACCTTCGTTGATCCAAAGG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TGACACAGCAGCACCACATGTTGTCAGTGAGTCATTTGCTGAAATTCCATATGAACCTATTGAT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GATTTCTCACTGTGTAAAGCTTTTAATGGTGACCATCAAGGAAATGCACCAGAATGTAATGAT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CTGGTATTTCATTGAACGCACATTCCAGTACTGCATCACCTGAACATTCTGTTGAATCATCTGT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AGATACAGCTTTTGGATACAGTGATTCTGAAATGGAAGAAATGGAGAGTGCTCCTGGAAGTCTG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GCAATGCTCAAATGTATTCATTGCAGTTCCATGATCCAGTCTCTCCTTCTCTGGGGCCAAGCA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GTCTGATCTGCAATGTGTAAATACACCAAAGAGAGAACTACCTGCCAGTCCAGGCCACCCCAA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ATTTACAAGAGATAAACCTTCACGCTACCCTGAAGCTCATTTCACAAGAGATGAGCAAAGAGC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CTGCATATCCCTTTCTCTGTAGAAAAAATCATCAACCTTCCTGTGGATGACTTCAATGAAATGA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AAGGAGCAGTTCAATGAGGCCCAGCTTGCACTTATTCGAGATATACGCAGGAGAGGCAAGAATAA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TGCTCAAAACTGCCGTAAAAGGAAACTGGAAAACATAGTGGAACTGGAGCAAGACTTGGGTCAT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GATGAAAAAGAGAAATTACTTAAAGAAAAAGGAGAGAATGACAAAAGCATCCGTCTAATGAAAA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TTACCAACTTGTATCTTGAGGTCTTCAGCATGCTACATGATGAAAATGGAAAGCCTTACTCTCC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TACTCACTGCAGCAGACAAAAGATGGCAGCATCTTCCTTGTTCCTAAAAGCAAGAAGCCAGA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re_p_bivattatus lcl|XM_007424606.1_cds_XP_007424668.1_1 [gene=NFE2L2] [protein=nuclear factor erythroid 2-related factor 2 isoform X2] [protein_id=XP_007424668.1] [location=12..176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CCGCAGGATGTGACTCTAATTGACATTCTCTGGAGACAAGACATAGATCTTGGAGCAGGGCGTG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TTGATTTTAGCCAAAGAAAGAAGGAATATGAACTTGAGAGGCAGAAGAAGCTTGAAAGTGAGAG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CAGCTTCAGAAAGAGCAAGAAAAGGCCTTTCTTGCCCAGTTGCAGCTGGATGAGGAAACAGGG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TTCCTATCCAGCCAGCTCAAGCCATTGAATCTGGAAATTCCGCCATATCCAACAGTTATTCA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TACACATTTCCAAACAAGATGCAGATGATCTGTTTGATGACTGCATGCAGATTTTAGCAGAAAC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ATTTGTGGACGAGAGTGAGATTTCCCCAGCTGAATTTCAACAAGTGGCACCTTTGGAAATGGCT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CAGGTCTTTGTTGATTCTAACCATATGCAGCCACTTGACTCATCTGTACTTCAGTCTACGATTC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TGTTAGATACAAAAGTTGAGAACACACAAGATATAGAACAAGTGTGGGAAGAACTCCTGTCTA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CTGCAGTGTCTTAATATACAAAATGACAGCCTGGCTGATGTAACACCAAACTCATTTGCAGTA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ACTTCAGAGGCTGCTGATAACTTTACCCTCTACAATTCATTATCTGCCATGGAGAAAGAAGTTA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GCCAAGAATTCCTGAAGCCACTGGAGGATCCCTATTCTAGCATGGTGCTGCCAGAAGATCCTAG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TAGCACTGATTTCTGTGAGGATTTCTATTCCCTTATTGACGGAAAGATGAACAGCAGAGTGGCT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CCATCTCATTTTGTGGATCAGGCACTTGCTGGCTTTTTAAGTGAACCTATTGATCTTTCAGATT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AGTGCAAAGCTTTTAACCAGGACCTTGCAGGAAATGCCCCGGAGTGTAATGATTCCGACTCTGG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ACTGAATGCAAGTCCCAGTACAACATCTCCAGCTCATTCTGTTGAGTCGTCTTCGGTCTATAGG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GCTTTGGATGCAGTGATTCAGAAATGGAGGAGATTGATAGTGCCCCTGGAAGCGTGTCACAGA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CAAAGATGCATTCATTTCAGCTGCAGGCTCCTGTCTCTCCATCTCTAGAGCAAGGCACCCCAAA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ATACCACTTACTAGTACACCCCAAAGAGAATTGCCTGCCAATCCTGGCCATGTCGAAGCTCC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AGGACAAGTCCTTTAGCCAACCAGAAGCTCATCTCACTAGAGATGAGCTGAGAGCAAAAGCTC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TCCCTTTTCCTGTTGAAAACATCATCAACCTGCCTGTGGATGACTTCAATGAAATGATGTCCAA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GTTCAGCGAGGCCCAGCTCACTCTGATTCGTGACATTCGAAGGCGAGGCAAGAACAAAGTAGCT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ACTGCCGTAAAAGGAAACTGGAAAATATTACTGAGTTGGAGCACGACTTGGATTACCTGAAG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AGAGAAGCTCCTGAAAGAGAAGGCGGAGAATGACAAAAGCTTGCAGCTGCTGAAAAAGCAGCT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TTGTACCTTGAAGTCTTCAGCATGCTCCGGGATGAAGATGGCAAGCCATATTCCCCTAATGAT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CTGCAGCAAACCAGAGATGGGAGCATTTTTCTTGTTCCTAAGAGCAAGAAGCTAGAGACTAAAT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re_a_mississippiensis lcl|XM_006271088.1_cds_XP_006271150.1_1 [gene=NFE2L2] [protein=nuclear factor erythroid 2-related factor 2 isoform X2] [protein_id=XP_006271150.1] [location=61..184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AGGTCGAGGTGCCGCAGGACATGAACTTGATTGACATCCTTTGGAGGCAAGATATAGATCTTGG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GACGTGAAGTCTTCGATTTAAGTCAACGAAAGAAAGAATATGAACTTGAGAAGCAAAAGAAACT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GGAGAGACAAGAACAGCTTCAAAAAGAGCAAGAAAAAGCACTATTGGCTCAGTTGCAGTTAGA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CAGGTGAATTTGTTCCCATTCAGCCAACGCAGCACATTGAGTCAGAAAATACTAGAGCGCCAA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TTTCACAGAATACACATACTTCAAAATCAGAAGCAGATGCCTTGTCTTTTGATGACTGCATGCA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GGCAGAAACTTTTTCATTTGTAGATGATAATGAGGTTTCTTCAGCTGCGTTTCAATCACTAGTT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CCGGTTGATAGCAACACAATCTTTATTAGTCCTAATCAGACTCAGCCACCCGAGGCATCTGTC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CCCCGGTCACTAATGGAGACAGCACACAAAACATAAATCAAGTTTGGGAAGAATTATTGTCCAT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CTACAGTGCCTTAACATTGAAAATGATAACCTGGTTCAAATAATGAACGCTTTCACAAGCCCG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AAGCCAGCAGAGATGCACAATAACTGTAACTTCTACAACTCGTTATCTATAACGGATAAAGATG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GCAATCCTGATTTCCTTGATGCTTTTGAGGAGGGTCCCTTTTCTAGCATCTTACCACCAGAAGA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CAATTGAGAGTGAACCCTTCAAATACTACTCCCTCTTCAAGGTCTGACTTATGTGAAGATTTC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ACCTTTATTGATACAAAGGTGAGCAATGACACAGCAGCCCCAAATGTTATCAGCCAATCTTTA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TTCTAAGTGAACCCATTGATCTTGCAGACTTCTCCCTTTGTAAAGCTTTCAACAGTGACCTTTC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TGCAGCAGAAGGTAATGATTCCGACTCTGGTATTTCCCTGAACACAAGTCCTAGCACAGCATCA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TACTCTGGTGAATCATCTGTCTGTGAAGATAAAACTTTTGGGTATAGTGATTCTGAAATGGAA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ACAGTGCACCTGGAAGTATGCAACAGAGCAATGTTAATGTGTATTCATTGCAATGCCATGATCA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TCCTGCCTTGGGGCCAAGCACTCGAAAGTCTGATTTGCAATGTGCAAACACACCAAAGGGAGAG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GCCAGCCCAGGCCACCCTAAAGCTCCATTTACAAAAGACAAGCCATCTGGCCACCTTGAAGCTC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CAAGAGATGAGCAAAGAGCAAAAGCTCTGCATATCCCTTTCCCTGTAGAGAAAATCATCAACCT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GGATGACTTCAATGAAATGATGTCTAAGGAGCAGTTCAATGAAGCCCAACTTGCGCTTATTAG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CGCAGGAGAGGCAAGAATAAAGTGGCTGCTCAAAATTGCCGTAAAAGGAAACTGGAAAACATAG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TGGAGCAAGACTTGGGCCATCTCAAGGATGAAAAAGAGAAATTACTTAAAGAAAAGGGAGAGA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AGTCTCCGCTTAATGAAGAAGCAGCTTAGCACCTTGTATCTTGAGGTCTTCAGCATGTTACGT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ATGGAAAGCCTTACTCTCCTAATGAGTACTCACTGCAGCAAACAAGAGATGGCAATGTCTTCC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CTAGAAGCAAGAAGCCAGACACAAAAT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m_x_tropicalis lcl|NM_001007489.2_cds_NP_001007490.1_1 [gene=nfe2l2] [protein=nuclear factor erythroid 2-related factor 2] [protein_id=NP_001007490.1] [location=88..185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GATCGAGATGCCCCTGCCACTGCAGTCACAACAGGATATGGATCTGATTGATATTCTTT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AGACATTGACCTCGGTGTTAGCCGTGAGGTTTTCGACTATAACCAAAGACAGAAGGAAAATG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AAACAGAAGAAGCTTGAAAAGGAGCGGCAAGAGCAGCTGCAGAAGGAACGGGAAAAAGCACTC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CAACTGCAATTAGATGAGGAGACAGGGGAATTCATCCCAATCCAACAGGCTGCACCTATTGAGA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AGTCACGCAGGAGCTTGCCAGTTCCATTGAGGTCAAACCCAGTTTGGTACATGATTTATC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TGCTTGAAGATTTTGGGTGAAACATTCCAGTTAGGACCAGCTAATGAGGAATCCTCTTTGGCA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CACTAGAACCCAGTGATCCTATTGAAACAAACCAGACCTTCCTCCAGTCTGAACCAAATCCGG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TGGCACGCTGAGCAGCATACCTGCGGAAGGAGAGATTATGCATGAAATGAATCAGGCTTGGG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ATTGTCTATTCCTGAGTTACAGTGCCTTAACAATGAGATTGAAAACATGGTGGACCTAAGCATG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ACCAAGAATCCATCACAATGACAGAGACTCCAGACACTTACAGCTTCCTTAGTCCCCTGTCCA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AAAAACCACATGAAAGCAGCACTGTTTTCTCCAGTGATCTTGTGGATACGTTCACTAGTAGTCT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AGTAAACACAAATACAGCCTTTAATGTTGAGTCATTCTGCGATGATATATTTACACTTGACCC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ACCAATGTTGTGCCTTTAACAGACAATTCAGGCCAGTTGCTGAATGAGCTTTTGAATGATAACG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TTACAGACTTGTCATTATGTAAAGCTTTTAATGGGAACAACCAACCAGAATTCAATGATTCTGA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TGTTTCTGTCAATGCCAGTCCATGTGCAACATCACCTTCCCAGTCCATGAGTGGTTCCGTCTATG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CCTCATCATAGCTACAGTGATTCAGACATGGAAGATATGGACAGCACTCCAGAGACTGCACAGC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CTCCAGACAATTTTACTGCAGCATTTACTGAGGACACATACTTCACTCTTTCGCCTTTTGTCTC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ACAGATCCCTTTGATATAGAAGCTCACACCCCTTCGGCAAAAGAGATACCTGCTAGCCCAGGC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AGGCTCCGTTTGCCAAGGACAAGTATTTAAGCCGCCAAGAAGCTCGTTTCACCAGAGACGAGC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CAAAGGTTCTCAACATACCATTCTCTGTCGATAAAATAGTTAACCTTCCAGTGGACAACTTTA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GATGTCCAAGTATCAGTTTAACGAGGCCCAGCTTGCCCTCATAAGAGATATAAGGAGGCGGGGC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AAAGTAGCTGCTCAGAATTGTCGGAAGAGGAAGATGGACAACATAGTGGAATTGGAGACTGATC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GCTTAAGTATGAAAAAGAGAAATTACTTGCTGAACGAGGAGAGTACAACAACAGCCTTAGTCA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GAAGAAGCTTGGCGCCCTGTACATGGAGGTCTTTAATAAGCTGCAAGACGAGAATGGGCAACCA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CCTCATGAATACTCCCTCCAGCAGACAAAGGAGGGAAATATTTTCCTTGTTCCAAAAACCAAG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AGCATAAAGAAGGAA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m_x_laevis lcl|BC043997.1_cds_AAH43997.1_1 [gene=MGC53355] [protein=MGC53355 protein] [protein_id=AAH43997.1] [location=115..189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GATCGAGATACCCCTGCCACTGCAGTCACAACAGGATATGGATCTGATTGATATTCTTT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AGACATTGATCTCGGTGTTAGCCGTGAGGTTTTTGACTATAATCAAAGGCAGAAGGAAAATG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AAACAGAAGAAGCTTGAAAAGGAAAAGCAAGAGCAGCTGCAGAAGGAACAGGAAAAAGCACTC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CAACTGCAATTAGATGAAGAGACAGGGGAATTCATCCCAATGCAACAGGCCACACCTACTGAGA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AGACACGCAGGCCCTTGCTGGTTCCATCCAGGACAAACCCAGTCCAGTACATGAATTGTCC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TGCTTGAAGATTTTGGCTGAAACATTCCAGATAGGGCCATCTAATGAGGATTCCCCTGTGGCA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CACTGGAACCCAGCGCTCCTATAGAAACAAACCAGATCTTCTTCCAGTCTGAACCAAATTCAG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TGGCACTCTGAATAGCATACCTGCACAAGGAGAGACCGTGCATGAAATAAATCAGGCTTGGG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ATTGTCTATTCCTGAGTTGCAGTGCCTTAGCAATGAGATTGAAAACATGGTGGAGCAGAGCATG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AACCCAGAATCCACTACAATGACAGAGACCCAAAACACTTTCAGCTTCTTCACTCCACTGTCGG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AAAAACCACAAGAAAATAACACTTCAGTTTTCCCCACTGATTATGTGGATACGATTGCTAGTAG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GTCAGTAAATACAAATGCCACCTTTAACGTTGAGTCATTCTGTGATGATATATTTACCCTTGTTG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AAAGTGACCAATATTGTGCCTTTAACGAACAATTCAGGCCAGTTGTTAAAAGAGCTTTTGCATG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TTGATATTACAGACTTGTCATTATGTAAAGCTTTTAATGGGAGCAACCAACCAGAGTTCAATGA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TTCTGGTGTTTCTGTTAATACCAGTCCATGTGCAACATCACCTTCCCAGTCCTTGGGTGGTTCT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GGTGAACCTCATTATGGCTACAGTGATTCAGACATGGAAGATATGGACAGCACTCCAGAGATTG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AAAATCCTCCAGACAATTTTACTGCACCATTTACAGAGGACACATACTTTAGTCTTTCACCTTT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ACATGACACAGATCCCTTTGAAGTTAAAGCCCACGACTCTCCAGCAAAAGAGATACCTGCTAGT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TATAGCAAAGCTCCATTTGCCAAGGACAAGTCTTTAAACCTCCAGGAAGCCCGTTTCACCAGAG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AAGAGCAAAGGTTCTCAACCTACCATTCACTGTCGAAAAAATAGTTAACCTGCCCGTGGACAG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GAGATTATGTCCAAGTATCAGTTTAACGAGGCCCAGCTTGCCCTCATAAGGGATATAAGGAGGC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AAAAATAAAGTAGCAGCTCAGAATTGCCGGAAGAGGAAGATGGAGAACATTGTGGAGTTGGAGA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TGGACACGCTGAAGTATGAAAAAGAGAAGTTACTTGCCGAACGAGGAGAGTACAACAACAGCCT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ACTGAAGAAGAATCTTGGCAACCTATACATGGAGGTCTTTAATAAGCTGCAAGACGAGAATGG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TACTCTCCTCAAGAATACTCCCTTCAGCAGACAAAAGAGGGAAATATTTTCCTTGTTCCGAAAA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AGTTAGCATTAAGAAGGAA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i_d_rerio lcl|NM_182889.1_cds_NP_878309.1_1 [gene=nfe2l2a] [protein=nuclear factor erythroid 2-related factor 2] [protein_id=NP_878309.1] [location=42..180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GATTGAAATGTCTAAAATGCAGCCAAGCCAACAGGACATGGATCTGATCGATATCCTGT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AGGATGTGGATCTGGGCGCGGGCCGTGAGGTGTTCGACTTCAGCTACCGGCAGAAGGAGGTGGA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GCAGGCGGAGGGAGCAGGAGGAGCAGGAGCTGCAGGAGCGTCTGCAGGAGCAGGAGAAGACACTG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CAGCTGCAGCTCGACGAGGAGACCGGAGAGTTCCTGCCGCGCAGCACACCGCTCACACACACAC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CAGACGGAGGAGGAGCGGGAGAAATCACACAGAATGGGGCTTTTGCAGAACAGGAGGCCGATCC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ATTCGATGAGTGCATGCAGCTCCTGGCTGAAACCTTTCCACTAACAGAGCCGGCTGAGTCGGCTC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TGCCTGAACACCTCCGCTCCACCTTCCACTGATCTCATGATGCCCGCAGACGTCCCGGCGTTTA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TCCTTTGCTGCCAGGATCTCTGGATCAGGCCTGGATGGAGCTGCTGTCACTCCCAGAGTTGCA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CCTCAACATGCCAATGCAGGAGACGTTGGATATGAATGCATTCATGAAACCTTCCACAGAAGCA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CAAAACTACAGCCAATATCTACCCGGGATGGACCATCTCGGCTCGGCTCAAACAGAAGTGTGTC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AATTCACCAACACCTATAATAGATCCTTCAACACTATGGTGTCACCCAACATGAATCAACTGAG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CGTCCCGGATGTGGGAGCCGAGTTTGGCCCTGAAGAATTTAACGAGCTGTTTTATCCAGAGATG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AAAGTGAACAACCCTCCGATTACATCAGATGGCGGAAATATGGTCGGCGATCCTCCTGTAAACC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TCTACAGAGCTTCTCACCGGGAGATTTCAGCTCAGGGAAACCAGATCCAATCGTGGAGTTTC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TGACTCGGGTTTGTCCCTAGATGCAAGTCCTCACATGAGCTCTCCGGGGAAGTCCATAACCGAAG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TCCTTCGGATTTAGTGATTCTGACTCGGAGGAGATGGAAGGAAGTCCGGGAAGCATGGAGTCAG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TGAGATATTCCCATTGGTGTACCTCAACGATGGCTCCCAGACTCCACTCTCTGAGAAATCCTCG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AAACAAGAGATGAAACTGAAAAACCCAAAGATGGAGCCGGCGGAGGCTAGCGGACACTCCAAA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GTTCACCAAAGACAAGCTGAAGAAGCGCTCCGAGGCGCGGCTCTCCCGTGACGAACAGAGAGCG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TGCAGATCCCGTTTACCGTGGATATGATCATCAATCTGCCCGTAGACGACTTTAACGAGATGATG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CACCAGCTCAACGAAGCCCAGCTAGCGCTCGTTCGGGATATCCGCCGACGAGGCAAGAACAAA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GGCGCAGAACTGCCGCAAGCGCAAGCTGGAGAACATCGTGGGATTGGAGTACGAGCTGGACTCGC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AGGAAAAAGAGCGTCTGATGAAGGAAAAGAGCGAACGCAGCAGCAACCTGAAAGAGATGAAGCA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GAGCACGCTCTATCAGGAGGTTTTCGGGATGCTTCGAGATGAGAACGGAAAGGCTTTCTCGCCT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TTCTCCCTTCAGCACACCGCGGACGGCACTGTTTTCCTAGTTCCTCGCCTTAAAAAGACTCTTG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TATC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i_c_milii lcl|XM_007890062.1_cds_XP_007888253.1_1 [gene=nfe2l2] [protein=nuclear factor erythroid 2-related factor 2 isoform X1] [protein_id=XP_007888253.1] [location=46..202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CGCGCAGGGGGCGTCCGGCACAGACCGCGATCCGAGCCGCTGAGAGGAACGGGGAGGGCGGCGC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TGTTTTACGCTGAAAGTCAGCAGTCGGTCGTCAGTCGTGTCAGTCAGACAGCAACCGGGAACAA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CTGACATCCAGCGGCTCCCGATACAGCAGCAGAGTCAGCAGGACAGAGATTTAATTGACATCTTG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CAAGACATAGACCTTGGTGTTGTTCGTGAGGATTTCGATTACAACTACAGACAAAAAGAATATG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GAAACAGAAGAAACTTGAGAAGGAAAAGCAGGAACAGCTCCAGAAAGAGCAGGAGAAAGCTCT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ACAACTGCAGTTAGATGAAGAGACGGGTGAATTTGTTGCCATTCGGCCAGCAAAGAACAGTGAG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AACACTGAAGGATTGACGGAATCTATACAGATACCAAGGACAGCAGAACAAGATAATGAGGCTC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TTGATGAATGCATGCAGCTTCTTGCAGAGGCATTCCCATTTGTAGAGGATATAGAGACTGTTCC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GCTACAGTTCCTCTAGAACCTTCAGTTCCAATTCCAGCTCAGACTAGCTCTCAGCAAATGGCT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GAGACCCAGCAAGCAGAAACTTCAGTCCTGCCATCTGCAGCACCCGAGTCAAACTCTCTGGAG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GCAAACCTGGCAGGAGCTACTTTCAATTCCAGAGCTTCAGTGGCTGCACATGCAGAATGAGCA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TGGTACTGCAGGTTTTTCTTCAAGGAGCAAAGCATCCGAGATACAAAGTGACGGTTACATTGCC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CCAAGCGATCAAATGGTGACGGAAAGCAATCACAGTTTCCTCTCTCTTTTTGACCGTCCCTATC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AATGCCACCCGAGAGTCAAGACATGATCCAGCTCAAAACAAATGCCTCAGACAATGCAAACT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CAGTAACAATTTCAATGGTCTGTTTTGCTCAACCTTTGTGAATACCCAGAGAAACAGCAATCT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CTTACCACCATGACCGATTCCCTTACTGGGATACTGGATGATCCTCTTCTTGAACAAATTACC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ACTTGGCAATGAATGAAAATTTTGACTGTAAGCAACCACCAAATTTTCCTGAGGTTCCGGATT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TGGCCTGGGTTCAAGCCCCAATACAGCTTCTCCACACAATTCAATGGGATCATCTATCTGTGG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CCTTATAGTCATGGTGATTCTGACATGGATGACCTTGAAAGCAGTCCTGACAGTGTTAAACCAG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CTGAGATGTACCCAATGCAGTATCAGAATGAAGACCAATATCAGACTCCCTCTCTTCAAGATCT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CCCAGTCCTTGCCTGAATCTTGACACCAGACAAACACCAAAGGATGAGCTACCAGTAAGCCCC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AGGAAAGCCCCGTTCACCAAAGACAAGCATTCAAAACGGGTGGAAGCCCGGCTCACCAGAGATG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GAGCTAAAGCACTGAAAGTTCCTTTCTCTGTCCGCAAGATTATCAACCTCCCTGTGGATGATTT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GATGGTATCCAAGTACCAACTTAATGAGCCTCAGCTTGCCCTAATTCGTGACATTCGCCGTCGT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ATAAGGTGGCAGCTCAGAATTGTCGGAAGCGGAAACTGGAAAACCTTGTTGGTCTGGAACAAG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ATAGTCTTGAAGATGAAAAGGAAAAACTCCTTGAAGAAAAGGGAGAGCATAACAAAAGCCTGCA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CAAGCAGCAGCTGAACAGTCTATATCGTGAAGTGTTTAGTATGTTACGAGATGGAGACGGCCAC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TCCCCCAGTGAATACTCATTGCAGCATACAAGTGATGGCAGTGTCTTTCTTGTCCCAAGGAGC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TAGAGATAAAGAGAGAA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i_l_chalumnae lcl|XM_006004969.1_cds_XP_006005031.1_1 [gene=NFE2L2] [protein=nuclear factor erythroid 2-related factor 2 isoform X1] [protein_id=XP_006005031.1] [location=162..193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GAGATTCAGTTGCCACCAACACAACAAAATCAACAGGACATCGATTTGATTGATATTTTGT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CAAGATGTAGACCTTGGTGCACGACGGGAAGTTTTTGATTACAGTCATAGACAGAAGGAGTATGA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GAAAAAGAAAAAACTTGAAAAGGAGAGACAAGAACAGCTTCAAAAAGAAAAAGAAAAATCCCTG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CGGCTGCAATTGGATGAAGAGACGGGTGAATTTGTTCCTATTCAGCCAGCACAGCAATTCGAAC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CTTCTCCTGTACCTACTGAGCCTGCACAGAATACCAGCATTTCAGAGCAAGAGAGTGAAGCCCT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TGATGAATGTATGCAGCTTCTCGCAGACACATTCCCATTTGTAGATGATATTAAGGTTGAAAAT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CGTCTTTGTGGCACCTCGGCAAACAGACTCTTCTATTCTTCATCCCACAATGCCTGATCCAAACT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AGGATGTGGAGCAAGTCTGGCAAGAGCTGTTATCTATTCCAGAGCTGCAGTGTCTGAATATACA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GAATATGGCTGACCAGACCACTACAACCAGCACAGCAGGGACTGACAATGACAACTGCAGTTT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TCTCTTGTGCTGATGGATAAACCAGTATTGGGCTGCAGCCCACAGGTTCCCAACACATTTGAG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ATCATACTCTAGTGCAGCCTGAAAACCTTAATCAGATTGGAGTAAGTCTTTTAAACACAAATGT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GAGTTGTGACAGTTTCTGCAACATATTTTATTCCAGTCTTCTAAGTCCAGAAAACGAGAACAAT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CAGTGAATAATGCAAACCATTCACTTACTGGTCCTTTAGATGAATCTCCTCTTAAATCTATTG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GTTGATCTATCAGTATGTAAAGGTTTTGAAGCTGATTGTTCTACAGATATGTCAGAATTTCCTGA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CTCTGCAATGTCTATAGATGCAAGTCCAAATGCAACTTCACCAGTAAACTCAGCAAAATCTTCT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GGAGATGCTCCCTTTGGATACAGCGATTCTGAAATGGAGGACATGGATAGCAATCCAGGAAGTG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AAACTATTCTATTTGCCCAACAGAATTCCAGGGAGATGCTCAATATCAAACTGCACCTTCTCTG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ACAGAAACAAACTTTTAACTTACAGGCTACAAGATCACCAAGAAAAGAAGTGCCAGCAAGTCCT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AACAAAGCTCCATTCACCAAAGACAAAATATCCAGCCGAATTGAGGCTCGTCTCACAAGAGATG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GTGCAAAAGCACTAAATATCCCTTTTTCAGTTGAAAAGATCATCAACCTTCCTGTGGATGATTT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ATGATGTCCAAGCATCAGTTCAATGAGGCTCAACTTGCTCTTATTCGTGATATCCGAAGAAGAG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ATAAAGTTGCAGCTCAAAATTGCCGTAAACGGAAACTTGAAAGTATAGTGGGTCTGGAGCATG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TCAGCTTAAAGATGATAAAGAAAAGCTACTTAAGGAAAAAAGGGAGTATGATAAAAACCTCCG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AAAACAGCAGCTTAACAGTTTGTATCATGATGTTTTTAGCATGCTGTGTGATGAAGATGGGAAG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CTCTCCTAGTGAGTATTCATTACAGCAGACAAGTGATGGTAGTGTATTCCTTGTTCCAAGGGTC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CAGAGATTAGGAGAGAA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mo_b_glabrata lcl|XM_013211185.1_cds_XP_013066639.1_1 [gene=LOC106055065] [protein=nuclear factor erythroid 2-related factor 2-like isoform X1] [protein_id=XP_013066639.1] [location=390..281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AAAAGAATATTTTACTGATGGCCTCATAGGGCTAGCAATACTTCTCAGTATATTTCGAACAG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TTGGAATTAATAATCTAATTAACTATCCAGAAGTTCAAGAGATCATTCTAGGACAGACAGTGGC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CCTGCAAGCTATAATCACATCATCAACTCACATCATCCTTTTGAAAGCTCAAAGCATTTAGAG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ATGAGGCGTTTTCTGCATGGCATCTAAATATAAACAATTTGCCCTTCCTTAGAGAAAGGCAC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AAATAGAAGCCTTTCTAGTCAGTGGAACTCAGCAGAATGTAGAGTTGGAAAACTTTACTGGCAC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TACCTTGAATGTAGAGCATGAAGATAATCAAATTGTGGATTTATCTGGTCAAAATCTACCAGA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GCTAGTTCATATTCTGAGGCCACTATTTCAAATGATAATGTCCCCGAAAGCTCAGAGGATACT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AGCCATTGCAGATACATCAATTGTAAATAATCCATTTCCTGGTTGTAATTTAACTAAAGAGG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TTTAATAGATGTACTCTGGCAACAAGATGTTGATCTTGGTGTTGGCAAAGAGGTGTTTGACTT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AGGCAGGAAATTGAAACTAAAAAGGAGCAAGAATTACTCAAGCATCAAGAATGGGAAAAGTCC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AATTGAGAGAGAAGCAAGAGAAAGAAAGACAAGAAGAGGCTGAAAAATGGTTGAAAGAAAATTT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AGATGGTGAAACTGGTGAGTGGATTCGTAATTCAAATGGACCATCAAGTTCTTTGGATTATTT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GATGATTCATTTACCCTTGAGGCTGCTCTTGACTATCTCTCAACAAACATTGACCATGCTCTCA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CTTGGATATTTCGCCTGGCATTATTCCAAGTTACTCAAGTGATCAGTTGACTGACAACTGTCT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TACTCCAGAAGGTCAGGGTTTTCAACAATCACAACAGCTTCTGTCTCACCAAGACAGTCTTGAG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TTAAATGGTCTTCTGGATTTTCTAAGCAATGAGCCTGTTGAGGATAACTCTGCTTCATTGGAT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GCATAGACTTGAACACTAGTAATCTAACATCAGACATGAAGCTAGACCAAGATTTGGATGCACAG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TTACCTTATTCAGAATGTTACTATGCAATCTCAAGAAATTCAGCCTGTGGCCAATGAGATGAAT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TTTCCTTTCCTGTCAACAAACAGTAGTGACCAAATGAATTTTGACTTGGACAGCCTCAGTTTCC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GTTTGGCTACAATGCAGAATGGTGGACTGGATGACGGTGAACTGTTTGAAAATATTCCAGTAGA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GAAACCTTACTGAATGCTAATATACCTTTGAATGAAAGTATGGATACTTTTACAGTTCTACAT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TTTAGTCAGTCACTTGGAGCAATGGCAAGCCCTTCATCTTATGATGGACTGTGTGATTCTTTA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TTGAAGGAGCCATAGGAGGCTCAGATCTTAGTGCGAGTAGCCAAAACAATATCACAAGACCCTA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AGTCAACAGACTTTCTGAATCTTCCAATGACTCTGGCTATCCCTTCCAGAGTGGATTTTCATCA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CCTGCATCATCCAGCGCTAGCAGTCCTGCAGGTTGCCACTATAGCAACATTTCTACTTCAGGCA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CTGAACACGATCCCCAAAACACTCAGACAGTGGCTCGCCATGCTGTAGCTCATAACCACACTT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CTCCACCTGGACAAGTGCCTAGAGAGGTAAAAAAATATGCTCCAAAAGAGCCTTCTAGAAAAGGA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AGCCGTGACCAAAGACGCTTGGAGGAATTCAAAATACCATATACAATCGATGACATAATTGAAT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TAGAGACATTTAATGAAATGTTAAAAAGTCATAAGCTTAGTGAGGCACAGTTATCTCTTATCA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TCGACGCAGAGGAAAAAATAAAATAGCTGCTCAGAACTGCAGGAAACGAAAAGTGAATGTCATT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TTGTCTGATGAGATGGTGGACTTGGAGAAAGCTAGAGACAAACTACTCAAAGAGAGAGCAGAGA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AGAAACTCTCAAGATGAAAGAAAAGTTTGGGCACTTGTATACCCATATATTCCAGTCACTGA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ACATGGACAACCTTATGACCCCAACCTCTACTCCTTGCAGCAGACCAGTGACGGAGATGTGTTG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CCACAGAGCATGAATAGAAACAAGTACAGCAACTCTTCTTCGGCTTCATCATCTCCAACATCTT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TTCTGTCAATTCAAAGAAACGCAAATCCTTTGATGAG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hc_s_kowalevskii lcl|XM_002737074.2_cds_XP_002737120.1_1 [gene=LOC100369481] [protein=nuclear factor erythroid 2-related factor 1-like isoform X1] [protein_id=XP_002737120.1] [location=176..196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CGACAGTTCAAGTAATACCAAGTCCGGCAAAGGACATGGATCTCATAGATGTACTGTGGAAGCA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TTGACATGGGTGTGTGCCGTGAAATCTATGATGGAACATATCGACAGAAAGAACTGGAGAAAG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ACTTGAACTAGCAAAACTGAAAGAAGAAAAGTCACCGAGTATTGGTGATGAATGGTCTGGATTG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GGCGTTGACAGTGAAACTGGGGAGTATTATCTTATCCCACATGTGCATGAGCCAACATCAGAACC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CCACGGCTGCAGACATCCCTCTTGATCCAGATGCAATTGATTATAATCTCGATGAGTGTATTC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GCGCGAGCATGCACTTCAACAGAATGGTCCCCAGGCTGTGGACGACGAGGGCCTGCCCCTCTCT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TATTACCAGTCCACAGATCCTGCCAGCAGAAGATAATGCCACTGCTGAACAGCAGTGGCAGGACC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AGTCTTACCGAGTTACAGCTTGGGTTGCCTCCGTTGCCACCACAGAATGACACGTATGCTGTAAA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AACGAATGGGAACGTCAATCTACAGAATGCTAGCATGTCACCGGAATTGAACAATCTCACTGA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TCTGTGGGTGCATCGCTGCTTTCCCCAGTGGTACAAACACCAGAAGACTTCACCTACAACGCC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CCGATTCCTTACTAGCAGCTCTGCTGAGCGGTGCAGTGATCGGAGATATTGACCTGATGAATGA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CATGGACGAAACACTGAGTGCATCGCTGGATGACATTGATCCATTAAACGCATCTATGGAAGA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GTTCCATCAGAGAATGGTGAACTCACCACATTACTGCCTAGTGTTACAGATGATGCTGATTCTGC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CTGTTAATAGTGGAAGTGTTAGCAGCGGAATTAATTCTCCGTACAGTTTTGATAATGACTGGA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ACATCATCACATTGCAATGATACCAGTGATGACGGTATCTATGACGACATGGAAGGAGCTACC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ATTATGATAGCGCTGATGATGATATGAATGCATACTTTGCCGGTAAACAAGTCGTGAAAGAA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AGTACGATAAATACCAACGTTTGAGTACGCAGCCACCGAACATGGATAACATCAAACACAACCA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ATCCACAGCCCCACGACTCGGAACAGAAACAACAAAACAATAAAGGCAATCATAATACTCCGGGC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GGTTCCTCGTCTAAGAAAGACAAGAAGCACAAGCTGTCGCGCGATGAGAAACGTGCCAAGGGTC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ACCGTTCACCACTGATAAAATAATCAATCTCCCCGTCGACGATTTCAACGAAATGTTATCAAG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CCTGTCTGAAGCGCAGCTAACGCTGATCAGAGACATTCGCAGACGTGGGAAAAACAAGATAGCTG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ATTGCAGGAAGCGGAAACTTGAATCAATCTCAAACCTGAGTGATGGCTTAGCGGAGCTGAAAG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AGAAAGGCTATGCAAAGAGCGGCGCATGATTGATAAAGAAACCATCAGTATGAAAGATCGGTT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TCTCTACCGGGAAGTGTTTGAGAGTTTACGAGATGAGAGGGGAGCACCATACGACCCGGAAGAG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TTGCAACAATCTACAGATGGTAACGTCTTCTTAGTACCAAACACTGCCACTCAAAGACAACAAG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GTAAAAACAAAAACAGAAGAAAGGGCCGCTCCAAA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ed_s_purpuratus lcl|NM_001129806.1_cds_NP_001123278.1_1 [gene=Nfe2] [protein=nuclear factor, erythroid derived 2] [protein_id=NP_001123278.1] [location=81..189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ATGTGGATTGTGACGAACTGGGCATTGCCATGGTCCCTCAGAAAACACTACCACAACTTGACA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GGACATGGACTTGATTGAAAGCCTATGGAGACAGGATATTGATATGGGAGTTTGTCCTGAGAC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CTTACAAGACAGACCTCAAACCAGGCTTTACTGAGGACCTCAAGAAACAAGGCCTAGACCAATGG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CAACTACAACATAGATGGAGAGACAGGAGAGTATGTTGCTGGTCCTCGACAAGACTTTGGAGAAG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AACGAACAGTCCAACCTCAAGAGCCACTTCCTTGCTCTCAGCCCCAACAAGACGCACAGCCTCA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TAGCAGTCTCTCATTGGAGGACTGCTTACAGCTCTTAGAAGACGAGTATTCACCAGACACAGC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GAACTTTCCCCTGGGCTTAGTCAGCAAGAAACAGAACAGCGATGGCATGACCTTGCCACTATTC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TTCAAGGTAGTATCCCTGAGCTACTGCCAACCACCCCTACTCTGAACAACACACAAGAAGGGTA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TCCCCAACAGCTTTTTATCCCACCAGTGGCTAATGTCACTGGAAGTCTGGTTCCAGAGGTCAC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TCGCAACCTCAGCTGTTGAATGATGTCTTTGCTGTAAATGCTTCCACCAATGGGATGGTGAGCT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TGCCACCCAGTCACAGCAGCAGCCGATACTTTTGCCTCCCACACGCAACGACTCATTTAACAA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AAACGTGGATGCGCAGAGTCACTCTACAAATGCCACTGCAAGTGCTCCTAATGACAACATGACAG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CTTGATGCAGACATTGCAGCACCAGATGAATGCAGTGAATGCCTCAGCACCTTTCCCTGCTGCCA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GTACAGCAGAAAACGGCAGCTCTCTCCTGATGGATCTCCTCAACTCACCAGGCTCAGCTCATCC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CCATTGGATCTGGACTTTGATGAACAGATGCATGATGTCATTGCTGCTCTTGGAGAAGACTCT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CTGAGTAATGAAGAAGATAGCGATGGATCCCTGTTTGAAGCTGAGGGTGCATCAGGCTACTCA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CAGATGAAGATGACTACAAGGGTGCTGCTGGAGGATATGGTTTCTCAAGAGGTCATGAGAGGCA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GAGTGATTCCAGCAATAACAGCTACAGTGGTCAACCCCCTAAGATGGAGAATGTGAAGCACAAC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TATGCTGCTCCCTCACAGTCCCAGATGCAGAATGGCAATGGTGCACAAAACATAAGCTTCAACG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CGGCAACTACATGAAGTTAAACCGTGACGAGAAACGTGCCAAGGCCCTCAAACTTCCAGTCTG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AAGATCATCAACCTGCCTGTCGATTCTTTCAACGACCTGGTCAAGAAATATGAGCTCACAGAT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TGCAGCTCGTCCGTGACATCAGGAGGCGTGGAAAAAACAAAGTTGCCGCTCAGAATTGCCGTA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AAATAGATGCCATCCAGATCGTGGAGTCAACGGTTGGTGAGCTAAGGATGGAAAGGGACAAGTTG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GAGCGTGACAGCATTGACAAAGAAGTCAATGAGATGCAGCAGAGGTATGCAGAACTCTGTGA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TTTGCCTCGGTTCAGGATGAGCATGGTAGCCCAGTTGATCCCAATGACTATAACGTACAACAGA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ATGGTACTGTCTACCTTGTCCCTCGCAATAGCAATCAAAGAGACAGTGATGAGCAGTCCATG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ur_c_intestinalis lcl|NM_001078302.1_cds_NP_001071770.1_1 [gene=nf-e2] [protein=transcription factor protein isoform 1] [protein_id=NP_001071770.1] [location=143..291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CAAGTTATACGGAATATTCCGGAAAAGAAAAACTTAGCCTTTGGGCTTTTAGACATTGGGATTT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CTATTTTACAGCTGACAAATGTAAACAACCCATCCGACAATGAATCGTATATTGAAGATATTTT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GGGACCAATGGTTGGTATTATCCCATATCAACCACTTCAACAAAGACTTCATTTCCAAGATAT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TTGGATGATTATGAATATGCGATGTCAACATACAGATCTATAATTCGGGATGTGCAGACGCGAA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CTGCAAGTGTAAGCCAACAGCAAAATATTAATAACGTCACTGCAATGATGCTGAGAGTTGGAAGG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AAATGCAGTTGAACGTAATTCTGATACTGAACATAGAAATTCTAACGTGTCAAGTTTTCCTGT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GAAAACAGAGAAAGTTCTGGTTTAAACTACACTGTGCCTCGGTTTGATGTATTTAATGAAACTC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TGAAATAGACACAAACATTGTGGATAATGATGTTTTAACACAGTTGTCACAAAACCTTGATGA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ATGGCGATGCTACATCAATGATCCATCTGTTCGAGAATGTTTAACTCTTCCTATCATGCCAAG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GCTCCACTGAATTGTAATGAATCAGCCGAATATTATGAAGGAGTTCAAACTCATTTAGTATTAA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ATTTGGTTCGAATATTGGAATCCAAGAAAGTGAAGACTCCGCATCTGACTTTAATCCTTCTCC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ATCTAACCAAAATACTGTAATGGATACTTACAGCAAAAATTCACTTGAATATGAACCTGAAGC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TCTTTTGATTACAATAGTCAGATAGATGTCACATATTTAGAGGATTCTGACATGATGCAATTGA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AACAAGATGTAGATCTTGGATTCAGGTGGCCATCAAGGGATCCTGTGAAAAACTTGGACGAAAT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GTTTTAAATATGAAAAAAACAACAGATGTCGGTGAATTCTTTGTGGATGGTGAGACAGGGGA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CCGATTTCAAAAGTGCAGAACAATTCAAAACAACAAGAGCTTAATGATAAAGTTGAAACATCAC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TGGAACCTTCTACTGAACCTACATCGAGCTACTTTAGTATTGATGAATATCTTGAAATATTGA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TATTGATGATATACAACCACAAGTTGTTGAACAAACTAATTTAAATCAAATCTCGGAAGAATCT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ATTGAAGATTTAACTGATCTTCTAACAGATAATGAAAACGGTAGCACAATGGAACAAAATAATG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TATGGCAAGATATGTCTGCCATTCCACAACTACCTGGAAAAAGTTCAGAAGCTGAGGGGCAACT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AGTGAATGTTATAAATACCAATGTCAGTCTGACAAATGCAACTGTGGAATCGAATCAAACAAAC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ACTCTTCACCAACAAGGAACAAGAAATATAAACTTAGGATACAAACCAGTTGCCTTTGAAAATG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CATTTGCTACACAACCATACAATGTGTACAAAACACCAGCATTCAATCCAACGGTTCCCTGTAA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TTTTTCATCACCAAGTTACAACACGTCATTGAATGGTGAAGATGGAATACCTATGGATGGTTGC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CTACCCATTGTGACATCACCGCAGGGATTGTTACACAATCAAATAAACAGTTATCAGGCACCAA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CGGGAGATTCCCCACCATATGATGAAGTCAGTCCAGTGTTAAGTTTCCATGGAGAACCAGGTTC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CTTTGATGAAGCAAATGTGAATGAGATGCTTGATGACATCATCAATATGAACTCAATGAACCAA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AATAATAGCACGGAAAGTGCTTATTTGAACATGAACCCTGCTGTGTTTGTTCCACCACCATTGC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ATCCACCTCAGATCTCATTCAATGATACAAAATCACTCGATGGCAGCACAAGCGACCAACTAA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TGAAACTTGTGATTCAGATTCTGGTGTTTCCATGAGTCCACATTCTTTTTACATGGGACATCA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AAAGAGATAGCATTGATAATGAAACATCTTTACACGAAACATCGTTTGCAACAAACGCATTG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TCAACCATAACCACACCTATGATGGCACTGTTGGAAAACCAAGAATCATAAAAAAAAAACCTG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TGCTTCTCATATTCGTGAATCTCGTGACGAGCGCAAAGCTCGTGAGTTAAACATCCCATTTAC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GAGATCATCATGTCACCAGTGGAAGAGTATAATGAAATGCTTGCTCGAACTCCTCTTACAACTG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AAACATTAATCAAAGACATTCGAAGAAGGGGGAAAAATAAGGTAGCAGCACAGAACTGCAGAA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GATAGAAACCATTACTACAATGGAAGAAGATGTGGATGTTCTTCGTGGAAGGAAAAATGATCTT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AACAAGATGAACTGGAAGCAAGAAAACAAAACCTGAAGTCACAATACAATGCACTATACCAG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TTCGTTCACTTCGTGATGAATCCGGTCGACCATACGACCCATCACTCTACACACTTGAGCAGGT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GCGCTGTTTTGCTTGTTCCACGAAATCTTCGTAATCGTGATCACAACAACTCTGATCATGAGGAT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GATTTCACAAGGGTAAAGATGGAAAAAAGAGAT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r_m_occidentalis lcl|XM_003741108.1_cds_XP_003741156.1_1 [gene=LOC100906298] [protein=uncharacterized protein LOC100906298] [protein_id=XP_003741156.1] [location=1..219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TACCACGTATCTATTGGGCTTCTTCGAAAGAAACCCTTTTTGCATTCGCACCTTCTGCAACTTC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CCGTTGGACTTCTTCGCTGGTCGGCTCCGCCAGAACCATGGTCCCCCCTGTACATAAGCAACAA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GAGCGGGAGCCTCGACGCGTTACAGTTGGCCCCTTGGGAGACGTATGCACCTCAGGCGTCGCTC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CGAAAGCTCTGCGGCACGACGATGGCTACTTCGACCTGTTGGAGACCTTTTGCGATTATGACAG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CCAGGGCGGCCTCAAGAGGTCCTCTGATCGCGTATCTTGCGGAGGACGGTGCGCCATCCAGAGC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CGCATCCACGGGCTCCACCGCTCTCGAAGAGTGTCAAGCCGAGACTCTCAGTAGAGAAGACGCG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ATCGAGATTCTATGGAAACAGGATGTCGATCTTGGGATCCCTCTCGAAGACTATAGACCGTGCA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CAGCGTCGCAGTCTGTGGCGGCAGCATCGCCTCCCCCCAAGTCCGTCGAAGGGAGCACGGTCGT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TTCTCGACACGTTGGAATCGAAGAAAGACTTTGAACCTTCAACCAACGAGCCCCGCGTGACGTC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CTCAGAAACCGGCGAACCCATCTTCGAACCTGTTGCTGGACCTTCGACGCTCGATAGTGTGCTT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ACTCGTCGTCCGATTCGTTCCTGGATATAAACGCTCTCATGGGTGTTGTCAGCGAGGAGTTGT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GGATCCTGAATGGGCTCAGATGCCTAGCTACTCCGGTGTTTCGAGTCCCCCCTTCAATGGAACG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TTCGGAGGAGTTCTCTTGCAGAATGTCTCGATGCCGTCCTCATACGACGCGTCCGTGACCGCTG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CGACGATGCAACAAGCTTCACCGGCTGCCGGCTCCACATTCGCGAGTACTCCAACCGCTGCCG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AGACGCTCCCGTGGGGTGCAACGGTTGCAGTGATTTGTCGAAGCCAACGGTGACCGATCAACAC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CGAGATCTCTTCACTTACAACAACTCAACTCAGAGCGGCTGGGATTCTTTCGAGCTATTCTATGA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TGGCGGCTCTCGCATCGAACACTACAAATGCCACGAACAGTCACTCCGAAAGCAACCGTCTCG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TGGACCCACGACCGTCAGCCAACCCGCGAGTAGAATGAGTTCTTCATCTGCGAATGGCGGAAGT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CTCAAACACACGAGCATCGGGGACGGAGGATACGCCGCTAGCGATACCGGAGTATCGTCTATGT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ACGAGGCGAACGAGGAATGGATGGAGAGTTCTAGCGAAACTTCTCACGACCACGACCAGGAAC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TGTCGACGGACGTCAGTTACCACTCGAACTCGTCATCGATGTCGTTCGGTTCCGCTGAAGGGTGC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CCGCAGAAAAAATACAATTTCTTCGGACGAAAACCCTATCACCAGACTTCCAACGGCACGGTGG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CGATCGAGGAGAGTCATGTCGTGCCCCAGCCTCTCAAAATCGCCCACAACCCAGCCATGGACGG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CCACAACCATTCGTACGGCCAAGAGCAGCTGAGCGCCGGTTACAACGTGCCGCAGTTGCCGGTCG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AAACTCGAGACTCAATTCCACTCCGAGCCGAGGAAGCAGAGTTCCGCGTCTCAGGCCGACGGCT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CGTCCGACCCATCGGAGTCTGGCGCCGGATACATCCAAGTGACGTCGGCCAAGGACGAACGCCGC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GGGAACTGAAGATCCCGATTCCGACCGAAGAAATCGTGACCCTCTCGATCGAAGAGTTCAACGAGC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ACTCGCTACGAGTTGAGCGAAGATCAGCACGCCCTCATCCGCGACATCCGTCGCCGAGGCAAG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TGGCTGCACAAAATTGCCGAAAACGGAAACTGGATCAGATCTCTGCTCTGCAAGACGAAGTTG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CCAGGACACGTGTCGCTCTCTTCAGAACGAAAACGATGAATTGACCCGACGCGAACTCTACGCT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GGCTGAACCAGCTACGAGATGTGATAGCCAACGCTGCGAATTCCGGCGCGATTCCCAAACACC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ACCATAAAATGGCGAATTCGGAG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i_dp_a_aegypti lcl|XM_001650266.1_cds_XP_001650316.1_1 [gene=AaeL_AAEL005077] [protein=AAEL005077-PA] [protein_id=XP_001650316.1] [location=1..189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AAGTGCGCCGGTATGCTGGGTTCACGGATGAACGCTGGAGCTGGAACTGGCAGAAGAACGCGT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GTTCCGCTGAGCCGGGCCGTTTCGATGGAACAGCGCTTTCAGGATCTGGCCAATCTGCTCAGCT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CGGAATGGGCGTCGGCATGGGGGTGGGCGAAATGCCTCCGGCCCATCCGCACCCGCACTACCCGC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TACTCGTACCAGGCTAACGGTGCCATTCCCCAGCACGGTCAGTACCACTCACATGCAGTACTGC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CTTCGCTGGCGGATATTGGACCGACCCAGCCGTACTATGCACCGAACCTGGGTTCGGCCGTGGC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ATGCACTTGACCAACTCGACGTCGGAGACGGACGCCGGAGCCACCGGGTACAAAATGGATCAC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GTACTATTCGAATACATCATCGGAGATGAATCACACCGACGGGTTTCTCAACTCGATTCTG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GACCTGCAGCTAATGGACATCGCAGTGAACGAGGGTATGTACACCATGCGCATGCTGGACCACAA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AGCAGCAATTCGTCCGTGCTGGGCGGTTCTCTCGGAGGAAGTGCTGCCGCTGTTGCCGCAGCA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CGCCGGTCTGAACGGGCCTGCCCATCTCGGTGGTCTGATGTCCAGTGCATCGGCTGCCGTCTCT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CCATGCAAACCTCCCTGAACGGTTCGACGGGAACACACGGAGCCACCGGTGGCACCACGAGCGG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GCCTAGATGCCTCCAGTGACAGTGCCGTATCGTCGATGGGATCGGAACGGGTTCCGTCGCTCTCTG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GAATGGGGTGACGGTGGAAGCGACTCTGCCCAAGAGTATCACAACAAGTATGGAGGACCGTTCG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GCTACAGCGGAAGCAATCGGCTTGGCGATGGAACAAGACAGCCACCGGTTGCCCAGAAGAAGCA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GTTTGCGAAAAGATATTTCCAAGAACAGAACACCTCGATCCCCTCGCTACCGTCAGCTACCAAT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GCGACAGGACCGACCGTTGATCCCCAGAGCCAACTGAATGCAAGTATACCAATCAAATATGAGTT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ACATGAACCCGGCTTCGCTCAGTCACTTAGAGGGAGCCGTCGGCCCGGTCACCAAGCAAGAAGA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CAGTGCCCATAATAACCCACTCTCCTCGGTGGACATGAAATACCCGTACTCATTGGATTTCTCC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AATCCTGCCTCGGCACCAGCCGCCCGAAGCCATCATCACGACGTGATCCACCATAACCATACGT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TGCCGCACAATAGCGGTGCCAATCCAAAGCCCCAAACCAGAGACAAACGCATCCGGAAAGCCG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CACCTGACTCGGGACGAGAAACGTGCCCGTGCGCTCCAGATCCCCATCCCCGTGCAAGACATC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CTGCCGATGGACGAGTTCAACGAGCGCCTGTCCAAGTACGACCTGAGCGAAACGCAACTGTCCC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GGGACATCCGGCGGCGGGGCAAGAACAAGGTGGCCGCCCAAAACTGCCGCAAACGCAAACTGGA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TGTGACGCTAGCCGACGAAGTCAAGGACATGAAGATGCGCAAGGAACGGCTGTTGCGCGACCGC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ATCCAAACCGAACGCAAGAGAATACGGGACAAGTTCTCGGCGCTGTACCGCCACGTGTTTCAGA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GTGACAGCGAGGGTAACCCGTACTCCCAGGAGCACTGGAGCTTGCAGCAAAGTGCCGATGGAACG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CCTGGTGCCCCGAAGCGTTGACCGTCAGCAAGATCTGACCGACCGAAAGAGTGAGACCGGTCCG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i_dp_d_melanogaster lcl|AF070062.1_cds_AAC72896.1_1 [gene=cnc] [protein=cap 'n' collar isoform A] [protein_id=AAC72896.1] [location=476..207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TTGACAACAGCACTAGCAACAACTCCTCGGTTCTGGGCTTGCCCAGCAGTGGACATGTTAGCA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CCGGTAGCTCGGCACAACTTGGGGCGGGAAATCCGCACGGTAACCAGGCCAACGGAGCGTCCGG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TTGGCTCAATGAGCGGATCAGCTGTGGGCGCTGGAGCTACGGGAATGACCGCCGATCTCTTGGCA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GGTGCAGGAGCACAAGGCGGTGCGGATCGCTTGGACGCGTCCAGCGACAGTGCTGTCAGTTCGA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CCGAGCGAGTGCCGTCCCTCTCCGACGGCGAGTGGGGTGAGGGCAGTGACTCCGCCCAGGATTA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GGGCAAGTACGGAGGCCCCTACGACTTCAGCTACAACAATAATTCACGGCTTAGCACCGCCACAC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CCGCCGGTGGCGCAGAAGAAGCATCAGCTGTACGGCAAGAGGGATCCCCATAAGCAGACGCCAT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TGCCACCAACAGCTCCACCAGCAGCCGCGACTGCAGTCCAATCGCAGAGTATCAAGTACGAGTA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TGGGTACGCCTCCTCGGGAATGGCCAGCGGTGGAATCAGTGAGCCAGGAGCGATGGGACCCGCT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AAGGACTATCATCATCATCAGCCTTACGGCATGGGAGCCAGCCGCAGCGCCTTTTCCGGCGACT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GTACGACCATCGCCAAGGACTTCGCAGGATTTGGTGCAACTAAATCATACCTACTCGCTACCCCAG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TGGATCCCTTCCCAGACCCCAGGCACGCGATAAGAAGCCCCTGGTCGCCACTAAAACCGCATCG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CGAGTGCCGGCAACAGCAGCAGTGTTGGCGGAAACAGCAGCAACTTGGAGGAAGAGCATCTGA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GATGAAAAGCGCGCTCGATCCCTGAACATACCCATTTCAGTGCCGGACATCATTAACCTGCCCAT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GTTCAACGAGCGCTTGTCGAAATACGACCTTAGCGAGAACCAGTTGTCGCTGATTCGCGACATTC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CGTGGAAAGAACAAGGTCGCTGCCCAGAATTGCAGGAAACGCAAATTGGACCAGATCCTGACTC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ATGAGGTGAACGCGGTGGTTAAGCGCAAGACCCAACTTAATCAGGACCGCGATCATTTGGAGAG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GCAAGCGCATCTCGAACAAGTTTGCCATGCTGCATCGTCATGTCTTCCAGTACCTACGGGATCCC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AATCCCTGCTCGCCGGCGGACTACAGTTTGCAACAGGCTGCCGATGGCTCCGTCTACTTGCTAC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GAAAAGTCCGAGGGTAACAACACGGCTACGGCTGCCTCCAATGCTGTTTCGTCGGCCAGTGGGGG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TAATGGCCACGTGCCCACTCAGGCTCCCATGCACAGCCATCAGAGCCACGGAATGCAGGCGCAA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GTCGGTGGGATGTCGCAGCAGCAGCAACAGCAGTCGAGGCTGCCTCCACACCTGCAACAGCAGC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TGCAGTCGCAGCAACAGCAGCCGGGAGGTCAGCAGCAACAGCAGCACCGCAAGGA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i_ho_a_mellifera lcl|XM_003251740.2_cds_XP_003251788.1_1 [gene=LOC725081] [protein=segmentation protein cap'n'collar-like isoform X1] [protein_id=XP_003251788.1] [location=907..383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TTGTGTATAAAGAAATTGTACCACGAGGAACTATTCCAATTAACATTGTTACTTTCTTTATTA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TCCTGAATCCTACCTTGGTTTGGATATTCAAACCATAGGTGTAGGCTCTTTAGATCTAAATAA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AAGATGGCATACTGATGTTCATACAATAGTTCATCGTCCTATCTTTGTTCATCCTAAAAACTT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ATGCTTTTAAACTATGAGAGAGATTTATTCGAAGACTTGAATTCATTAGGAAGATATAATAGAA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CTGGTTTAAATGATATCCATGCATATTTGTTAAATGTTGAAGAATCTACAAGAGATATCGCTAT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ACCTAGTATATCACTTTCCACAGACCCAACTAGGAATATGACATCACCTGATTCATCAAATTCTT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ATCCAGACGAACCAACTAATACGGCAGAACTTACTCAAGAGGACATGGATTTGATCGAAGTGC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AGCAAGACGTGGATCTGGGATTCACGTTGGTGGAACCGACTACCACGGCGACCAAGAAGTTGTC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TGGAGAAGGGAAGCGACGATGAGATCGAAAAATTAAAAGCTTTAGAAGCGATCAATGGAAGCAAC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AAGGATACAAAGGAATACGACGAAGCGCAAGACGATCCATGGGCAGGCCTCCCTTACACCATTG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GAGACCGGTGAATATATACTCAATTCTGGAAATCAAGAGGGAGACGGGAACAACGCGATCGAAG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TCGCCTCCTTAGAGAAGCGTCGCTAGATTTAGACAATCACCCGTTGGCTGGATTAACCGATGAT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GGATTAACCGACACTTTAGAACTCGAGAATGATCTTCCTTCGGACTTGCTCGGAGGTAGTCTCT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GCGCAAACGTCGAAAGTCTTCTTAACAACGATAGTTTGGATCTACCCGACGGATTCAATCTCG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ACTCCAACTCGTTGGCCTCGATGAGGCGCAATCAGAGGAAACGAAACCGGAAGTGAAGAAGAAG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GATAGCATCGAAGAATCGACGAGCGAAGCAAAGGACGACGAGTCGCCGATTATAAGCAGCTCGA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GTCGAGGTCGCGAAGTCGTCGAGGTGCGAGGATCCTGAGACCGGCGACATGATTCACACACCGC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TCATCCCCATCATCCTCACCATCGTTCCTTCCAGGGTCGCATGCCATTCATGCGTGCAATGAGC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CAACGGTGGCAAGATCTGGCATCTCTTTTATCGCTACCTGGTGCACCAGAACATTTTCCACATA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CTGGATACCCAGGGCACGGTATAAGCCACAGTCATTATGAAGCACAACGTAACGTGTTGCTTCA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CACTCTGGCTCCACCGGTGGGTGATCTTAATTCGACCAGTCCTTACCACAATGTAGGTGGATCGT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TTGGGCTCGGCTGTAGCAACGTCGATGAATTTAACGAATAGTAGCGAACCGATGGGTGCGGAAA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CAGCTTATAAATCCGAGCCGGCAGATATGATGTACTATCACACACCAACATCCGATTCGATAAA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TACCGATGGTTTTCTTTCGTCTCTACTTAACGACGAGGATTTACATCTGATGGACATGGCTATG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GGCATGTACACCATGCGCATGCTAGATAATGGTAATAACAACGCTTCTGGTCCAACGGGAGCAG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TGTCAGGAGTTCAGACAGCTGGTGGTACAACCTCTTCGGCAACAGGAGTTACGACACTTCCGGG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GGATGAAAGGATGGATGCATCGAGCGATAGTGCTGTCAGCAGTATGGGCAGCGAACGTGTACCA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TCGGATGGCGAGTGGATGGAAACTGGATCTAATTCCAGCCATACACAAGCGGATTCTCATTACA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ATTATGCTAGCAAATACCGCATGTCGTACGATTGTAGCTATTCCGTTTCCGGAAGAAATGCTGG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GAGATGTCAAACGGAACGTACGATGCCTCCGGTTGCTCAGAAAAAGCATCAAATGTTTGCAAAA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TTTCAGGAACAAGGAACTGGTTCGCCACTCGGAGCTACAGCGCATCCGACAACTCCAATGAAAT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ATGATTCTCATACAGTTGGTGCTGGAGCACCTGGAAATGCTTATTCCGGACCGATCGAGGGTGC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ACCTCAACCTGAAATAAAATATAGTTGTAGTGTAGATTTCAGTCGGCATCAATCAGGACGTTCA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AGAACATGTTCATCATAATCATACGTATCATTTACCTGCAGAAAGTTCTGGATCTCTTCAGCGTC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CTCGTGATAAAAAAGTGCGTAAAAACGATGGTGAAGAGCATCTAACTAGAGATGAGAAAAGAGC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TTGAACGTTCCTATTCCGGTGAACGATATTATTAATCTTCCAATGGATGAGTTTAACGAACGT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AAATATGATCTCAGTGAAGCTCAATTATCTTTGATACGTGACATTAGAAGACGGGGAAAGAAT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CCGCCCAAAATTGTCGCAAGCGTAAACTAGATCAAATCATTAGTCTCGCTGATGAAGTGAAAGA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GGATCGTAAAATGAGGCTCGTTCGTGAACGAGAATTTATGCTTATAGAGAGACAACGCGTGAA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TTAGTCAACTTTATCGTCATGTGTTTCAATCTTTGCGCGATCCTGATGGCAATCAATATCATCC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GAATATAGTCTTCAACAATCTGCCGATGGAAATGTATTGTTAGTGCCAAGGAATCAGACGAATCC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TCCCCGTTCTACGACAATGGAACCAAAAACGAAACCTGATCCTGAACATAAGGA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i_ph_p_humanus lcl|XM_002431067.1_cds_XP_002431112.1_1 [gene=Phum_PHUM512570] [protein=hypothetical protein] [protein_id=XP_002431112.1] [location=1..204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GGAGAACAGGATGGGGGGAGGGGAGCTCCTCGAATTTGGGTTCGGCTGTGGCGACTTCAATG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AAACAGCAGCGAACCTATATCGGATGGTAGTTCCGTTTTCAAAATGGAAAATCCTCACGATTT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ACTATCAGAATTCGACTTCTGAAATGAATCAAACGACCGAAGGATTTTTATCCTCCATATTGAACG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GATTTACAATTGATGGACATGGCCATGACGGAAGAAAGGAACGAGGAGGATCGCATTGGTCACG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GGATGCCTTTTGTTCGAACCATGAGCATGGAACAACGTTGGCAAGATTTAGCCAATCTCCTAAG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GGGACAGGAGGGAGTTGGCGTTCATCATCCGTTCGCACATCATTCACACTCGCACCACCATCAT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CATCATCACCACGGAAATTATAATGGTCATAATTATTCGCACGACGGACGAGGGGTTCTCATAC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CGACCCTTGCACCACCCGTTGGTGATTTAAACGGATCCGGTCCGTACAACAACAGCAGCACGAC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GGAGCTCTTCGAATTTGGGTTCGGCTGTGGCGACTTCAATGAATTTGACAAACAGCAGCGAACCT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GGATGGTAGTTCCGTTTTCAAAATGGAAAATCCTCACGATTTGATGTACTATCAGAATTCGACT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GAATCAAACGACCGAAGGATTTTTATCCTCCATATTGAACGACGAAGATTTACAATTGATGGA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CCATGACGGAAGGCATGTACCCGATGAGAATGCTCGAAAGCAACAGTTCACATAATGGAACAACA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GGACCCCCAGTGGGTCACACGGAAGAAAGATTGGACGCTTCGAGCGACAGCGCGGTGAGTTCGA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CCGAAAGAGTTCCTTCCCTCTCCGATGGGGAATGGATGGAAACGGGTTCAGATTCTGGACACAAC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GTGATCATTACGGAAACGTTGATTACCACGGAAGTAAATTTAGACCGTTCGACTACAGTTACACGG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CCACTTTTAGGTAATACAGGTCCGCAATCTGCCACTCCCGACGGTCACATACCTCCGGTGGCAC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GCATCACATGTTTGGTAAAAGGTATTTTCAAGAACAAGGAAACGCGACCACGGGTTCGACGTT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TCACAGAGCTCTCACACTATTACCGACGGCAACGCCAACACCGGCTCCCGTCAAATACGAATAC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CAGGAGCCGAAGCCATTGTGCCTCCCGGATTTAACAATACGGTAGAGCCGTCTTGCGGAAAT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CGGAAGTGAAATATAGTTGTAGTCTTGATTTTATACGCCATCATCAAACGGGTGCGAGATCTTT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CATTCATCATAATCACACGTATCCTCTACACGCGGAAGGAAGCGTGTCCATGGCGGCGAGACCG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AGAGAAAAAACAAATTCTAGGGGACGTAAATCCGAAGAGGATCACTTGACGAGAGATGAAAAAC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AACGCAATGAACATTCCCATGCCGGTAGAAGAAATCGTTAATCTTCCAATGGACGAATTCAACGAA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TCCAAATACGATCTTAGCGAAGCTCAATTATCACTTATAAGAGATATAAGGAGAAGGGGTAAA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GTAGCAGCGCAAAATTGTAGGAAAAGAAAACTCGATCAAATAATATCGCTCGCGGACGAAGTTA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GAGAGATAGAAAACATCGTCTGCTCAGGGAAAGGGATTACATGGTCGCCGAACGTTTGAGAGT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AAATTTAGTCAACTTTACAGACACGTTTTTCAAGCGTTGAGAGATCCCGAGGGAAATCAATAT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GTACGAGTACAGCCTTCAACAATCCGCCGACGGCACGGTCGTACTCGTACCGAGATCAACGTCG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TATTGGATCAAGATGGTGGTACAAACAGAGTCAAACACGGGAAAGATCAAAATCATCACGAAAG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GCAAAAGGA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n_h_vulgaris lcl|XM_002160512.3_cds_XP_002160548.1_1 [gene=LOC100209530] [protein=uncharacterized protein LOC100209530] [protein_id=XP_002160548.1] [location=114..172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TTGGGACCAAGGTGTAAGTAACTTTATCGTAGCTTTATTGTTCACAAAATGGATTTTACAAT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ATGACACTCTGCAAATAAATCAGATTTTTAATAACGTTCCGTTCAATAAGAGACTTGTTTCAAC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AAATCTTTATAAAAATGCTGAAAATACTCAATTAGACTTAAACATAGCTGGGTACCATGATCTG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TTAAAGGGTTCAAATGTTTATTCATATGAAGTCCAAAATCTTTTAAGTTGGCAAAATGCATATC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GCGATCTAAGATTGCACTCAGAATTGCAGTTGAGTATTTTACCAGTCAATGCTGTGCATAAAGG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AAAAATTAGCAATTCATTACAAACAATTTCTAATGTATTTATTGATGATGGGTATGATTCAAGT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AGTTTAGATTCTCCAACATCTAGCACATTATCAGAAACCAGACCTGATTATTTATTTTCATCCT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GCCATTCTCTGATAATAATTTTGAAAATTTTAGTAGCTTACCTGGAGCTTATTCAGCTGATT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AGATGATCTTCTAGATAATAATGATTTAAATTTAGGTGTTGAAACAAATTACAAATCTCAAAGTT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AATGAAAAAGAAAAATTAAGTTGTTTAAATCCATTTTCAAAGATATTAGATATAGATCATGATT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ATGTTTCTTCCCCTCTTAAAAGCCCATCATTTGATGAGTTTTTAACAAGTCCTAATCAAGGCTT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AAAATATGGGATTGATATATCTTTTGAAGACCCATTTGAAATTTGTTTCACTAATTCATCTTT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AGTTATTAGATAGTTCATTAAATATAGAAGACTATGATATAAATGAACTAAAGCTAGAAGAA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GATAGAGCTCTAGTAGAGTCATTATCTCCTAATGTATCAAAATACAAAGTAATGAATGATGAAAG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AGTATCAAAAGCGCTCATTGAAAAAAATGCATTTGAAGTTGATCATGACTACTACCAGAGGTCA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AGTTTAAATTATACAACTAAAAGTTACCTAAATGACGTTGCAGTAGGTGCCAGGCAGTTAACAG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CTCATACCTTTGCTCCATCTCATTCTGTCACAAACTCTAAGGAAACAAAATCAGAAAATATATG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TTTTCCATACACATCAGAAGAACTTGTTACTATGCCAGTTGATACTTTCAACGAAGTTATTAAA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AGATGAAATCAGAAAACACATTGCAAAAGATGTTAGAAGAAAAGGAAAAAATAAATTTGCTGCTC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GTCGTAAAAGGAAAAATGATCTAATTAAGTGTTTAGATATTGGCGTAGACGAACTTATCAGGA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AACCTATTAGATGAAAGAAATAAAATCATTGCAGAAACTTTAGAAATTAGGAGAAAAACAATG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AAACAGCTACATATTTATGCATCTGAGAGACAGTAATGGAGGACTATATTCTTCTGTTGATTACT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CAGTACACATCTGATGGTAATGTTTATATTGTTCCGAGTGACAAAACAAGCAAAGTACACATC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ne_c_elegans lcl|M84359.1_gene_1 [gene=skn-1] [location=join(459..597,760..1184,2492..2813,2867..3019,3689..3947,4101..4468,4520..459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CATATTCATCTGATACTTGCAACATCATCACTGATTTTGGTGATCAGTTCACCATCGTCCAACA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CCAATCATCGTCATACGATCGGATCACGACAAAACATCTTCTGGACAATATATCACCGACATT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TACACGGACAGCAATAATAGGAACTTTGATGAAGTCAACCATCAGCATCAACAAGAACAAGAT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GCCAATCCAAATATGATTATCCACAATTCAACCGTCCAATGGGTCTCCGTTGGCGTGATGATC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TGATGGAGTATTTCATGTCGAATGGTCCAGTAGAAACTGTTCCAGTTATGCCAATACTCACCGA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ACCAGCATCTCCATTCGGTAGAGGACCATCTACAGAACGTCCAACCACATCATCTCGATACGAG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TTCGCCTTCTCTCGAGGATATCGACTTGATTGATGTGCTATGGAGAAGTGATATTGCTGGAGAGAA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CACGACAAGTGGCTCCTGCTGATCAGTACGAATGTGATTTGCAGACGTTGACAGAGAAATCGAC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GCCACTCACTGCCGAAGAGAATGCTCGATATGAAGATCTTTCGAAAGGATTCTATAATGGATTC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TCGTTCAATAACAATCAATATCAGCAGAAACATCAGCAACAACAACGAGAACAAATAAAGACAC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TTGAACATCCAACTCAAAAAGCCGAATTGGAAGATGATCTGTTTGATGAAGATCTTGCTCAGCT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GGATGTTTCAAGAGAAGAAGGACAATTGAATCAACTTTTTGATAATAAGCAACAACATCCAGTT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AATGTTTCTCTGTCGGAAGGAATTGTTTATAATCAGGCAAATTTGACCGAGATGCAAGAGATGC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CCTGCAATCAAGTTTCCATTTCAACAATTCCAACAACATCGACTGCTCAACCAGAGACTTTGTT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TAACCGATTCACAGACTGTCGAACAGTGGCTTCCAACAGAAGTTGTACCAAACGATGTGTTCCC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AACTACGCCTACATTGGAATGCAAAACGACAGTCTTCAAGCAGTTGTATCAAATGGACAGATT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CATTCCTATCAATCCACTGGTCAGACTCCACTGTCTCCTCTCATCATTGGATCTTCAGGACG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GCAGACTCAAACGAGCCCAGGAAGCGTCACAGTGACTGCAACAGCTACTCAATCGTTGTTCGA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CACTCACAGAGACACTCGTTTAGTGATTGCACTACTGATTCGTCATCAACGTGCTCTCGCCTCT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GAATCTCCACGATACACGTCAGAGAGCTCAACCGGAACTCACGAGTCTCGTTTCTACGGAAAGTT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CATCCAGTGGATCACGCTACCAACGATCATCGTCTCCACGTTCATCACAATCTTCGATTAAGATCG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GTTGTTCCACTGGCCAGCGGACAACGGAAGCGTGGACGTCAATCCAAGGATGAGCAGCTCGCCAG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ACGAGCTTCCAGTGTCGGCGTTCCAGATTTCGGAGATGTCATTAAGCGAGTTGCAACAAGTGT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CGAGAGTCTCAGCGAGTATCAAAGACAGTTGATTCGCAAGATTCGTCGACGCGGAAAGAACAAGG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GCCCGCACTTGCCGTCAAAGACGCACGGATCGTCACGACAAGATGTCCCATTAC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pl_t_adhaerens lcl|XM_002116532.1_cds_XP_002116568.1_1 [gene=TRIADDRAFT_60616] [protein=hypothetical protein] [protein_id=XP_002116568.1] [location=1..195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CTTTCAGCAACGGATCTACAACAGTTCATCGTCGGTATTTTAACCGATGTAGCAACGTTATATG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GCATCAAGACAAGAACTGATGCCATATTTAAAATTGGATGACAATGTCATCCATAAAATGAAATC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TGGGATGAAGCTGTAAAAACGATGAGTAAATATCCACAAAGTACTTTACAATTTCCTTCGGGT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AACAGCTTTTCACATAATATTCACTGGCCAACTCAAGCGGTTGTTGCTTTCTTTGATGTGGTACC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GAACAAAATATCAACGAGCAGGCTGACAACGGCAACAGCAATGAAATGCCGAATGAACTTGCCA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TGAAATGGATGATATTTTCTCAAATGTTGAGGAAGAAATTACCACAGACTACAATACCAACTTG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CCTGGAGAACTATCATCAGCTGTTCTCTCCATGAAATCCAATACCACGGGTGAATTCGATTGGG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GGCATTTTGGTAATGATGACACCCCCAACATGCTGCCATTAAATGGTTGGAAAGGCGATGACAA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CATTGCATCATTGACTGGCAACGCTGTCAATGGTCTCAACGATGAAGACTCATTCGCGTTAGCT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GTTGATGATGATGATAATAACAATTTGGGTGTGAGTGAAGATTGGTGGGGGCAATTGCCGACTG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GTCGATAGCCCAAGCGAAGGATGTAGTAATGGCTATAGAAGTGACGGCAATAATACCGATCAAAG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ACCATCTGTGATTGCTGCCGACAGCGACAGCAACAGTCGTAGCGAAGCATGGGATCAAATCAA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ATCAATGATGATGAGGTTCTACTTCACTCTATCAATAGCTTAGCATCTCATCAAAGTTCGCAGGG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TACCATTTATTCCTCCAAATATAGCAGATATTAGCCCTATTTCTCGTAATGGATTTAGTTGGGA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TGGACAAGATGATGCATCTGGCTTTAATACAAATCAAAACGATTTATTTCACGAATTAGGATT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AGATGTTCTTGGTAGTCAAAGCAATAATGAAGCTTCCTTACATCTTAATAGAGATGGACCGCTCA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CGACCACGAATGATAATCATTTTCTACATCATGGAATACCCAATAGTTCTTTTAATAATGCCACC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TCCTTATGGTGAGTTCTTTGATCTAATGGGTTTAGATAATCAATCTCCAACTGGCGAATTAAAA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CTTACCTTTCCAACCAATACAAGCGTCCAGAAATGGAGTTGCTTCAAATGCTAGCCAACCTCATG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CCTTATAGCAGTAGCTCATCCTCTTCAAGGGATGCAGTATATGCGTTATTTACCGATAGCCGCCC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ATGTAACCCTCAAACCATGGGTGCAACGATGGACATGGGAACTTTTTTCGGTTATAACAATGATG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CGGCTAGAAAATTCCATGGTTGATTCTCATCAGGTTGCCAGTCAAAGTCAGCCTATTGGCGAATG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TCTGCTAATGGGACTGTTGTTTATGGTGAGACGCAAAGCGAATTTGCTGAAATATTTGGTGTACC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AGCATGTTAGTTTTACCAGTACCTGAGCGCGAATTAGTTGACATGCCTGTTAATGAGTTTCTA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TTGAGCGTTTACCCAGTGATGTTGCAGCCCTTGCTAGAGATGTTAGGAGACGTGGCAAAAATA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CGGCTCGTAACTGTCGAAAAAGAAAGATCGACGACATAGATGGCTTAAAAGATGAAGTAGACG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GTGCAGAAAGAGAGTCTGCTTGCAGAAGTTAAAAAACTCGAAGAAGAAAGCGAGAAATATCGT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GTGAAGCCATGTACAAGAAAATCGAAAAATATGTAAAAATGAAGGAAGCTAACAATCGATCT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po_a_queenslandica lcl|XM_011404248.1_cds_XP_011402550.1_1 [gene=LOC105311980] [protein=uncharacterized protein LOC105311980] [protein_id=XP_011402550.1] [location=1..172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AATCATTTGAGATACCATCCACTATCAAACAGGAGCAGAATGTCCTGCCTCCTAGTAAATTCAA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GGGTTTGGTCTGCCCGTTGGCAGTAATGGAGGGGTTCCTTCTTACAGTAGCCCCTCTCCTCCTTT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GTATGAAACTGGCATATATGTACTACCCATTGATCAACTCTCTAACAATCCTTACAAGCAAGAT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GGAAGACGACAGCCAGTCCTGGCTATTTCGAAAGTATCCAACAAGCAGCTCTGGTGATGCGAGCT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CTCCAGTCACTTCTGGAGACGATTTTAATAATGTCCTTTCTCAAGTTCCTTCGACTTCCTCCTC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CTTTCCCTTTTGCTAAAGAAAAGACTGTCGAGAAAGACGAAGACTTTCTCGCTCAGTTGCTAGACG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TGGGTTTCTTGATGGATTTGACAATGACTCTTTTTACAGCGCGTTCAACCAGTCAAACGAGTTAT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CCGGTTCAGCCGGTTGCCGGTGCGATCCCACCGCTGCCTAATCACCCGTCGCCTCCTCAGTTGTC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CAACTGATTCCCTCATATCAGCAGTATGACATACCCCAGCCACTGGAGGCCAATACAGAGTAT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GCTAGAAGACCCCGGACTAACTGTTCCAATAATGGCAGAGGAGCATGATCCTCTTGTTTCTGGTG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GGTCATGCCTTCTCCTAGTAATGAGGTTGTTCCCATTTCAAATGAGCACGTAATTGCTCCTCC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TGATCTCCAGGATCTTCTCGGAGAGCTTTTCGGGAAAGACGATTTCTCTTTATCAAACTCTTTA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GCCTCAAACTGAGCGTAATGTCATCCCAGTCGGAGGGAATGGAGAGGCTTTTAATAATTTCGTGAG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CCTTTATTCCTCTCTCCTTTTCCCCCACGTCTGACAACGAGACCAACCAGACACGAAAAACCGA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ATGATACCGTCTGGTGACCTCTTGCCAGTGTCTAAGAAGCACCGTGGTACATCGGAGAGCAGC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ACACTGGCCTCTTTACTTCTAGAGGAGCGACCGATGGACATTCAACTGGACGATGAGCCGAAA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CGTCACTTTCGTCACCTGTTAGCTCTCCTTCTCAATCCTCTCCTAAAGACGGTCCGGCTCCCTC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TCGTAAGTCACACAGTGGAGGAAATGGAATAGGAACAGTCGCCATGTTTGGACAGAACGAAGAC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ATACATAAGCTCATGTCTTCGCATAATCGAAGAGGAGGAGCGTCGAAACCAATCACTCGGGACAA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TCATAATGCCCGTTGAAGACTTTAACAGTTTGCTGGACGAAGCACTCCTGAGTGAAATTGAAGT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CATGAAGGAATGGAGAAGAAGGGGAAAGAACAAGATGGCTGCTCAGATAGCGAGAAAGAGAAAG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GAGCTATTTGAGCTAGAAGACGACATGGACTCCTTGAGACAGAAGAAGTCAAAACTCCAGCAGAG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CAAAACTAAATGCCCTCATTGCCTCGTATAAGAGGCGGGTCGAAGTCGGCGAGAAAAAAATTTAC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GATATTCTCACGCCCACGGCTCGTTAGTCTCTCGTGAGACTCACACCATCCACATGACAGATGAT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CTATGCTCATTCCGAGAACTTCAGATCAAGTACTTCTAGTT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_b_fuckeliana lcl|XM_001545911.1_cds_XP_001545961.1_1 [gene=BC1G_15568] [protein=hypothetical protein] [partial=3'] [protein_id=XP_001545961.1] [location=1..&gt;176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AACTCTATCAACGTGGCCGCAAACACTACAATGGATACCGCTCTCGAGATGACAAGTCCCGGCC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CCAAGCTCGCGGAAACCATTCAATCCATGGCAAACTTGAATAGTAACATTGAGAACATGGAATC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GGATCCGGATGCCCAGGCAACAATCACAGACTTTCTCGATTTTACGGAATATCTACCTTCGGAT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CGGTCATTGGCACTTATTAGTGACCTCGATGAGAAATATGTCAATGCTTCGTCGAGCTTGAATG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ACGAAAACCTATGGTCACCTCCCCGATCTTCCTGCCGACACAAAACCTGACCCTGTCTCTCTGC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CATATCGACCAGCTTGACTGATGCTCTCGGTGCGCGTACTTTGGCTTTCGCAGAAGCATCACATC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TGAAAACGTGGAGAGACATTACAAAAGGGCCCAGAATATATTGGCGAAGCTTCAAACCATGGCC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TATCCCGAATCTCGAGAAACAAGTCCTGTTCCGCAGAAGCCAAATTCACCTGTCGCAAATCGTGTG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GAAAATTACTTTTGCGAACTGGAAACCCTGACGGTCGCATGCGTGTTCGCAAACGACGCGCGCCA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ACTGTTCCTGGTGAGGTCATGGCTCCCTATGAGCTCGACTACGATTCTTATGATTCGTGCAGT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CGGAATCCGACGCTGGTCCACCCACACCACGTCGGCAGACACCTGCGAGATCCATATCAGTCAAT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GATCAAGTTGAAGGTCAAGCCACCTAAGAAAGAGAAAGTACCAAAAGCCCCCCGGACACCAAGG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GGAGTAATGGGAACAAACGTACATAGCGCGGTCGCCGGGATATCGACAAGTAACGCACTAGCGAA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AGCCTCCACCACCGGATGCGAAAGCGGGAACCGAAGATGCGCCTTGGCTTCAGTTGACCGCATGG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TGCGAAGCTCAGAAAGAGAATGAAAAAGAATGCGGTATGGAGCCCGAGCGATACAATGATCGCAC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TTAAAACAATTGGGACGAGGAATAGAAGCGTATCGTACTGCAAAGAGTAAGGCTGACGCTGCAGG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CCTTTCGAACAATCGGTACCACCCCAACTCACCGGGAAGACAGTTATCGCGGAAGGTGCTATAAGT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GCCTTAGGCACAGAGGAGATACAACTTAGCAATCGTGTAAAGAGCCTTTTTGGGAATCATCCC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CGAGAAGAAAGAGAAAGAAAAAGAAAAAGAAAAAGAGAAAGAGAAAGAGAAAGAGAAAGAAAAAG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GAAAGAGAAAGAGAAAGAGAAAGAGAAAGAGAAAGAAAAAGAGAAAGAAAAAGAGAGAGAAA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GGGAAAGAAAAAGAGAAAGAGAAAGAGAAAGAGAAAGAGAAAGAGAAAGAGAAAGAAGAGGAA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AAGAAAAAGAAAAAGAGAAAGAGAAAGCTCCTACTAAAACACCTAAGAAGCAGCCAGCATCG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GAAAACGCGAGTCTACCATCGAAGACGTAAAGGCGAATGGCGACGCAAGCTCGTCAACTATAGA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TAACTGACATCAATGATGCTCAAGGTGATAAAGTGAATGAAGTAGATTCTTCAAAATTAGGTAAG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TCAAGAGAACGAAGACTGAAACCCCGGTTCCACTCCCTCATCCCATTATCACAAATGCCACTCC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GCAACTC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f_t_blattae lcl|XM_004181184.1_cds_XP_004181232.1_1 [gene=TBLA0F01710] [protein=hypothetical protein] [protein_id=XP_004181232.1] [location=1..375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GCTGCTGTTAAAAGAAAGGCTAGTCATGATTCTGATGCTTCTGATATTAAAAGCAAAACTAATA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TAGCTAAGATAGACAACTCAAAGCTTAAAAATAATCAAGAAGTAGAAAAAGTTAAAGATCATG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GAAGAAGAAGAAGAAGAAGAAGAAGAAGAAGAAGAAGAAGAAGACAACGAAGACAACGAAGACC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TTAAAGAAGGAAACTCAGATAAAAAACCTGCTTCAAGAACAACTGCTCAAGATATTCAAATAGCTAG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CAGCTGAATTATTTAAATCTAATATCTTCAAATTACAAATCGATGAGTTGTTGAACCAAGTTAAAG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CCCAAACCATGTTTCAAAGCTAGAAAAATTCTTACATAAACTATACGACGTTCTACAATTAATTC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TTGGAAAGAATCGTCTTTAGCAGATGTAGAAACTTATTTCGATGATAAAACAGTCAAGATTCCAT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GATCCAAAACCTATTGCATCTTCCACAAACTATAAATTTAATTATAAATCTCCAGACCAAGTGTC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TGGTTCATTCCCATTAAAGACTTTTATAAACCAACCAAATGGCAATTCCATAGATATTTTATTAA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CCCATAGAGCTGTTTGATAAAAAGGATTTCTTAAATTTTAGATGTCTTCATAAGAGAAGTGTTT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GCTTACTTGACACATCATCTATCTTCATTGTTAGCAAAGGATTCTTCTTTAAAAGATTTATTAA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AATACACCTATCTTAATAATGATCCACTATTACCAATTTTAAAATTATCATGTTCTAATGAAACA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TAAAAAAGAATCTCCCTATAATTTCCAAAAGACAAATTTCTCCATAAATTTAATCATTGGCTTTC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AAAGCATTTGATACTAAAAAATTATCTCCCAAAAAAAATTGTATTAGAGTAGCCATAGAAAAGGAC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AATAATTCTTCATCACATTCAGCATTACCTCCAACGTTATTATATAATTTCTCCGTTTTATCA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AGCCATGAAATATATTTGAAATATTTATATAAAACCAAAAAAATCACCGAGTCTTTCCAAGAAGC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TATTAGGTAGACTATGGCTAAATCAACGTGGGTTCAGTTCAAGTTTAGCCCATTCAGGCTCATTA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ATTTGGTTCATTCGAATTTTCTCTATTAATGGCTGCTCTATTAAACGGGGGTGGTATTAATGGT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ATATTATTGCATGGGTTTTCCTCTTATCAATTATTTAAGGGTGTTATCAAATACTTAGCTACAA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TTTCTTCAAAGGGTCATTTACATTTCCATTCCATGCCATCAACTTCCTCATCAGATGATTCAAC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TCATTTCCATACTTCAAAATACACAGAGGAATCTTTTAATTTCCCAACCATCTATGATAGATCAAC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ATTAATATTCTAAGTAAAATGTCAATTGAGTCTTATAAGATTTTAAAACTATATGCCACTGAAAC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AGATGTTAAATAACGTGGTACAAGATCAATTTTCAAATGTTTTCTTAACTAATATCAATAAATT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ATATAAAATATGATTTAGTTTATGATTTATCATTCCCTGTAGCATCTCTAAAAGTTGCCATGAAT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GTATGAAGATTTTGGTCCTTTTGAAAGAATAAAATTTATAACTTTTGAAAATTTCTTGGTGGAT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CTAAAATCATCAAATTCTCCTTAGGTGATAGAATTACTACTTTCGAAATACAACTGTTGGGAC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CTTCGTTCCCCATCACAAGAAGAAAAATTTATCACTCTAAAAATCTGATTGCCAATTTTACTGCA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AATCAAATTATTAACAAATCCAGCAGAATCGGAAAAACTAGTGACAAGAGGCCCAGCTCATTCAGA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CCAACTGAAGAGGCAATTAATTTCAAAAATTTCTGGGGCATCAAATCTTCGTTACGTCGATTCAA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GTCAATTACTCATTGTTGTATATGGCAAACATCTTCATCTGAACCAGTAATTTCGTCTATTTTG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GTTCTCCAAAGTCACTTATTCGAAAATGTTACAATTAATGATACAATTACAAAACAATTCCAAGA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TTACCATTACCAAATCTTCCTGCAAGTTCTAAAACTTCAATTTTGAATTTATCAAGCTATTTCAATT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GAAATCTTTTGATGAATTATACAAAGTCCTTTTCAAAATGCAATTACCTTTATCAATTAAATCCA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CCAGTTGGCTCGAAATTTAGATATACTTCTTTATGCCAACCTGTTCCATTTGCTTATTCTGATC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TTCTTCCAAGATGTTATTTTGGAATTTGAAACCTCTCAAAAATGGCCAGATGAAATTACTTCTTT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GTCAAAATCTGCCTTCTTATTGAAAATCCATGAACAACTTAATACAGAACACAGTGATAAATTT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GTTTTTCACTCGTGATGAATCAATTCCTTATAATTTGGAAATAACTATTTTAAATATTTTAACCCC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GGTTATGGTTTTAAGTTTAGAGTTTTAACTGAACGTGATGAAATCTTGTATTTAAGAGCTATTTC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CAAGAAATGAATTAAAACCTGAATTAGAAAACACTTTCTTAAAATTTACTGCTAAATACTTAGCTT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TAGACATACAAGAACTATTGAAAATATTTCACACTCTTATCATTATTATTCTGCAACTGTTAGACT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AAAAAATGGCTGGATATTCATTTATTATTAGGACATTTAAGTGATGAACTAGTTGAATTGATTGC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AACCTTTTGTTGACCATTCACCATACCTAATTCCTGGTTCTCTTGAAAACGGGTTCTTAAAAATTT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TTTTTAAGTCAATGGAATTGGAAGGAAGACCCTTTAATTTTAGATCTAATAAAGCCTGAGGAAG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GAAAGTGGTTTTGAAACTAGTATTGGTGGTTCAGACTTAGATTCTAAAACATTAAAAAAGTTATCA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CTTACATTAGCTCAATATAAGGCTATACAATCTAATTTTACCAACTTGAGAAAAAGTGATCCAC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GTTTAAACATTCAATTCTTTATTGCTTCTAAGATTGATCCTAGTGGTTTATTATACTCTAGTGGTATT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CTACCAATTGCCACTCGTGTGACAGCATTGGCTAAAGTTGCAGTCAACATTTTAGAGACTCACGGA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AAACAAACTGTTGATTTATTATTTACTCCTGCATTAAAGGATTATGATTTTGTTGTCCAATT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ACCAAAACCATTAAAAGCCTCTTGTGGTATATTGGAAAACACTGAATTCAAGAATTTATCTCAATTA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ACCAAATTTCCATCTGATTTAGATTCTATCTCTGAGAAGATGGATCCAACTTATCAGTTAGTTAAGT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TAAATATGAAATACAAAAACAGCATTATCTTTTCTAGTCATAAATATATGGGGGCCAATGGTGGAG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GGAGATAAAAATGTTATTACAGCATTAATTAAACCAATGTTTAAACAAGACCATGCTTTTAAGG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ATTGATTGTAATATCAAGCCTGTCGATCAAGAACATGTTTCATTGAACAAAGAAGCAATATTCCATG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TAGCTGCCTTTGGTAATGAGTTTGTGGTTGAATTTGAAACAAAAT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t;bac_p_marinus lcl|CP000576.1_cds_P9301_05491_55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GCAAGAAAAACCTTCATCTTCCGAGAAAATATTTAACCTCGATAATCAAGCAAATAAACTTGGAATG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AGGTAAATTATCACCGGATAGCGATGAGAGCTCATATAAAAAAAGAATGCAGCAAAGAAAAGATATT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TCAGAGAGACTACAAATTAGAAAAACAAAAAAAGGGTTATTGATTGTTTTTACAGGGAATGGCAAGGGC</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ACAACTGCATCTTTAGGTATGGCTCTAAGGACGATAGGGCATGGCTATAAAGTAGCAATAATTCAA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ATCAAAGGAGGCTGGACCACTGGAGAAGAAAAAGCACTAAAAATCTTTTCTTCAAACCTATCTTGGC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TCATTAGGAGAGGGATTTACTTGGGAAACTCAAGACAGAATAAGAGATGAAAAATTAGTTCAAGAGGC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GGCAATTAGCCAAAAAATACATCCAAAACGAATCTTATAAACTTATCATTCTTGATGAAATTAATAT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GACAAAACTTGGTTATCTTGCACCCGAAGAAATAATCACTTTTTTAAAAAGCTTAAATAATAGAAAAA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CATATTGTTTTAACTGGAAGGGGAGCATCTGATTCAATTATCAATTACGCTGATCTAGTTACAGAGAT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AACTAATAAGACATCCATTTAAAGAACAAGGAATAAAAGCACAAAAGTGTGTTGAATTTTA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Web"/>
        <w:ind w:left="640" w:hanging="640"/>
        <w:rPr/>
      </w:pPr>
      <w:r>
        <w:fldChar w:fldCharType="begin"/>
      </w:r>
      <w:r>
        <w:rPr>
          <w:sz w:val="24"/>
          <w:b/>
          <w:szCs w:val="24"/>
          <w:rFonts w:cs="Times New Roman"/>
          <w:lang w:val="en-US" w:eastAsia="en-US"/>
        </w:rPr>
        <w:instrText xml:space="preserve">ADDIN Mendeley Bibliography CSL_BIBLIOGRAPHY </w:instrText>
      </w:r>
      <w:r>
        <w:rPr>
          <w:rFonts w:cs="Times New Roman"/>
          <w:b/>
          <w:sz w:val="24"/>
          <w:szCs w:val="24"/>
          <w:lang w:val="en-US" w:eastAsia="en-US"/>
        </w:rPr>
      </w:r>
      <w:r>
        <w:rPr>
          <w:sz w:val="24"/>
          <w:b/>
          <w:szCs w:val="24"/>
          <w:rFonts w:cs="Times New Roman"/>
          <w:lang w:val="en-US" w:eastAsia="en-US"/>
        </w:rPr>
        <w:fldChar w:fldCharType="separate"/>
      </w:r>
      <w:r>
        <w:rPr>
          <w:rFonts w:cs="Times New Roman"/>
          <w:b/>
          <w:sz w:val="24"/>
          <w:szCs w:val="24"/>
          <w:lang w:val="en-US" w:eastAsia="en-US"/>
        </w:rPr>
      </w:r>
      <w:r>
        <w:rPr>
          <w:lang w:val="en-US" w:eastAsia="en-US"/>
        </w:rPr>
        <w:t>1.</w:t>
        <w:tab/>
        <w:t xml:space="preserve">Eddy, S. R. Accelerated profile HMM searches. </w:t>
      </w:r>
      <w:r>
        <w:rPr>
          <w:i/>
          <w:iCs/>
          <w:lang w:val="en-US" w:eastAsia="en-US"/>
        </w:rPr>
        <w:t>PLoS Comput. Biol.</w:t>
      </w:r>
      <w:r>
        <w:rPr>
          <w:lang w:val="en-US" w:eastAsia="en-US"/>
        </w:rPr>
        <w:t xml:space="preserve"> </w:t>
      </w:r>
      <w:r>
        <w:rPr>
          <w:b/>
          <w:bCs/>
          <w:lang w:val="en-US" w:eastAsia="en-US"/>
        </w:rPr>
        <w:t>7,</w:t>
      </w:r>
      <w:r>
        <w:rPr>
          <w:lang w:val="en-US" w:eastAsia="en-US"/>
        </w:rPr>
        <w:t xml:space="preserve"> e1002195 (2011).</w:t>
      </w:r>
    </w:p>
    <w:p>
      <w:pPr>
        <w:pStyle w:val="NormalWeb"/>
        <w:ind w:left="640" w:hanging="640"/>
        <w:rPr/>
      </w:pPr>
      <w:r>
        <w:rPr>
          <w:lang w:val="en-US" w:eastAsia="en-US"/>
        </w:rPr>
        <w:t>2.</w:t>
        <w:tab/>
        <w:t xml:space="preserve">Altschul, S. F. </w:t>
      </w:r>
      <w:r>
        <w:rPr>
          <w:i/>
          <w:iCs/>
          <w:lang w:val="en-US" w:eastAsia="en-US"/>
        </w:rPr>
        <w:t>et al.</w:t>
      </w:r>
      <w:r>
        <w:rPr>
          <w:lang w:val="en-US" w:eastAsia="en-US"/>
        </w:rPr>
        <w:t xml:space="preserve"> Gapped BLAST and PSI-BLAST: a new generation of protein database search programs. </w:t>
      </w:r>
      <w:r>
        <w:rPr>
          <w:i/>
          <w:iCs/>
          <w:lang w:val="en-US" w:eastAsia="en-US"/>
        </w:rPr>
        <w:t>Nucleic Acids Res.</w:t>
      </w:r>
      <w:r>
        <w:rPr>
          <w:lang w:val="en-US" w:eastAsia="en-US"/>
        </w:rPr>
        <w:t xml:space="preserve"> </w:t>
      </w:r>
      <w:r>
        <w:rPr>
          <w:b/>
          <w:bCs/>
          <w:lang w:val="en-US" w:eastAsia="en-US"/>
        </w:rPr>
        <w:t>25,</w:t>
      </w:r>
      <w:r>
        <w:rPr>
          <w:lang w:val="en-US" w:eastAsia="en-US"/>
        </w:rPr>
        <w:t xml:space="preserve"> 3389–3402 (1997).</w:t>
      </w:r>
    </w:p>
    <w:p>
      <w:pPr>
        <w:pStyle w:val="NormalWeb"/>
        <w:ind w:left="640" w:hanging="640"/>
        <w:rPr/>
      </w:pPr>
      <w:r>
        <w:rPr>
          <w:lang w:val="en-US" w:eastAsia="en-US"/>
        </w:rPr>
        <w:t>3.</w:t>
        <w:tab/>
        <w:t xml:space="preserve">Gacesa, R. </w:t>
      </w:r>
      <w:r>
        <w:rPr>
          <w:i/>
          <w:iCs/>
          <w:lang w:val="en-US" w:eastAsia="en-US"/>
        </w:rPr>
        <w:t>et al.</w:t>
      </w:r>
      <w:r>
        <w:rPr>
          <w:lang w:val="en-US" w:eastAsia="en-US"/>
        </w:rPr>
        <w:t xml:space="preserve"> Bioinformatics analyses provide insight into distant homology of the Keap1-Nrf2 pathway. </w:t>
      </w:r>
      <w:r>
        <w:rPr>
          <w:i/>
          <w:iCs/>
          <w:lang w:val="en-US" w:eastAsia="en-US"/>
        </w:rPr>
        <w:t>Free Radic. Biol. Med.</w:t>
      </w:r>
      <w:r>
        <w:rPr>
          <w:lang w:val="en-US" w:eastAsia="en-US"/>
        </w:rPr>
        <w:t xml:space="preserve"> </w:t>
      </w:r>
      <w:r>
        <w:rPr>
          <w:b/>
          <w:bCs/>
          <w:lang w:val="en-US" w:eastAsia="en-US"/>
        </w:rPr>
        <w:t>44,</w:t>
      </w:r>
      <w:r>
        <w:rPr>
          <w:lang w:val="en-US" w:eastAsia="en-US"/>
        </w:rPr>
        <w:t xml:space="preserve"> 1–8 (2015).</w:t>
      </w:r>
    </w:p>
    <w:p>
      <w:pPr>
        <w:pStyle w:val="NormalWeb"/>
        <w:ind w:left="640" w:hanging="640"/>
        <w:rPr/>
      </w:pPr>
      <w:r>
        <w:rPr>
          <w:lang w:val="en-US" w:eastAsia="en-US"/>
        </w:rPr>
        <w:t>4.</w:t>
        <w:tab/>
        <w:t xml:space="preserve">Bouckaert, R. </w:t>
      </w:r>
      <w:r>
        <w:rPr>
          <w:i/>
          <w:iCs/>
          <w:lang w:val="en-US" w:eastAsia="en-US"/>
        </w:rPr>
        <w:t>et al.</w:t>
      </w:r>
      <w:r>
        <w:rPr>
          <w:lang w:val="en-US" w:eastAsia="en-US"/>
        </w:rPr>
        <w:t xml:space="preserve"> BEAST 2: A Software Platform for Bayesian Evolutionary Analysis. </w:t>
      </w:r>
      <w:r>
        <w:rPr>
          <w:i/>
          <w:iCs/>
          <w:lang w:val="en-US" w:eastAsia="en-US"/>
        </w:rPr>
        <w:t>PLoS Comput. Biol.</w:t>
      </w:r>
      <w:r>
        <w:rPr>
          <w:lang w:val="en-US" w:eastAsia="en-US"/>
        </w:rPr>
        <w:t xml:space="preserve"> </w:t>
      </w:r>
      <w:r>
        <w:rPr>
          <w:b/>
          <w:bCs/>
          <w:lang w:val="en-US" w:eastAsia="en-US"/>
        </w:rPr>
        <w:t>10,</w:t>
      </w:r>
      <w:r>
        <w:rPr>
          <w:lang w:val="en-US" w:eastAsia="en-US"/>
        </w:rPr>
        <w:t xml:space="preserve"> 1–6 (2014).</w:t>
      </w:r>
    </w:p>
    <w:p>
      <w:pPr>
        <w:pStyle w:val="NormalWeb"/>
        <w:ind w:left="640" w:hanging="640"/>
        <w:rPr/>
      </w:pPr>
      <w:r>
        <w:rPr>
          <w:lang w:val="en-US" w:eastAsia="en-US"/>
        </w:rPr>
        <w:t>5.</w:t>
        <w:tab/>
        <w:t xml:space="preserve">Notredame, C., Higgins, D. G. &amp; Heringa, J. T-Coffee: A novel method for fast and accurate multiple sequence alignment. </w:t>
      </w:r>
      <w:r>
        <w:rPr>
          <w:i/>
          <w:iCs/>
          <w:lang w:val="en-US" w:eastAsia="en-US"/>
        </w:rPr>
        <w:t>J. Mol. Biol.</w:t>
      </w:r>
      <w:r>
        <w:rPr>
          <w:lang w:val="en-US" w:eastAsia="en-US"/>
        </w:rPr>
        <w:t xml:space="preserve"> </w:t>
      </w:r>
      <w:r>
        <w:rPr>
          <w:b/>
          <w:bCs/>
          <w:lang w:val="en-US" w:eastAsia="en-US"/>
        </w:rPr>
        <w:t>302,</w:t>
      </w:r>
      <w:r>
        <w:rPr>
          <w:lang w:val="en-US" w:eastAsia="en-US"/>
        </w:rPr>
        <w:t xml:space="preserve"> 205–217 (2000).</w:t>
      </w:r>
    </w:p>
    <w:p>
      <w:pPr>
        <w:pStyle w:val="NormalWeb"/>
        <w:ind w:left="640" w:hanging="640"/>
        <w:rPr/>
      </w:pPr>
      <w:r>
        <w:rPr>
          <w:lang w:val="en-US" w:eastAsia="en-US"/>
        </w:rPr>
        <w:t>6.</w:t>
        <w:tab/>
        <w:t xml:space="preserve">Wallace, I. M., O’Sullivan, O., Higgins, D. G. &amp; Notredame, C. M-Coffee: Combining multiple sequence alignment methods with T-Coffee. </w:t>
      </w:r>
      <w:r>
        <w:rPr>
          <w:i/>
          <w:iCs/>
          <w:lang w:val="en-US" w:eastAsia="en-US"/>
        </w:rPr>
        <w:t>Nucleic Acids Res.</w:t>
      </w:r>
      <w:r>
        <w:rPr>
          <w:lang w:val="en-US" w:eastAsia="en-US"/>
        </w:rPr>
        <w:t xml:space="preserve"> </w:t>
      </w:r>
      <w:r>
        <w:rPr>
          <w:b/>
          <w:bCs/>
          <w:lang w:val="en-US" w:eastAsia="en-US"/>
        </w:rPr>
        <w:t>34,</w:t>
      </w:r>
      <w:r>
        <w:rPr>
          <w:lang w:val="en-US" w:eastAsia="en-US"/>
        </w:rPr>
        <w:t xml:space="preserve"> 1692–1699 (2006).</w:t>
      </w:r>
    </w:p>
    <w:p>
      <w:pPr>
        <w:pStyle w:val="NormalWeb"/>
        <w:ind w:left="640" w:hanging="640"/>
        <w:rPr/>
      </w:pPr>
      <w:r>
        <w:rPr>
          <w:lang w:val="en-US" w:eastAsia="en-US"/>
        </w:rPr>
        <w:t>7.</w:t>
        <w:tab/>
        <w:t xml:space="preserve">Di Tommaso, P. </w:t>
      </w:r>
      <w:r>
        <w:rPr>
          <w:i/>
          <w:iCs/>
          <w:lang w:val="en-US" w:eastAsia="en-US"/>
        </w:rPr>
        <w:t>et al.</w:t>
      </w:r>
      <w:r>
        <w:rPr>
          <w:lang w:val="en-US" w:eastAsia="en-US"/>
        </w:rPr>
        <w:t xml:space="preserve"> T-Coffee: A web server for the multiple sequence alignment of protein and RNA sequences using structural information and homology extension. </w:t>
      </w:r>
      <w:r>
        <w:rPr>
          <w:i/>
          <w:iCs/>
          <w:lang w:val="en-US" w:eastAsia="en-US"/>
        </w:rPr>
        <w:t>Nucleic Acids Res.</w:t>
      </w:r>
      <w:r>
        <w:rPr>
          <w:lang w:val="en-US" w:eastAsia="en-US"/>
        </w:rPr>
        <w:t xml:space="preserve"> </w:t>
      </w:r>
      <w:r>
        <w:rPr>
          <w:b/>
          <w:bCs/>
          <w:lang w:val="en-US" w:eastAsia="en-US"/>
        </w:rPr>
        <w:t>39,</w:t>
      </w:r>
      <w:r>
        <w:rPr>
          <w:lang w:val="en-US" w:eastAsia="en-US"/>
        </w:rPr>
        <w:t xml:space="preserve"> 1–5 (2011).</w:t>
      </w:r>
    </w:p>
    <w:p>
      <w:pPr>
        <w:pStyle w:val="NormalWeb"/>
        <w:ind w:left="640" w:hanging="640"/>
        <w:rPr/>
      </w:pPr>
      <w:r>
        <w:rPr>
          <w:lang w:val="en-US" w:eastAsia="en-US"/>
        </w:rPr>
        <w:t>8.</w:t>
        <w:tab/>
        <w:t xml:space="preserve">Larkin, M. A. </w:t>
      </w:r>
      <w:r>
        <w:rPr>
          <w:i/>
          <w:iCs/>
          <w:lang w:val="en-US" w:eastAsia="en-US"/>
        </w:rPr>
        <w:t>et al.</w:t>
      </w:r>
      <w:r>
        <w:rPr>
          <w:lang w:val="en-US" w:eastAsia="en-US"/>
        </w:rPr>
        <w:t xml:space="preserve"> Clustal W and Clustal X version 2.0. </w:t>
      </w:r>
      <w:r>
        <w:rPr>
          <w:i/>
          <w:iCs/>
          <w:lang w:val="en-US" w:eastAsia="en-US"/>
        </w:rPr>
        <w:t>Bioinformatics</w:t>
      </w:r>
      <w:r>
        <w:rPr>
          <w:lang w:val="en-US" w:eastAsia="en-US"/>
        </w:rPr>
        <w:t xml:space="preserve"> </w:t>
      </w:r>
      <w:r>
        <w:rPr>
          <w:b/>
          <w:bCs/>
          <w:lang w:val="en-US" w:eastAsia="en-US"/>
        </w:rPr>
        <w:t>23,</w:t>
      </w:r>
      <w:r>
        <w:rPr>
          <w:lang w:val="en-US" w:eastAsia="en-US"/>
        </w:rPr>
        <w:t xml:space="preserve"> 2947–2948 (2007).</w:t>
      </w:r>
    </w:p>
    <w:p>
      <w:pPr>
        <w:pStyle w:val="NormalWeb"/>
        <w:ind w:left="640" w:hanging="640"/>
        <w:rPr/>
      </w:pPr>
      <w:r>
        <w:rPr>
          <w:lang w:val="en-US" w:eastAsia="en-US"/>
        </w:rPr>
        <w:t>9.</w:t>
        <w:tab/>
        <w:t xml:space="preserve">Edgar, R. C. MUSCLE: Multiple sequence alignment with high accuracy and high throughput. </w:t>
      </w:r>
      <w:r>
        <w:rPr>
          <w:i/>
          <w:iCs/>
          <w:lang w:val="en-US" w:eastAsia="en-US"/>
        </w:rPr>
        <w:t>Nucleic Acids Res.</w:t>
      </w:r>
      <w:r>
        <w:rPr>
          <w:lang w:val="en-US" w:eastAsia="en-US"/>
        </w:rPr>
        <w:t xml:space="preserve"> </w:t>
      </w:r>
      <w:r>
        <w:rPr>
          <w:b/>
          <w:bCs/>
          <w:lang w:val="en-US" w:eastAsia="en-US"/>
        </w:rPr>
        <w:t>32,</w:t>
      </w:r>
      <w:r>
        <w:rPr>
          <w:lang w:val="en-US" w:eastAsia="en-US"/>
        </w:rPr>
        <w:t xml:space="preserve"> 1792–1797 (2004).</w:t>
      </w:r>
    </w:p>
    <w:p>
      <w:pPr>
        <w:pStyle w:val="NormalWeb"/>
        <w:ind w:left="640" w:hanging="640"/>
        <w:rPr/>
      </w:pPr>
      <w:r>
        <w:rPr>
          <w:lang w:val="en-US" w:eastAsia="en-US"/>
        </w:rPr>
        <w:t>10.</w:t>
        <w:tab/>
        <w:t xml:space="preserve">Katoh, K. &amp; Standley, D. M. MAFFT multiple sequence alignment software version 7: Improvements in performance and usability. </w:t>
      </w:r>
      <w:r>
        <w:rPr>
          <w:i/>
          <w:iCs/>
          <w:lang w:val="en-US" w:eastAsia="en-US"/>
        </w:rPr>
        <w:t>Mol. Biol. Evol.</w:t>
      </w:r>
      <w:r>
        <w:rPr>
          <w:lang w:val="en-US" w:eastAsia="en-US"/>
        </w:rPr>
        <w:t xml:space="preserve"> </w:t>
      </w:r>
      <w:r>
        <w:rPr>
          <w:b/>
          <w:bCs/>
          <w:lang w:val="en-US" w:eastAsia="en-US"/>
        </w:rPr>
        <w:t>30,</w:t>
      </w:r>
      <w:r>
        <w:rPr>
          <w:lang w:val="en-US" w:eastAsia="en-US"/>
        </w:rPr>
        <w:t xml:space="preserve"> 772–780 (2013).</w:t>
      </w:r>
    </w:p>
    <w:p>
      <w:pPr>
        <w:pStyle w:val="NormalWeb"/>
        <w:ind w:left="640" w:hanging="640"/>
        <w:rPr/>
      </w:pPr>
      <w:r>
        <w:rPr>
          <w:lang w:val="en-US" w:eastAsia="en-US"/>
        </w:rPr>
        <w:t>11.</w:t>
        <w:tab/>
        <w:t xml:space="preserve">Chang, J. M., Di Tommaso, P. &amp; Notredame, C. TCS: A new multiple sequence alignment reliability measure to estimate alignment accuracy and improve phylogenetic tree reconstruction. </w:t>
      </w:r>
      <w:r>
        <w:rPr>
          <w:i/>
          <w:iCs/>
          <w:lang w:val="en-US" w:eastAsia="en-US"/>
        </w:rPr>
        <w:t>Mol. Biol. Evol.</w:t>
      </w:r>
      <w:r>
        <w:rPr>
          <w:lang w:val="en-US" w:eastAsia="en-US"/>
        </w:rPr>
        <w:t xml:space="preserve"> </w:t>
      </w:r>
      <w:r>
        <w:rPr>
          <w:b/>
          <w:bCs/>
          <w:lang w:val="en-US" w:eastAsia="en-US"/>
        </w:rPr>
        <w:t>31,</w:t>
      </w:r>
      <w:r>
        <w:rPr>
          <w:lang w:val="en-US" w:eastAsia="en-US"/>
        </w:rPr>
        <w:t xml:space="preserve"> 1625–1637 (2014).</w:t>
      </w:r>
    </w:p>
    <w:p>
      <w:pPr>
        <w:pStyle w:val="NormalWeb"/>
        <w:ind w:left="640" w:hanging="640"/>
        <w:rPr/>
      </w:pPr>
      <w:r>
        <w:rPr>
          <w:lang w:val="en-US" w:eastAsia="en-US"/>
        </w:rPr>
        <w:t>12.</w:t>
        <w:tab/>
        <w:t xml:space="preserve">Jones, D. T., Taylor, W. R. &amp; Thornton, J. M. The rapid generation of mutation data matrices from protein sequences. </w:t>
      </w:r>
      <w:r>
        <w:rPr>
          <w:i/>
          <w:iCs/>
          <w:lang w:val="en-US" w:eastAsia="en-US"/>
        </w:rPr>
        <w:t>Comput. Appl. Biosci.</w:t>
      </w:r>
      <w:r>
        <w:rPr>
          <w:lang w:val="en-US" w:eastAsia="en-US"/>
        </w:rPr>
        <w:t xml:space="preserve"> </w:t>
      </w:r>
      <w:r>
        <w:rPr>
          <w:b/>
          <w:bCs/>
          <w:lang w:val="en-US" w:eastAsia="en-US"/>
        </w:rPr>
        <w:t>8,</w:t>
      </w:r>
      <w:r>
        <w:rPr>
          <w:lang w:val="en-US" w:eastAsia="en-US"/>
        </w:rPr>
        <w:t xml:space="preserve"> 275–82 (1992).</w:t>
      </w:r>
    </w:p>
    <w:p>
      <w:pPr>
        <w:pStyle w:val="NormalWeb"/>
        <w:ind w:left="640" w:hanging="640"/>
        <w:rPr/>
      </w:pPr>
      <w:r>
        <w:rPr>
          <w:lang w:val="en-US" w:eastAsia="en-US"/>
        </w:rPr>
        <w:t>13.</w:t>
        <w:tab/>
        <w:t xml:space="preserve">Caspermeyer, J. New grand tree of life study shows a clock-like trend in the emergence of new species and diversity. </w:t>
      </w:r>
      <w:r>
        <w:rPr>
          <w:i/>
          <w:iCs/>
          <w:lang w:val="en-US" w:eastAsia="en-US"/>
        </w:rPr>
        <w:t>Mol. Biol. Evol.</w:t>
      </w:r>
      <w:r>
        <w:rPr>
          <w:lang w:val="en-US" w:eastAsia="en-US"/>
        </w:rPr>
        <w:t xml:space="preserve"> </w:t>
      </w:r>
      <w:r>
        <w:rPr>
          <w:b/>
          <w:bCs/>
          <w:lang w:val="en-US" w:eastAsia="en-US"/>
        </w:rPr>
        <w:t>32,</w:t>
      </w:r>
      <w:r>
        <w:rPr>
          <w:lang w:val="en-US" w:eastAsia="en-US"/>
        </w:rPr>
        <w:t xml:space="preserve"> 1113–1113 (2015).</w:t>
      </w:r>
    </w:p>
    <w:p>
      <w:pPr>
        <w:pStyle w:val="NormalWeb"/>
        <w:ind w:left="640" w:hanging="640"/>
        <w:rPr/>
      </w:pPr>
      <w:r>
        <w:rPr>
          <w:lang w:val="en-US" w:eastAsia="en-US"/>
        </w:rPr>
        <w:t>14.</w:t>
        <w:tab/>
        <w:t xml:space="preserve">Hedges, S. B., Marin, J., Suleski, M., Paymer, M. &amp; Kumar, S. Tree of life reveals clock-like speciation and diversification. </w:t>
      </w:r>
      <w:r>
        <w:rPr>
          <w:i/>
          <w:iCs/>
          <w:lang w:val="en-US" w:eastAsia="en-US"/>
        </w:rPr>
        <w:t>Mol. Biol. Evol.</w:t>
      </w:r>
      <w:r>
        <w:rPr>
          <w:lang w:val="en-US" w:eastAsia="en-US"/>
        </w:rPr>
        <w:t xml:space="preserve"> </w:t>
      </w:r>
      <w:r>
        <w:rPr>
          <w:b/>
          <w:bCs/>
          <w:lang w:val="en-US" w:eastAsia="en-US"/>
        </w:rPr>
        <w:t>32,</w:t>
      </w:r>
      <w:r>
        <w:rPr>
          <w:lang w:val="en-US" w:eastAsia="en-US"/>
        </w:rPr>
        <w:t xml:space="preserve"> 835–845 (2015).</w:t>
      </w:r>
    </w:p>
    <w:p>
      <w:pPr>
        <w:pStyle w:val="NormalWeb"/>
        <w:ind w:left="640" w:hanging="640"/>
        <w:rPr/>
      </w:pPr>
      <w:r>
        <w:rPr>
          <w:lang w:val="en-US" w:eastAsia="en-US"/>
        </w:rPr>
        <w:t>15.</w:t>
        <w:tab/>
        <w:t xml:space="preserve">Wang, D. Y., Kumar, S. &amp; Hedges, S. B. Divergence time estimates for the early history of animal phyla and the origin of plants, animals and fungi. </w:t>
      </w:r>
      <w:r>
        <w:rPr>
          <w:i/>
          <w:iCs/>
          <w:lang w:val="en-US" w:eastAsia="en-US"/>
        </w:rPr>
        <w:t>Proc. Biol. Sci.</w:t>
      </w:r>
      <w:r>
        <w:rPr>
          <w:lang w:val="en-US" w:eastAsia="en-US"/>
        </w:rPr>
        <w:t xml:space="preserve"> </w:t>
      </w:r>
      <w:r>
        <w:rPr>
          <w:b/>
          <w:bCs/>
          <w:lang w:val="en-US" w:eastAsia="en-US"/>
        </w:rPr>
        <w:t>266,</w:t>
      </w:r>
      <w:r>
        <w:rPr>
          <w:lang w:val="en-US" w:eastAsia="en-US"/>
        </w:rPr>
        <w:t xml:space="preserve"> 163–71 (1999).</w:t>
      </w:r>
    </w:p>
    <w:p>
      <w:pPr>
        <w:pStyle w:val="NormalWeb"/>
        <w:ind w:left="640" w:hanging="640"/>
        <w:rPr/>
      </w:pPr>
      <w:r>
        <w:rPr>
          <w:lang w:val="en-US" w:eastAsia="en-US"/>
        </w:rPr>
        <w:t>16.</w:t>
        <w:tab/>
        <w:t xml:space="preserve">Nei, M. &amp; Gojobori, T. Simple methods for estimating the numbers of synonymous and nonsynonymous nucleotide substitutions. </w:t>
      </w:r>
      <w:r>
        <w:rPr>
          <w:i/>
          <w:iCs/>
          <w:lang w:val="en-US" w:eastAsia="en-US"/>
        </w:rPr>
        <w:t>Mol. Biol. Evol.</w:t>
      </w:r>
      <w:r>
        <w:rPr>
          <w:lang w:val="en-US" w:eastAsia="en-US"/>
        </w:rPr>
        <w:t xml:space="preserve"> </w:t>
      </w:r>
      <w:r>
        <w:rPr>
          <w:b/>
          <w:bCs/>
          <w:lang w:val="en-US" w:eastAsia="en-US"/>
        </w:rPr>
        <w:t>3,</w:t>
      </w:r>
      <w:r>
        <w:rPr>
          <w:lang w:val="en-US" w:eastAsia="en-US"/>
        </w:rPr>
        <w:t xml:space="preserve"> 418–426 (1986).</w:t>
      </w:r>
    </w:p>
    <w:p>
      <w:pPr>
        <w:pStyle w:val="NormalWeb"/>
        <w:ind w:left="640" w:hanging="640"/>
        <w:rPr/>
      </w:pPr>
      <w:r>
        <w:rPr>
          <w:lang w:val="en-US" w:eastAsia="en-US"/>
        </w:rPr>
        <w:t>17.</w:t>
        <w:tab/>
        <w:t xml:space="preserve">Tamura, K., Stecher, G., Peterson, D., Filipski, A. &amp; Kumar, S. MEGA6: Molecular Evolutionary Genetics Analysis version 6.0. </w:t>
      </w:r>
      <w:r>
        <w:rPr>
          <w:i/>
          <w:iCs/>
          <w:lang w:val="en-US" w:eastAsia="en-US"/>
        </w:rPr>
        <w:t>Mol. Biol. Evol.</w:t>
      </w:r>
      <w:r>
        <w:rPr>
          <w:lang w:val="en-US" w:eastAsia="en-US"/>
        </w:rPr>
        <w:t xml:space="preserve"> </w:t>
      </w:r>
      <w:r>
        <w:rPr>
          <w:b/>
          <w:bCs/>
          <w:lang w:val="en-US" w:eastAsia="en-US"/>
        </w:rPr>
        <w:t>30,</w:t>
      </w:r>
      <w:r>
        <w:rPr>
          <w:lang w:val="en-US" w:eastAsia="en-US"/>
        </w:rPr>
        <w:t xml:space="preserve"> 2725–9 (2013).</w:t>
      </w:r>
    </w:p>
    <w:p>
      <w:pPr>
        <w:pStyle w:val="NormalWeb"/>
        <w:ind w:left="640" w:hanging="640"/>
        <w:rPr/>
      </w:pPr>
      <w:r>
        <w:rPr>
          <w:lang w:val="en-US" w:eastAsia="en-US"/>
        </w:rPr>
        <w:t>18.</w:t>
        <w:tab/>
        <w:t xml:space="preserve">Ronquist, F. </w:t>
      </w:r>
      <w:r>
        <w:rPr>
          <w:i/>
          <w:iCs/>
          <w:lang w:val="en-US" w:eastAsia="en-US"/>
        </w:rPr>
        <w:t>et al.</w:t>
      </w:r>
      <w:r>
        <w:rPr>
          <w:lang w:val="en-US" w:eastAsia="en-US"/>
        </w:rPr>
        <w:t xml:space="preserve"> MrBayes 3.2: efficient Bayesian phylogenetic inference and model choice across a large model space. </w:t>
      </w:r>
      <w:r>
        <w:rPr>
          <w:i/>
          <w:iCs/>
          <w:lang w:val="en-US" w:eastAsia="en-US"/>
        </w:rPr>
        <w:t>Syst. Biol.</w:t>
      </w:r>
      <w:r>
        <w:rPr>
          <w:lang w:val="en-US" w:eastAsia="en-US"/>
        </w:rPr>
        <w:t xml:space="preserve"> </w:t>
      </w:r>
      <w:r>
        <w:rPr>
          <w:b/>
          <w:bCs/>
          <w:lang w:val="en-US" w:eastAsia="en-US"/>
        </w:rPr>
        <w:t>61,</w:t>
      </w:r>
      <w:r>
        <w:rPr>
          <w:lang w:val="en-US" w:eastAsia="en-US"/>
        </w:rPr>
        <w:t xml:space="preserve"> 539–42 (2012). </w:t>
      </w:r>
    </w:p>
    <w:p>
      <w:pPr>
        <w:pStyle w:val="NormalWeb"/>
        <w:spacing w:before="280" w:after="28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720" w:hanging="360"/>
      </w:pPr>
    </w:lvl>
    <w:lvl w:ilvl="1">
      <w:start w:val="2"/>
      <w:numFmt w:val="decimal"/>
      <w:lvlText w:val="%1.%2."/>
      <w:lvlJc w:val="left"/>
      <w:pPr>
        <w:tabs>
          <w:tab w:val="num" w:pos="0"/>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800" w:hanging="144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2160" w:hanging="1800"/>
      </w:pPr>
      <w:rPr/>
    </w:lvl>
    <w:lvl w:ilvl="7">
      <w:start w:val="1"/>
      <w:numFmt w:val="decimal"/>
      <w:lvlText w:val="%1.%2.%3.%4.%5.%6.%7.%8."/>
      <w:lvlJc w:val="left"/>
      <w:pPr>
        <w:tabs>
          <w:tab w:val="num" w:pos="0"/>
        </w:tabs>
        <w:ind w:left="2520" w:hanging="2160"/>
      </w:pPr>
      <w:rPr/>
    </w:lvl>
    <w:lvl w:ilvl="8">
      <w:start w:val="1"/>
      <w:numFmt w:val="decimal"/>
      <w:lvlText w:val="%1.%2.%3.%4.%5.%6.%7.%8.%9."/>
      <w:lvlJc w:val="left"/>
      <w:pPr>
        <w:tabs>
          <w:tab w:val="num" w:pos="0"/>
        </w:tabs>
        <w:ind w:left="2520" w:hanging="21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1">
    <w:name w:val="WW8Num2z1"/>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0T23:27:00Z</dcterms:created>
  <dc:creator>Ranko</dc:creator>
  <dc:description/>
  <cp:keywords/>
  <dc:language>en-US</dc:language>
  <cp:lastModifiedBy>Paul Long</cp:lastModifiedBy>
  <cp:lastPrinted>2015-11-23T16:26:00Z</cp:lastPrinted>
  <dcterms:modified xsi:type="dcterms:W3CDTF">2016-04-25T16:3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dvances-in-alzheimers-disease</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free-radical-biology-and-medicine</vt:lpwstr>
  </property>
  <property fmtid="{D5CDD505-2E9C-101B-9397-08002B2CF9AE}" pid="10" name="Mendeley Recent Style Id 6_1">
    <vt:lpwstr>http://csl.mendeley.com/styles/21329681/RG-FRBM</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dvances in Alzheimer's Disease</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Free Radical Biology &amp; Medicine</vt:lpwstr>
  </property>
  <property fmtid="{D5CDD505-2E9C-101B-9397-08002B2CF9AE}" pid="20" name="Mendeley Recent Style Name 6_1">
    <vt:lpwstr>Free Radicals in Biology &amp; Medicine - Ranko Gacesa</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rgacesa@gmail.com@www.mendeley.com</vt:lpwstr>
  </property>
</Properties>
</file>